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9BE" w:rsidRPr="00AA3398" w:rsidRDefault="00F4417F" w:rsidP="0074276D">
      <w:pPr>
        <w:tabs>
          <w:tab w:val="left" w:pos="0"/>
          <w:tab w:val="left" w:pos="1630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7" type="#_x0000_t202" style="position:absolute;margin-left:-1.6pt;margin-top:493.3pt;width:800.25pt;height:41.9pt;z-index:251696128" stroked="f">
            <v:textbox>
              <w:txbxContent>
                <w:p w:rsidR="00FD6753" w:rsidRPr="00F4417F" w:rsidRDefault="00FD6753" w:rsidP="00AA3398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F4417F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a)</w:t>
                  </w:r>
                  <w:r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One patient received the incorrect kit study tre</w:t>
                  </w:r>
                  <w:r w:rsidR="009F4844"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atment: the patient was </w:t>
                  </w:r>
                  <w:proofErr w:type="spellStart"/>
                  <w:r w:rsidR="009F4844"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randomis</w:t>
                  </w:r>
                  <w:r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ed</w:t>
                  </w:r>
                  <w:proofErr w:type="spellEnd"/>
                  <w:r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to receive DKP25 but received TRAM37.5 instead; </w:t>
                  </w:r>
                  <w:r w:rsidRPr="00F4417F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Safety population:</w:t>
                  </w:r>
                  <w:r w:rsidR="009F4844"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All patients </w:t>
                  </w:r>
                  <w:proofErr w:type="spellStart"/>
                  <w:r w:rsidR="009F4844"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randomis</w:t>
                  </w:r>
                  <w:r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ed</w:t>
                  </w:r>
                  <w:proofErr w:type="spellEnd"/>
                  <w:r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who received the study treatment; </w:t>
                  </w:r>
                  <w:r w:rsidRPr="00F4417F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Intention-to-Treat (ITT) population:</w:t>
                  </w:r>
                  <w:r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All patients of the safety population with at least one post-dose assessment;</w:t>
                  </w:r>
                  <w:r w:rsidRPr="00F4417F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 xml:space="preserve"> Per Protocol (PP) population:</w:t>
                  </w:r>
                  <w:r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All patients of the ITT population with no major protocol deviations; </w:t>
                  </w:r>
                  <w:proofErr w:type="spellStart"/>
                  <w:r w:rsidRPr="00F4417F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f.u</w:t>
                  </w:r>
                  <w:proofErr w:type="spellEnd"/>
                  <w:r w:rsidRPr="00F4417F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.:</w:t>
                  </w:r>
                  <w:r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follow-up.</w:t>
                  </w:r>
                  <w:r w:rsidR="00AA3398" w:rsidRPr="00F4417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xbxContent>
            </v:textbox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rect id="_x0000_s1041" style="position:absolute;margin-left:-2.05pt;margin-top:275.4pt;width:822.95pt;height:55.15pt;z-index:-251648002" fillcolor="#d99594 [1941]" strokecolor="#d99594 [1941]" strokeweight="1pt">
            <v:fill color2="#f2dbdb [661]" angle="-45" focusposition="1" focussize="" focus="-50%" type="gradient"/>
            <v:shadow on="t" type="perspective" color="#622423 [1605]" opacity=".5" offset="1pt" offset2="-3pt"/>
          </v:rect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rect id="_x0000_s1042" style="position:absolute;margin-left:-2.65pt;margin-top:335.55pt;width:823.45pt;height:115.15pt;z-index:-251634688" fillcolor="#95b3d7 [1940]" strokecolor="#95b3d7 [1940]" strokeweight="1pt">
            <v:fill color2="#dbe5f1 [660]" angle="-45" focusposition="1" focussize="" focus="-50%" type="gradient"/>
            <v:shadow on="t" type="perspective" color="#243f60 [1604]" opacity=".5" offset="1pt" offset2="-3pt"/>
          </v:rect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35.6pt;margin-top:390.05pt;width:732.15pt;height:.1pt;z-index:251670528" o:connectortype="straight" o:regroupid="1" strokecolor="#4bacc6 [3208]" strokeweight="2.5pt">
            <v:shadow color="#868686"/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43" type="#_x0000_t202" style="position:absolute;margin-left:796.55pt;margin-top:23.3pt;width:27.85pt;height:129.35pt;z-index:251682816" filled="f" stroked="f">
            <v:textbox style="layout-flow:vertical;mso-next-textbox:#_x0000_s1043">
              <w:txbxContent>
                <w:p w:rsidR="00D220AE" w:rsidRPr="00AA3398" w:rsidRDefault="008E41EE" w:rsidP="008E41EE">
                  <w:pPr>
                    <w:jc w:val="center"/>
                    <w:rPr>
                      <w:rFonts w:ascii="Times New Roman" w:hAnsi="Times New Roman" w:cs="Times New Roman"/>
                      <w:b/>
                      <w:color w:val="9BBB59" w:themeColor="accent3"/>
                    </w:rPr>
                  </w:pPr>
                  <w:proofErr w:type="spellStart"/>
                  <w:r w:rsidRPr="00AA3398">
                    <w:rPr>
                      <w:rFonts w:ascii="Times New Roman" w:hAnsi="Times New Roman" w:cs="Times New Roman"/>
                      <w:b/>
                      <w:color w:val="9BBB59" w:themeColor="accent3"/>
                    </w:rPr>
                    <w:t>Enrolment</w:t>
                  </w:r>
                  <w:proofErr w:type="spellEnd"/>
                </w:p>
              </w:txbxContent>
            </v:textbox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rect id="_x0000_s1039" style="position:absolute;margin-left:-1.95pt;margin-top:23.3pt;width:823.45pt;height:127.1pt;z-index:-251646977" fillcolor="#c2d69b [1942]" strokecolor="#c2d69b [1942]" strokeweight="1pt">
            <v:fill color2="#eaf1dd [662]" angle="-45" focusposition="1" focussize="" focus="-50%" type="gradient"/>
            <v:shadow on="t" type="perspective" color="#4e6128 [1606]" opacity=".5" offset="1pt" offset2="-3pt"/>
          </v:rect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44" type="#_x0000_t202" style="position:absolute;margin-left:784.95pt;margin-top:156.05pt;width:39.35pt;height:115.15pt;z-index:251683840" filled="f" stroked="f">
            <v:textbox style="layout-flow:vertical;mso-next-textbox:#_x0000_s1044">
              <w:txbxContent>
                <w:p w:rsidR="008E41EE" w:rsidRPr="00AA3398" w:rsidRDefault="008E41EE" w:rsidP="008E41EE">
                  <w:pPr>
                    <w:jc w:val="center"/>
                    <w:rPr>
                      <w:rFonts w:ascii="Times New Roman" w:hAnsi="Times New Roman" w:cs="Times New Roman"/>
                      <w:b/>
                      <w:color w:val="8064A2" w:themeColor="accent4"/>
                    </w:rPr>
                  </w:pPr>
                  <w:proofErr w:type="spellStart"/>
                  <w:r w:rsidRPr="00AA3398">
                    <w:rPr>
                      <w:rFonts w:ascii="Times New Roman" w:hAnsi="Times New Roman" w:cs="Times New Roman"/>
                      <w:b/>
                      <w:color w:val="8064A2" w:themeColor="accent4"/>
                    </w:rPr>
                    <w:t>Allocation</w:t>
                  </w:r>
                  <w:proofErr w:type="spellEnd"/>
                </w:p>
              </w:txbxContent>
            </v:textbox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rect id="_x0000_s1040" style="position:absolute;margin-left:-1.95pt;margin-top:154.65pt;width:823.45pt;height:115.85pt;z-index:-251640833" fillcolor="#b2a1c7 [1943]" strokecolor="#b2a1c7 [1943]" strokeweight="1pt">
            <v:fill color2="#e5dfec [663]" angle="-45" focusposition="1" focussize="" focus="-50%" type="gradient"/>
            <v:shadow on="t" type="perspective" color="#3f3151 [1607]" opacity=".5" offset="1pt" offset2="-3pt"/>
          </v:rect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46" type="#_x0000_t202" style="position:absolute;margin-left:797.25pt;margin-top:335.45pt;width:26.35pt;height:115.7pt;z-index:251685888" filled="f" stroked="f">
            <v:textbox style="layout-flow:vertical;mso-next-textbox:#_x0000_s1046">
              <w:txbxContent>
                <w:p w:rsidR="008E41EE" w:rsidRPr="00AA3398" w:rsidRDefault="008E41EE" w:rsidP="008E41EE">
                  <w:pPr>
                    <w:jc w:val="center"/>
                    <w:rPr>
                      <w:rFonts w:ascii="Times New Roman" w:hAnsi="Times New Roman" w:cs="Times New Roman"/>
                      <w:b/>
                      <w:color w:val="0070C0"/>
                    </w:rPr>
                  </w:pPr>
                  <w:proofErr w:type="spellStart"/>
                  <w:r w:rsidRPr="00AA3398">
                    <w:rPr>
                      <w:rFonts w:ascii="Times New Roman" w:hAnsi="Times New Roman" w:cs="Times New Roman"/>
                      <w:b/>
                      <w:color w:val="0070C0"/>
                    </w:rPr>
                    <w:t>Analysis</w:t>
                  </w:r>
                  <w:proofErr w:type="spellEnd"/>
                  <w:r w:rsidRPr="00AA3398">
                    <w:rPr>
                      <w:rFonts w:ascii="Times New Roman" w:hAnsi="Times New Roman" w:cs="Times New Roman"/>
                      <w:b/>
                      <w:color w:val="0070C0"/>
                    </w:rPr>
                    <w:t xml:space="preserve"> </w:t>
                  </w:r>
                  <w:proofErr w:type="spellStart"/>
                  <w:r w:rsidRPr="00AA3398">
                    <w:rPr>
                      <w:rFonts w:ascii="Times New Roman" w:hAnsi="Times New Roman" w:cs="Times New Roman"/>
                      <w:b/>
                      <w:color w:val="0070C0"/>
                    </w:rPr>
                    <w:t>Populations</w:t>
                  </w:r>
                  <w:proofErr w:type="spellEnd"/>
                </w:p>
              </w:txbxContent>
            </v:textbox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45" type="#_x0000_t202" style="position:absolute;margin-left:785.7pt;margin-top:274pt;width:39.35pt;height:56.55pt;z-index:251684864" filled="f" stroked="f">
            <v:textbox style="layout-flow:vertical;mso-next-textbox:#_x0000_s1045">
              <w:txbxContent>
                <w:p w:rsidR="008E41EE" w:rsidRPr="00AA3398" w:rsidRDefault="008E41EE" w:rsidP="008E41EE">
                  <w:pPr>
                    <w:jc w:val="center"/>
                    <w:rPr>
                      <w:rFonts w:ascii="Times New Roman" w:hAnsi="Times New Roman" w:cs="Times New Roman"/>
                      <w:b/>
                      <w:color w:val="FF0000"/>
                    </w:rPr>
                  </w:pPr>
                  <w:proofErr w:type="spellStart"/>
                  <w:r w:rsidRPr="00AA3398">
                    <w:rPr>
                      <w:rFonts w:ascii="Times New Roman" w:hAnsi="Times New Roman" w:cs="Times New Roman"/>
                      <w:b/>
                      <w:color w:val="FF0000"/>
                    </w:rPr>
                    <w:t>Follow</w:t>
                  </w:r>
                  <w:proofErr w:type="spellEnd"/>
                  <w:r w:rsidRPr="00AA3398">
                    <w:rPr>
                      <w:rFonts w:ascii="Times New Roman" w:hAnsi="Times New Roman" w:cs="Times New Roman"/>
                      <w:b/>
                      <w:color w:val="FF0000"/>
                    </w:rPr>
                    <w:t>-up</w:t>
                  </w:r>
                </w:p>
              </w:txbxContent>
            </v:textbox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36" type="#_x0000_t32" style="position:absolute;margin-left:767pt;margin-top:380.25pt;width:0;height:9.2pt;z-index:251695104" o:connectortype="straight" o:regroupid="2" strokecolor="#4bacc6 [3208]" strokeweight="2.5pt">
            <v:shadow color="#868686"/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29" type="#_x0000_t32" style="position:absolute;margin-left:685.65pt;margin-top:380.25pt;width:0;height:9.2pt;z-index:251688960" o:connectortype="straight" o:regroupid="2" strokecolor="#4bacc6 [3208]" strokeweight="2.5pt">
            <v:shadow color="#868686"/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35" type="#_x0000_t32" style="position:absolute;margin-left:605.15pt;margin-top:380.35pt;width:0;height:9.2pt;z-index:251694080" o:connectortype="straight" o:regroupid="2" strokecolor="#4bacc6 [3208]" strokeweight="2.5pt">
            <v:shadow color="#868686"/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34" type="#_x0000_t32" style="position:absolute;margin-left:523.85pt;margin-top:380.1pt;width:0;height:9.2pt;z-index:251693056" o:connectortype="straight" o:regroupid="2" strokecolor="#4bacc6 [3208]" strokeweight="2.5pt">
            <v:shadow color="#868686"/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33" type="#_x0000_t32" style="position:absolute;margin-left:443.25pt;margin-top:380.35pt;width:0;height:9.2pt;z-index:251692032" o:connectortype="straight" o:regroupid="2" strokecolor="#4bacc6 [3208]" strokeweight="2.5pt">
            <v:shadow color="#868686"/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31" type="#_x0000_t32" style="position:absolute;margin-left:200.15pt;margin-top:380.1pt;width:0;height:9.2pt;z-index:251689984" o:connectortype="straight" o:regroupid="2" strokecolor="#4bacc6 [3208]" strokeweight="2.5pt">
            <v:shadow color="#868686"/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32" type="#_x0000_t32" style="position:absolute;margin-left:280.7pt;margin-top:380.1pt;width:0;height:9.2pt;z-index:251691008" o:connectortype="straight" o:regroupid="2" strokecolor="#4bacc6 [3208]" strokeweight="2.5pt">
            <v:shadow color="#868686"/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28" type="#_x0000_t32" style="position:absolute;margin-left:118.35pt;margin-top:380.35pt;width:0;height:9.2pt;z-index:251687936" o:connectortype="straight" o:regroupid="2" strokecolor="#4bacc6 [3208]" strokeweight="2.5pt">
            <v:shadow color="#868686"/>
          </v:shape>
        </w:pict>
      </w:r>
      <w:r w:rsidR="007C7E43">
        <w:rPr>
          <w:rFonts w:ascii="Times New Roman" w:hAnsi="Times New Roman" w:cs="Times New Roman"/>
          <w:noProof/>
          <w:lang w:eastAsia="es-ES"/>
        </w:rPr>
        <w:pict>
          <v:shape id="_x0000_s1027" type="#_x0000_t32" style="position:absolute;margin-left:36.65pt;margin-top:380.25pt;width:0;height:9.2pt;z-index:251686912" o:connectortype="straight" o:regroupid="2" strokecolor="#4bacc6 [3208]" strokeweight="2.5pt">
            <v:shadow color="#868686"/>
          </v:shape>
        </w:pict>
      </w:r>
      <w:r w:rsidR="008E41EE" w:rsidRPr="00AA3398">
        <w:rPr>
          <w:rFonts w:ascii="Times New Roman" w:hAnsi="Times New Roman" w:cs="Times New Roman"/>
          <w:noProof/>
          <w:lang w:eastAsia="es-ES"/>
        </w:rPr>
        <w:drawing>
          <wp:inline distT="0" distB="0" distL="0" distR="0">
            <wp:extent cx="10058400" cy="6172200"/>
            <wp:effectExtent l="76200" t="0" r="95250" b="0"/>
            <wp:docPr id="3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2269BE" w:rsidRPr="00AA3398" w:rsidSect="006905A1">
      <w:pgSz w:w="16838" w:h="11906" w:orient="landscape"/>
      <w:pgMar w:top="238" w:right="249" w:bottom="244" w:left="23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22D25"/>
    <w:rsid w:val="000D0A17"/>
    <w:rsid w:val="00105526"/>
    <w:rsid w:val="00131196"/>
    <w:rsid w:val="00131D74"/>
    <w:rsid w:val="00162ABD"/>
    <w:rsid w:val="002048CC"/>
    <w:rsid w:val="0021168A"/>
    <w:rsid w:val="002C40C6"/>
    <w:rsid w:val="003E2E22"/>
    <w:rsid w:val="0042039F"/>
    <w:rsid w:val="0053716F"/>
    <w:rsid w:val="00591CBD"/>
    <w:rsid w:val="005C746A"/>
    <w:rsid w:val="006421D3"/>
    <w:rsid w:val="00656DF3"/>
    <w:rsid w:val="006905A1"/>
    <w:rsid w:val="006A2743"/>
    <w:rsid w:val="0074276D"/>
    <w:rsid w:val="00793F4F"/>
    <w:rsid w:val="007C7E43"/>
    <w:rsid w:val="00830F0D"/>
    <w:rsid w:val="00836B45"/>
    <w:rsid w:val="00874606"/>
    <w:rsid w:val="00885F9B"/>
    <w:rsid w:val="008A17C0"/>
    <w:rsid w:val="008A4972"/>
    <w:rsid w:val="008B11BF"/>
    <w:rsid w:val="008E41EE"/>
    <w:rsid w:val="008E512E"/>
    <w:rsid w:val="008F440B"/>
    <w:rsid w:val="009D4EA2"/>
    <w:rsid w:val="009F4844"/>
    <w:rsid w:val="00AA3398"/>
    <w:rsid w:val="00BF0802"/>
    <w:rsid w:val="00C22D25"/>
    <w:rsid w:val="00CA0546"/>
    <w:rsid w:val="00D220AE"/>
    <w:rsid w:val="00D530C2"/>
    <w:rsid w:val="00DA5321"/>
    <w:rsid w:val="00DB63C4"/>
    <w:rsid w:val="00ED3030"/>
    <w:rsid w:val="00F2788F"/>
    <w:rsid w:val="00F4417F"/>
    <w:rsid w:val="00F75AB3"/>
    <w:rsid w:val="00FB1B4A"/>
    <w:rsid w:val="00FD6753"/>
    <w:rsid w:val="00FF24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9">
      <o:colormenu v:ext="edit" fillcolor="none" strokecolor="none"/>
    </o:shapedefaults>
    <o:shapelayout v:ext="edit">
      <o:idmap v:ext="edit" data="1"/>
      <o:rules v:ext="edit">
        <o:r id="V:Rule11" type="connector" idref="#_x0000_s1029"/>
        <o:r id="V:Rule12" type="connector" idref="#_x0000_s1026"/>
        <o:r id="V:Rule13" type="connector" idref="#_x0000_s1027"/>
        <o:r id="V:Rule14" type="connector" idref="#_x0000_s1034"/>
        <o:r id="V:Rule15" type="connector" idref="#_x0000_s1033"/>
        <o:r id="V:Rule16" type="connector" idref="#_x0000_s1028"/>
        <o:r id="V:Rule17" type="connector" idref="#_x0000_s1036"/>
        <o:r id="V:Rule18" type="connector" idref="#_x0000_s1031"/>
        <o:r id="V:Rule19" type="connector" idref="#_x0000_s1035"/>
        <o:r id="V:Rule20" type="connector" idref="#_x0000_s1032"/>
      </o:rules>
      <o:regrouptable v:ext="edit">
        <o:entry new="1" old="0"/>
        <o:entry new="2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4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22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2D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262648A-AD28-453A-BE89-9FB43420BDD4}" type="doc">
      <dgm:prSet loTypeId="urn:microsoft.com/office/officeart/2005/8/layout/hierarchy6" loCatId="hierarchy" qsTypeId="urn:microsoft.com/office/officeart/2005/8/quickstyle/simple3" qsCatId="simple" csTypeId="urn:microsoft.com/office/officeart/2005/8/colors/colorful2" csCatId="colorful" phldr="1"/>
      <dgm:spPr/>
      <dgm:t>
        <a:bodyPr/>
        <a:lstStyle/>
        <a:p>
          <a:endParaRPr lang="es-ES"/>
        </a:p>
      </dgm:t>
    </dgm:pt>
    <dgm:pt modelId="{C2C5D4C4-6E4D-4592-B073-988CE432C6F1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ssessed for eligibility (n=745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CF716F03-D6D4-4A6E-A595-C8600F78CD4B}" type="parTrans" cxnId="{21976E69-B1C6-41B4-9F5B-37D15D41568C}">
      <dgm:prSet/>
      <dgm:spPr/>
      <dgm:t>
        <a:bodyPr/>
        <a:lstStyle/>
        <a:p>
          <a:endParaRPr lang="es-ES"/>
        </a:p>
      </dgm:t>
    </dgm:pt>
    <dgm:pt modelId="{2A2A40BF-FDD0-4B4D-A52C-555FF9510F79}" type="sibTrans" cxnId="{21976E69-B1C6-41B4-9F5B-37D15D41568C}">
      <dgm:prSet/>
      <dgm:spPr/>
      <dgm:t>
        <a:bodyPr/>
        <a:lstStyle/>
        <a:p>
          <a:endParaRPr lang="es-ES"/>
        </a:p>
      </dgm:t>
    </dgm:pt>
    <dgm:pt modelId="{6C96406D-8F04-453B-A94F-BF4B92AF9333}" type="asst">
      <dgm:prSet phldrT="[Texto]" custT="1"/>
      <dgm:spPr/>
      <dgm:t>
        <a:bodyPr/>
        <a:lstStyle/>
        <a:p>
          <a:pPr algn="l"/>
          <a:r>
            <a:rPr lang="en-US" sz="600">
              <a:latin typeface="Times New Roman" pitchFamily="18" charset="0"/>
              <a:cs typeface="Times New Roman" pitchFamily="18" charset="0"/>
            </a:rPr>
            <a:t>Excluded (n=134)                                                                                           - Not meeting inclusion/exclusion criteria (n=38)                                                                                        - Declined to participate (n=20)                                                                           - Physician decision (n=5)                                                                                      - Protocol deviations (n=64)                                                                                    - Other reasons (n=7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25A73557-B183-4BCA-92D0-69A78555A8D2}" type="parTrans" cxnId="{A5073B90-514A-4F3F-AF9E-9556B3F10CE9}">
      <dgm:prSet/>
      <dgm:spPr/>
      <dgm:t>
        <a:bodyPr/>
        <a:lstStyle/>
        <a:p>
          <a:endParaRPr lang="es-ES"/>
        </a:p>
      </dgm:t>
    </dgm:pt>
    <dgm:pt modelId="{C0921969-0A8C-4957-A360-A90715DF373E}" type="sibTrans" cxnId="{A5073B90-514A-4F3F-AF9E-9556B3F10CE9}">
      <dgm:prSet/>
      <dgm:spPr/>
      <dgm:t>
        <a:bodyPr/>
        <a:lstStyle/>
        <a:p>
          <a:endParaRPr lang="es-ES"/>
        </a:p>
      </dgm:t>
    </dgm:pt>
    <dgm:pt modelId="{AA71CC97-DEDC-4FAF-B86C-4645266DEBAB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Randomised                      (n=611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AA92ED93-A438-4604-BE15-ABFEF04D47A7}" type="parTrans" cxnId="{C4048B3E-BCF5-470E-9299-466B5E2CEDD5}">
      <dgm:prSet/>
      <dgm:spPr/>
      <dgm:t>
        <a:bodyPr/>
        <a:lstStyle/>
        <a:p>
          <a:endParaRPr lang="es-ES"/>
        </a:p>
      </dgm:t>
    </dgm:pt>
    <dgm:pt modelId="{37CF0718-EFFF-414B-AC80-C80A35BC31DD}" type="sibTrans" cxnId="{C4048B3E-BCF5-470E-9299-466B5E2CEDD5}">
      <dgm:prSet/>
      <dgm:spPr/>
      <dgm:t>
        <a:bodyPr/>
        <a:lstStyle/>
        <a:p>
          <a:endParaRPr lang="es-ES"/>
        </a:p>
      </dgm:t>
    </dgm:pt>
    <dgm:pt modelId="{0291EC63-1610-484A-865F-BDD92F8F05E5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DKP12.5/TRAM37.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1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46DA625D-35CE-46A5-B663-CA765218042A}" type="parTrans" cxnId="{C12312DE-AFDE-494D-AC08-7CEF3199D7A6}">
      <dgm:prSet/>
      <dgm:spPr/>
      <dgm:t>
        <a:bodyPr/>
        <a:lstStyle/>
        <a:p>
          <a:endParaRPr lang="es-ES" sz="700"/>
        </a:p>
      </dgm:t>
    </dgm:pt>
    <dgm:pt modelId="{F0A832B1-F8AB-4F93-9076-73BCF9824436}" type="sibTrans" cxnId="{C12312DE-AFDE-494D-AC08-7CEF3199D7A6}">
      <dgm:prSet/>
      <dgm:spPr/>
      <dgm:t>
        <a:bodyPr/>
        <a:lstStyle/>
        <a:p>
          <a:endParaRPr lang="es-ES"/>
        </a:p>
      </dgm:t>
    </dgm:pt>
    <dgm:pt modelId="{080F4A03-2480-479F-9690-B6D839EBECA2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12.5/TRAM37.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1)                             Received (n=61)                                  Not received (n=0) Received wrong (n=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5A6C7EC0-8D66-4CF3-87A7-E0D89696989E}" type="parTrans" cxnId="{690A2185-C4B4-4416-9A93-9CE51E837EC8}">
      <dgm:prSet/>
      <dgm:spPr/>
      <dgm:t>
        <a:bodyPr/>
        <a:lstStyle/>
        <a:p>
          <a:endParaRPr lang="es-ES" sz="700"/>
        </a:p>
      </dgm:t>
    </dgm:pt>
    <dgm:pt modelId="{01C4F97F-D327-4827-A32B-A7D22EDD0AD9}" type="sibTrans" cxnId="{690A2185-C4B4-4416-9A93-9CE51E837EC8}">
      <dgm:prSet/>
      <dgm:spPr/>
      <dgm:t>
        <a:bodyPr/>
        <a:lstStyle/>
        <a:p>
          <a:endParaRPr lang="es-ES"/>
        </a:p>
      </dgm:t>
    </dgm:pt>
    <dgm:pt modelId="{46F54E07-D1F8-4175-8C66-EA1D7F5E6464}">
      <dgm:prSet phldrT="[Texto]" custT="1"/>
      <dgm:spPr/>
      <dgm:t>
        <a:bodyPr/>
        <a:lstStyle/>
        <a:p>
          <a:r>
            <a:rPr lang="es-ES" sz="600">
              <a:latin typeface="Times New Roman" pitchFamily="18" charset="0"/>
              <a:cs typeface="Times New Roman" pitchFamily="18" charset="0"/>
            </a:rPr>
            <a:t>Discontinued (n=0)</a:t>
          </a:r>
        </a:p>
      </dgm:t>
    </dgm:pt>
    <dgm:pt modelId="{0A911448-6095-4B90-95AA-ADEA1396FDEB}" type="parTrans" cxnId="{947EB9B9-9EFD-4E7D-9379-095548D976CA}">
      <dgm:prSet/>
      <dgm:spPr/>
      <dgm:t>
        <a:bodyPr/>
        <a:lstStyle/>
        <a:p>
          <a:endParaRPr lang="es-ES" sz="700"/>
        </a:p>
      </dgm:t>
    </dgm:pt>
    <dgm:pt modelId="{3EE5247F-C8C5-4AF1-BB04-610ABCB24DDF}" type="sibTrans" cxnId="{947EB9B9-9EFD-4E7D-9379-095548D976CA}">
      <dgm:prSet/>
      <dgm:spPr/>
      <dgm:t>
        <a:bodyPr/>
        <a:lstStyle/>
        <a:p>
          <a:endParaRPr lang="es-ES"/>
        </a:p>
      </dgm:t>
    </dgm:pt>
    <dgm:pt modelId="{36E2E8EB-A51D-4740-A584-BE45BD230DDF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DKP12.5/TRAM7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3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5201EFDF-79BA-44B1-AF86-CC3F9CC4F4A7}" type="parTrans" cxnId="{8387C44D-1763-4A47-A83D-F89F08C82A8B}">
      <dgm:prSet/>
      <dgm:spPr/>
      <dgm:t>
        <a:bodyPr/>
        <a:lstStyle/>
        <a:p>
          <a:endParaRPr lang="es-ES" sz="700"/>
        </a:p>
      </dgm:t>
    </dgm:pt>
    <dgm:pt modelId="{BBB5E3BA-2E52-4ED9-AD2B-460EFD565271}" type="sibTrans" cxnId="{8387C44D-1763-4A47-A83D-F89F08C82A8B}">
      <dgm:prSet/>
      <dgm:spPr/>
      <dgm:t>
        <a:bodyPr/>
        <a:lstStyle/>
        <a:p>
          <a:endParaRPr lang="es-ES"/>
        </a:p>
      </dgm:t>
    </dgm:pt>
    <dgm:pt modelId="{CB8597EA-1790-436A-B66D-D8C78D774084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12.5/TRAM7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3)                             Received (n=63)                                            Not received (n=0)                   Received wrong (n=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44391451-453E-48F3-9A4A-95C2B6C2B19F}" type="parTrans" cxnId="{B76C5C7D-B1DF-43A7-A38E-4DAEBF9E23D5}">
      <dgm:prSet/>
      <dgm:spPr/>
      <dgm:t>
        <a:bodyPr/>
        <a:lstStyle/>
        <a:p>
          <a:endParaRPr lang="es-ES" sz="700"/>
        </a:p>
      </dgm:t>
    </dgm:pt>
    <dgm:pt modelId="{D3AE7ADC-B4A1-43F7-A9B1-9D6395817761}" type="sibTrans" cxnId="{B76C5C7D-B1DF-43A7-A38E-4DAEBF9E23D5}">
      <dgm:prSet/>
      <dgm:spPr/>
      <dgm:t>
        <a:bodyPr/>
        <a:lstStyle/>
        <a:p>
          <a:endParaRPr lang="es-ES"/>
        </a:p>
      </dgm:t>
    </dgm:pt>
    <dgm:pt modelId="{2C49F116-E26C-412A-9D5F-4E4473636CA4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Discontinued (n=1)                           - eDiary failure (n=1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3EBD48CD-5D34-4F88-86E2-8E0F51F1640F}" type="parTrans" cxnId="{D70ED750-1F1F-4424-8021-6E089B32FD9D}">
      <dgm:prSet/>
      <dgm:spPr/>
      <dgm:t>
        <a:bodyPr/>
        <a:lstStyle/>
        <a:p>
          <a:endParaRPr lang="es-ES" sz="700"/>
        </a:p>
      </dgm:t>
    </dgm:pt>
    <dgm:pt modelId="{1B6CCA04-E0AC-4CF2-8BCB-3373C98DE8C4}" type="sibTrans" cxnId="{D70ED750-1F1F-4424-8021-6E089B32FD9D}">
      <dgm:prSet/>
      <dgm:spPr/>
      <dgm:t>
        <a:bodyPr/>
        <a:lstStyle/>
        <a:p>
          <a:endParaRPr lang="es-ES"/>
        </a:p>
      </dgm:t>
    </dgm:pt>
    <dgm:pt modelId="{84FA776B-2982-4282-AB0D-3D913879D510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12.5/TRAM37.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1)                            ITT (n=60)                                  PP (n=58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8AE4C84D-69B3-4DD0-9D87-4628FD8D9DD0}" type="parTrans" cxnId="{C2E129FB-1AB0-474B-897E-2EB1722F5A54}">
      <dgm:prSet/>
      <dgm:spPr/>
      <dgm:t>
        <a:bodyPr/>
        <a:lstStyle/>
        <a:p>
          <a:endParaRPr lang="es-ES" sz="700"/>
        </a:p>
      </dgm:t>
    </dgm:pt>
    <dgm:pt modelId="{198A3557-B135-4902-8812-3F8AE9D1668A}" type="sibTrans" cxnId="{C2E129FB-1AB0-474B-897E-2EB1722F5A54}">
      <dgm:prSet/>
      <dgm:spPr/>
      <dgm:t>
        <a:bodyPr/>
        <a:lstStyle/>
        <a:p>
          <a:endParaRPr lang="es-ES"/>
        </a:p>
      </dgm:t>
    </dgm:pt>
    <dgm:pt modelId="{7F6C55B9-F354-4877-B1E7-0D380159214D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DKP25/TRAM37.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3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E841FFF0-3EEC-4474-9DDA-AB0C3B2633BE}" type="parTrans" cxnId="{7C0CF802-C8DC-46B5-AE0F-406FBEC6A4D6}">
      <dgm:prSet/>
      <dgm:spPr/>
      <dgm:t>
        <a:bodyPr/>
        <a:lstStyle/>
        <a:p>
          <a:endParaRPr lang="es-ES" sz="700"/>
        </a:p>
      </dgm:t>
    </dgm:pt>
    <dgm:pt modelId="{786384CD-7CBD-4BB5-8110-C2CF9467111A}" type="sibTrans" cxnId="{7C0CF802-C8DC-46B5-AE0F-406FBEC6A4D6}">
      <dgm:prSet/>
      <dgm:spPr/>
      <dgm:t>
        <a:bodyPr/>
        <a:lstStyle/>
        <a:p>
          <a:endParaRPr lang="es-ES"/>
        </a:p>
      </dgm:t>
    </dgm:pt>
    <dgm:pt modelId="{4DF07856-5D70-499F-AE41-BAB329888EFF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25/TRAM37.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3)                                    Received (n=63)                                     Not received (n=0)                                 Received wrong (n=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AF5D1E79-AF38-4282-BDDD-FB4EB8BF4E66}" type="parTrans" cxnId="{151C1B3B-7F5C-4E00-8920-E03BB9070153}">
      <dgm:prSet/>
      <dgm:spPr/>
      <dgm:t>
        <a:bodyPr/>
        <a:lstStyle/>
        <a:p>
          <a:endParaRPr lang="es-ES" sz="700"/>
        </a:p>
      </dgm:t>
    </dgm:pt>
    <dgm:pt modelId="{5CC215D9-EE99-4D37-B6AB-9A9133CF4FE1}" type="sibTrans" cxnId="{151C1B3B-7F5C-4E00-8920-E03BB9070153}">
      <dgm:prSet/>
      <dgm:spPr/>
      <dgm:t>
        <a:bodyPr/>
        <a:lstStyle/>
        <a:p>
          <a:endParaRPr lang="es-ES"/>
        </a:p>
      </dgm:t>
    </dgm:pt>
    <dgm:pt modelId="{B71E2A70-C026-453B-A18D-AB66D999098C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Discontinued (n=1)                    - lost to f.u. (n=1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0F8C035B-C9FB-45ED-A680-234689BB3EB2}" type="parTrans" cxnId="{E66DA393-62B2-4E51-A5E3-FE45DD4C54A9}">
      <dgm:prSet/>
      <dgm:spPr/>
      <dgm:t>
        <a:bodyPr/>
        <a:lstStyle/>
        <a:p>
          <a:endParaRPr lang="es-ES" sz="700"/>
        </a:p>
      </dgm:t>
    </dgm:pt>
    <dgm:pt modelId="{42BC61CE-539A-4A77-BB6D-2CC89B5BD47C}" type="sibTrans" cxnId="{E66DA393-62B2-4E51-A5E3-FE45DD4C54A9}">
      <dgm:prSet/>
      <dgm:spPr/>
      <dgm:t>
        <a:bodyPr/>
        <a:lstStyle/>
        <a:p>
          <a:endParaRPr lang="es-ES"/>
        </a:p>
      </dgm:t>
    </dgm:pt>
    <dgm:pt modelId="{4F59152D-6EFD-456B-89D0-08CEA17202EE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DKP25/TRAM75                                   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1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65DD5C8F-5BEB-4A21-8C13-68C70947CCD7}" type="parTrans" cxnId="{B249E50F-2D57-46D9-8976-BA280246189A}">
      <dgm:prSet/>
      <dgm:spPr/>
      <dgm:t>
        <a:bodyPr/>
        <a:lstStyle/>
        <a:p>
          <a:endParaRPr lang="es-ES" sz="700"/>
        </a:p>
      </dgm:t>
    </dgm:pt>
    <dgm:pt modelId="{0375A1E7-B18D-453D-A3D9-92211E7DD252}" type="sibTrans" cxnId="{B249E50F-2D57-46D9-8976-BA280246189A}">
      <dgm:prSet/>
      <dgm:spPr/>
      <dgm:t>
        <a:bodyPr/>
        <a:lstStyle/>
        <a:p>
          <a:endParaRPr lang="es-ES"/>
        </a:p>
      </dgm:t>
    </dgm:pt>
    <dgm:pt modelId="{63E3A93B-5D22-4F0D-87D3-6B4C7E86B02D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25/TRAM7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1)                              Received (n=61)                                       Not received (n=0)                          Received wrong (n=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F277CE4E-6EB1-434A-864D-47BCA0915348}" type="parTrans" cxnId="{0F0E2A03-46E5-4B58-9A49-04A23061BE99}">
      <dgm:prSet/>
      <dgm:spPr/>
      <dgm:t>
        <a:bodyPr/>
        <a:lstStyle/>
        <a:p>
          <a:endParaRPr lang="es-ES" sz="700"/>
        </a:p>
      </dgm:t>
    </dgm:pt>
    <dgm:pt modelId="{F3EE1C4B-43D3-45A8-9866-60A8EFEE3669}" type="sibTrans" cxnId="{0F0E2A03-46E5-4B58-9A49-04A23061BE99}">
      <dgm:prSet/>
      <dgm:spPr/>
      <dgm:t>
        <a:bodyPr/>
        <a:lstStyle/>
        <a:p>
          <a:endParaRPr lang="es-ES"/>
        </a:p>
      </dgm:t>
    </dgm:pt>
    <dgm:pt modelId="{33C0F09D-592B-4A91-8203-55039480AC5C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Discontinued (n=1)                             - lost to f.u. (n=1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F3A9EF99-DCF6-4DDB-8643-3F998F5D9694}" type="parTrans" cxnId="{EBD070D0-F70F-49D2-97FB-947DC635DA16}">
      <dgm:prSet/>
      <dgm:spPr/>
      <dgm:t>
        <a:bodyPr/>
        <a:lstStyle/>
        <a:p>
          <a:endParaRPr lang="es-ES" sz="700"/>
        </a:p>
      </dgm:t>
    </dgm:pt>
    <dgm:pt modelId="{553DA839-B28A-420E-A40B-AF72700A6710}" type="sibTrans" cxnId="{EBD070D0-F70F-49D2-97FB-947DC635DA16}">
      <dgm:prSet/>
      <dgm:spPr/>
      <dgm:t>
        <a:bodyPr/>
        <a:lstStyle/>
        <a:p>
          <a:endParaRPr lang="es-ES"/>
        </a:p>
      </dgm:t>
    </dgm:pt>
    <dgm:pt modelId="{87457322-3DE8-43D3-B5B6-0A0D5B04ADBF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25/TRAM75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1)                          ITT (n=61)                      PP (n=57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A8987F8F-D3A4-41B7-B45D-60BD284FE8C6}" type="parTrans" cxnId="{8518AA11-D49B-441E-9D3B-5A140466DC1F}">
      <dgm:prSet/>
      <dgm:spPr/>
      <dgm:t>
        <a:bodyPr/>
        <a:lstStyle/>
        <a:p>
          <a:endParaRPr lang="es-ES" sz="700"/>
        </a:p>
      </dgm:t>
    </dgm:pt>
    <dgm:pt modelId="{86D196CA-D8E9-4672-BA1F-81C61C2AA10A}" type="sibTrans" cxnId="{8518AA11-D49B-441E-9D3B-5A140466DC1F}">
      <dgm:prSet/>
      <dgm:spPr/>
      <dgm:t>
        <a:bodyPr/>
        <a:lstStyle/>
        <a:p>
          <a:endParaRPr lang="es-ES"/>
        </a:p>
      </dgm:t>
    </dgm:pt>
    <dgm:pt modelId="{86EE0653-8250-4CDB-9EB8-AE129A9E353D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25/TRAM37.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3)                               ITT (n=63)                    PP (n=58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328880CC-5BB1-4D3B-8BEE-C1A90F50CA96}" type="parTrans" cxnId="{2057718D-F197-45DE-A9DF-122C5693F73A}">
      <dgm:prSet/>
      <dgm:spPr/>
      <dgm:t>
        <a:bodyPr/>
        <a:lstStyle/>
        <a:p>
          <a:endParaRPr lang="es-ES" sz="700"/>
        </a:p>
      </dgm:t>
    </dgm:pt>
    <dgm:pt modelId="{32719F82-039C-4DD0-A04D-AF8E9D6E5006}" type="sibTrans" cxnId="{2057718D-F197-45DE-A9DF-122C5693F73A}">
      <dgm:prSet/>
      <dgm:spPr/>
      <dgm:t>
        <a:bodyPr/>
        <a:lstStyle/>
        <a:p>
          <a:endParaRPr lang="es-ES"/>
        </a:p>
      </dgm:t>
    </dgm:pt>
    <dgm:pt modelId="{8F54C8E4-0C2F-4282-B77E-9FE6E89BB5AB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12.5/TRAM75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3)                                ITT (n=62)                                     PP (n=59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99F67DD2-2348-47FF-866E-F7930D3699C1}" type="parTrans" cxnId="{7F001063-7DAD-46D0-9379-72FAEFCC898F}">
      <dgm:prSet/>
      <dgm:spPr/>
      <dgm:t>
        <a:bodyPr/>
        <a:lstStyle/>
        <a:p>
          <a:endParaRPr lang="es-ES" sz="700"/>
        </a:p>
      </dgm:t>
    </dgm:pt>
    <dgm:pt modelId="{22A87E08-1D89-4A81-B91A-543D822768F0}" type="sibTrans" cxnId="{7F001063-7DAD-46D0-9379-72FAEFCC898F}">
      <dgm:prSet/>
      <dgm:spPr/>
      <dgm:t>
        <a:bodyPr/>
        <a:lstStyle/>
        <a:p>
          <a:endParaRPr lang="es-ES"/>
        </a:p>
      </dgm:t>
    </dgm:pt>
    <dgm:pt modelId="{05DED0D9-F6F6-427A-8C8B-DFD01B4401FA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                    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DKP12.5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6C794789-2F4F-4698-8DDD-0B60E9B28B29}" type="parTrans" cxnId="{6D7E5CBB-B3C4-4012-884B-12C3FCE9C368}">
      <dgm:prSet/>
      <dgm:spPr/>
      <dgm:t>
        <a:bodyPr/>
        <a:lstStyle/>
        <a:p>
          <a:endParaRPr lang="es-ES" sz="700"/>
        </a:p>
      </dgm:t>
    </dgm:pt>
    <dgm:pt modelId="{32B2DE4C-48D2-49F3-A027-B482861F05FD}" type="sibTrans" cxnId="{6D7E5CBB-B3C4-4012-884B-12C3FCE9C368}">
      <dgm:prSet/>
      <dgm:spPr/>
      <dgm:t>
        <a:bodyPr/>
        <a:lstStyle/>
        <a:p>
          <a:endParaRPr lang="es-ES"/>
        </a:p>
      </dgm:t>
    </dgm:pt>
    <dgm:pt modelId="{B445B5C0-B763-4FC8-B49B-1975505BC232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12.5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0)                                  Received (n=60)                                     Not received (n=0)                             Received wrong (n=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8BF5B52D-E971-43C8-AA29-DB45CC745985}" type="parTrans" cxnId="{F95BAFB8-DAB0-4F79-A848-56F7E5818342}">
      <dgm:prSet/>
      <dgm:spPr/>
      <dgm:t>
        <a:bodyPr/>
        <a:lstStyle/>
        <a:p>
          <a:endParaRPr lang="es-ES" sz="700"/>
        </a:p>
      </dgm:t>
    </dgm:pt>
    <dgm:pt modelId="{A8DE0BDC-FC11-4A38-AE1C-AEEDF77C72A3}" type="sibTrans" cxnId="{F95BAFB8-DAB0-4F79-A848-56F7E5818342}">
      <dgm:prSet/>
      <dgm:spPr/>
      <dgm:t>
        <a:bodyPr/>
        <a:lstStyle/>
        <a:p>
          <a:endParaRPr lang="es-ES"/>
        </a:p>
      </dgm:t>
    </dgm:pt>
    <dgm:pt modelId="{D3F5571E-DE0E-4A13-9CCE-54432434DC0D}">
      <dgm:prSet phldrT="[Texto]" custT="1"/>
      <dgm:spPr/>
      <dgm:t>
        <a:bodyPr/>
        <a:lstStyle/>
        <a:p>
          <a:r>
            <a:rPr lang="es-ES" sz="600">
              <a:latin typeface="Times New Roman" pitchFamily="18" charset="0"/>
              <a:cs typeface="Times New Roman" pitchFamily="18" charset="0"/>
            </a:rPr>
            <a:t>Discontinued (n=0)</a:t>
          </a:r>
        </a:p>
      </dgm:t>
    </dgm:pt>
    <dgm:pt modelId="{69F75AF5-0095-455B-A2FE-9E07D2E3FE37}" type="parTrans" cxnId="{C10915AF-1A67-4809-A870-68DDB0306C55}">
      <dgm:prSet/>
      <dgm:spPr/>
      <dgm:t>
        <a:bodyPr/>
        <a:lstStyle/>
        <a:p>
          <a:endParaRPr lang="es-ES" sz="700"/>
        </a:p>
      </dgm:t>
    </dgm:pt>
    <dgm:pt modelId="{91464642-616C-4A87-BD3A-00A956470C45}" type="sibTrans" cxnId="{C10915AF-1A67-4809-A870-68DDB0306C55}">
      <dgm:prSet/>
      <dgm:spPr/>
      <dgm:t>
        <a:bodyPr/>
        <a:lstStyle/>
        <a:p>
          <a:endParaRPr lang="es-ES"/>
        </a:p>
      </dgm:t>
    </dgm:pt>
    <dgm:pt modelId="{EC52A5BA-CBA0-40F0-AEB4-D6E259C2B6AC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12.5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0)                ITT (n=60)                     PP (n=55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BB566C80-56B3-4518-A8D6-648BC7556BCA}" type="parTrans" cxnId="{DD563EBA-6FA8-44A5-A230-7D30D8516C17}">
      <dgm:prSet/>
      <dgm:spPr/>
      <dgm:t>
        <a:bodyPr/>
        <a:lstStyle/>
        <a:p>
          <a:endParaRPr lang="es-ES" sz="700"/>
        </a:p>
      </dgm:t>
    </dgm:pt>
    <dgm:pt modelId="{B3AE2E05-3B58-4800-87FE-A31C19DD5923}" type="sibTrans" cxnId="{DD563EBA-6FA8-44A5-A230-7D30D8516C17}">
      <dgm:prSet/>
      <dgm:spPr/>
      <dgm:t>
        <a:bodyPr/>
        <a:lstStyle/>
        <a:p>
          <a:endParaRPr lang="es-ES"/>
        </a:p>
      </dgm:t>
    </dgm:pt>
    <dgm:pt modelId="{4A70A3D5-BE89-4155-BE30-536F610DC6DC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OVERALL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11)                ITT (n=606)                              PP (n=567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2E706C01-BC4A-4F08-BB06-6C9A110F6918}" type="parTrans" cxnId="{832D890C-CEC9-4758-A411-F9EA879266EB}">
      <dgm:prSet/>
      <dgm:spPr/>
      <dgm:t>
        <a:bodyPr/>
        <a:lstStyle/>
        <a:p>
          <a:endParaRPr lang="es-ES" sz="700"/>
        </a:p>
      </dgm:t>
    </dgm:pt>
    <dgm:pt modelId="{2640C797-654F-4541-B954-C9D9AC52682D}" type="sibTrans" cxnId="{832D890C-CEC9-4758-A411-F9EA879266EB}">
      <dgm:prSet/>
      <dgm:spPr/>
      <dgm:t>
        <a:bodyPr/>
        <a:lstStyle/>
        <a:p>
          <a:endParaRPr lang="es-ES"/>
        </a:p>
      </dgm:t>
    </dgm:pt>
    <dgm:pt modelId="{E2C40C50-930E-4FBF-A5A9-C597AA67C4E1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                      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DKP25  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2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0D58BE28-75C6-4F79-9A0A-69F2CBEB536B}" type="parTrans" cxnId="{A2CD343D-1A9A-4479-98FD-86315140350C}">
      <dgm:prSet/>
      <dgm:spPr/>
      <dgm:t>
        <a:bodyPr/>
        <a:lstStyle/>
        <a:p>
          <a:endParaRPr lang="es-ES" sz="700"/>
        </a:p>
      </dgm:t>
    </dgm:pt>
    <dgm:pt modelId="{F3014874-C668-49BC-9534-443FFB45F96F}" type="sibTrans" cxnId="{A2CD343D-1A9A-4479-98FD-86315140350C}">
      <dgm:prSet/>
      <dgm:spPr/>
      <dgm:t>
        <a:bodyPr/>
        <a:lstStyle/>
        <a:p>
          <a:endParaRPr lang="es-ES"/>
        </a:p>
      </dgm:t>
    </dgm:pt>
    <dgm:pt modelId="{C798AA69-36A9-4D64-9D4E-F3F598356F9B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25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1)                               Received (n=61)                     Not received (n=1)</a:t>
          </a:r>
          <a:r>
            <a:rPr lang="en-US" sz="600" baseline="30000">
              <a:latin typeface="Times New Roman" pitchFamily="18" charset="0"/>
              <a:cs typeface="Times New Roman" pitchFamily="18" charset="0"/>
            </a:rPr>
            <a:t>a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Received wrong (n=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DDEA0E83-C54A-42B9-ADFC-1E06D7A28F60}" type="parTrans" cxnId="{79AB6322-4DC2-4AA6-BE44-B80809A1F5A3}">
      <dgm:prSet/>
      <dgm:spPr/>
      <dgm:t>
        <a:bodyPr/>
        <a:lstStyle/>
        <a:p>
          <a:endParaRPr lang="es-ES" sz="700"/>
        </a:p>
      </dgm:t>
    </dgm:pt>
    <dgm:pt modelId="{174BB7B1-8292-4898-B29E-F295A78D99A4}" type="sibTrans" cxnId="{79AB6322-4DC2-4AA6-BE44-B80809A1F5A3}">
      <dgm:prSet/>
      <dgm:spPr/>
      <dgm:t>
        <a:bodyPr/>
        <a:lstStyle/>
        <a:p>
          <a:endParaRPr lang="es-ES"/>
        </a:p>
      </dgm:t>
    </dgm:pt>
    <dgm:pt modelId="{B8279616-B8B9-451C-AA61-18597E9E11DB}">
      <dgm:prSet phldrT="[Texto]" custT="1"/>
      <dgm:spPr/>
      <dgm:t>
        <a:bodyPr/>
        <a:lstStyle/>
        <a:p>
          <a:r>
            <a:rPr lang="es-ES" sz="600">
              <a:latin typeface="Times New Roman" pitchFamily="18" charset="0"/>
              <a:cs typeface="Times New Roman" pitchFamily="18" charset="0"/>
            </a:rPr>
            <a:t>Discontinued (n=0)</a:t>
          </a:r>
        </a:p>
      </dgm:t>
    </dgm:pt>
    <dgm:pt modelId="{F26B5E9F-984D-4996-9AA2-9D187C29CFF9}" type="parTrans" cxnId="{AC78D2C6-C094-4F92-9935-8AB38B6816A9}">
      <dgm:prSet/>
      <dgm:spPr/>
      <dgm:t>
        <a:bodyPr/>
        <a:lstStyle/>
        <a:p>
          <a:endParaRPr lang="es-ES" sz="700"/>
        </a:p>
      </dgm:t>
    </dgm:pt>
    <dgm:pt modelId="{C7880032-D604-47D8-ADDE-A35107910104}" type="sibTrans" cxnId="{AC78D2C6-C094-4F92-9935-8AB38B6816A9}">
      <dgm:prSet/>
      <dgm:spPr/>
      <dgm:t>
        <a:bodyPr/>
        <a:lstStyle/>
        <a:p>
          <a:endParaRPr lang="es-ES"/>
        </a:p>
      </dgm:t>
    </dgm:pt>
    <dgm:pt modelId="{8623CC8F-F800-449E-88B6-7D45A80B153C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DKP25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1)                      ITT (n=60)                         PP (n=56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DE7D1062-E6C3-45CF-8D23-FC8082CDF80D}" type="parTrans" cxnId="{40F084BA-9C63-4D63-BA95-0F54AAE9AF32}">
      <dgm:prSet/>
      <dgm:spPr/>
      <dgm:t>
        <a:bodyPr/>
        <a:lstStyle/>
        <a:p>
          <a:endParaRPr lang="es-ES" sz="700"/>
        </a:p>
      </dgm:t>
    </dgm:pt>
    <dgm:pt modelId="{4CDB60C0-3AF0-4819-8230-86B6564D4379}" type="sibTrans" cxnId="{40F084BA-9C63-4D63-BA95-0F54AAE9AF32}">
      <dgm:prSet/>
      <dgm:spPr/>
      <dgm:t>
        <a:bodyPr/>
        <a:lstStyle/>
        <a:p>
          <a:endParaRPr lang="es-ES"/>
        </a:p>
      </dgm:t>
    </dgm:pt>
    <dgm:pt modelId="{860ECEAA-49FE-4CB3-A7F4-F8B4CAA61B8F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                                    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TRAM37.5                    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58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D780E390-C65F-404B-B5DC-3B6316257473}" type="parTrans" cxnId="{88BD376F-6F69-490E-8442-396897F559EB}">
      <dgm:prSet/>
      <dgm:spPr/>
      <dgm:t>
        <a:bodyPr/>
        <a:lstStyle/>
        <a:p>
          <a:endParaRPr lang="es-ES" sz="700"/>
        </a:p>
      </dgm:t>
    </dgm:pt>
    <dgm:pt modelId="{FA5BFEF1-444D-45FF-8468-DB0EF0176352}" type="sibTrans" cxnId="{88BD376F-6F69-490E-8442-396897F559EB}">
      <dgm:prSet/>
      <dgm:spPr/>
      <dgm:t>
        <a:bodyPr/>
        <a:lstStyle/>
        <a:p>
          <a:endParaRPr lang="es-ES"/>
        </a:p>
      </dgm:t>
    </dgm:pt>
    <dgm:pt modelId="{4E7454F6-1100-4372-B00D-6F511E9BB085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TRAM37.5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59)                                  Received (n=58)                       Not received (n=0)                                 Received wrong (n=1)</a:t>
          </a:r>
          <a:r>
            <a:rPr lang="en-US" sz="600" baseline="30000">
              <a:latin typeface="Times New Roman" pitchFamily="18" charset="0"/>
              <a:cs typeface="Times New Roman" pitchFamily="18" charset="0"/>
            </a:rPr>
            <a:t>a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6574D31F-00C8-4DA0-8C42-AD3B94D4EE4E}" type="parTrans" cxnId="{56C79A4D-99C0-4BED-A5A6-BC0EBA8F4848}">
      <dgm:prSet/>
      <dgm:spPr/>
      <dgm:t>
        <a:bodyPr/>
        <a:lstStyle/>
        <a:p>
          <a:endParaRPr lang="es-ES" sz="700"/>
        </a:p>
      </dgm:t>
    </dgm:pt>
    <dgm:pt modelId="{C2A313D6-B9CF-479C-B13F-0342F2BA75DB}" type="sibTrans" cxnId="{56C79A4D-99C0-4BED-A5A6-BC0EBA8F4848}">
      <dgm:prSet/>
      <dgm:spPr/>
      <dgm:t>
        <a:bodyPr/>
        <a:lstStyle/>
        <a:p>
          <a:endParaRPr lang="es-ES"/>
        </a:p>
      </dgm:t>
    </dgm:pt>
    <dgm:pt modelId="{D3A7A400-1EBC-450C-A6DF-0A9B7D8D6052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Discontinued (n=1)                           - lost to f.u. (n=1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AEB91018-E56D-4FE1-A103-8F89F2F6D54F}" type="parTrans" cxnId="{84781FF4-FD16-4E0D-A533-ED4A484AA5E1}">
      <dgm:prSet/>
      <dgm:spPr/>
      <dgm:t>
        <a:bodyPr/>
        <a:lstStyle/>
        <a:p>
          <a:endParaRPr lang="es-ES" sz="700"/>
        </a:p>
      </dgm:t>
    </dgm:pt>
    <dgm:pt modelId="{D6D17FD5-0060-44B5-9B8E-30BDB44C183E}" type="sibTrans" cxnId="{84781FF4-FD16-4E0D-A533-ED4A484AA5E1}">
      <dgm:prSet/>
      <dgm:spPr/>
      <dgm:t>
        <a:bodyPr/>
        <a:lstStyle/>
        <a:p>
          <a:endParaRPr lang="es-ES"/>
        </a:p>
      </dgm:t>
    </dgm:pt>
    <dgm:pt modelId="{422A67F2-8C52-43CD-B8E8-7797E2342672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TRAM37.5  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59)                                ITT (n=59)                               PP (n=55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79CE167A-A666-41F2-9256-5BF411122F7E}" type="parTrans" cxnId="{B4FE974F-5938-48DD-BC64-197D7EEE4B32}">
      <dgm:prSet/>
      <dgm:spPr/>
      <dgm:t>
        <a:bodyPr/>
        <a:lstStyle/>
        <a:p>
          <a:endParaRPr lang="es-ES" sz="700"/>
        </a:p>
      </dgm:t>
    </dgm:pt>
    <dgm:pt modelId="{D16596ED-40E0-4840-BBD9-C7AABB49DE13}" type="sibTrans" cxnId="{B4FE974F-5938-48DD-BC64-197D7EEE4B32}">
      <dgm:prSet/>
      <dgm:spPr/>
      <dgm:t>
        <a:bodyPr/>
        <a:lstStyle/>
        <a:p>
          <a:endParaRPr lang="es-ES"/>
        </a:p>
      </dgm:t>
    </dgm:pt>
    <dgm:pt modelId="{CD1D15AE-70F7-4C7D-BBC1-98EA5C3B072C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                      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TRAM75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8F867DE9-C5FE-4403-BB1E-F5DAA3AF3453}" type="parTrans" cxnId="{673DCEF4-01D2-49F1-A0CD-59592A4A0669}">
      <dgm:prSet/>
      <dgm:spPr/>
      <dgm:t>
        <a:bodyPr/>
        <a:lstStyle/>
        <a:p>
          <a:endParaRPr lang="es-ES" sz="700"/>
        </a:p>
      </dgm:t>
    </dgm:pt>
    <dgm:pt modelId="{F2651446-D5BC-49C5-B17F-424FEA9B36FA}" type="sibTrans" cxnId="{673DCEF4-01D2-49F1-A0CD-59592A4A0669}">
      <dgm:prSet/>
      <dgm:spPr/>
      <dgm:t>
        <a:bodyPr/>
        <a:lstStyle/>
        <a:p>
          <a:endParaRPr lang="es-ES"/>
        </a:p>
      </dgm:t>
    </dgm:pt>
    <dgm:pt modelId="{7E2E92DA-A124-40D5-912F-A9A2193ADFC8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TRAM75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0)                             Received (n=60)                         Not received (n=0)           Received wrong (n=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16479632-8C65-4771-AF72-12A996706B23}" type="parTrans" cxnId="{9B0BC5BD-05A8-47CB-94BA-CAB2179D3B03}">
      <dgm:prSet/>
      <dgm:spPr/>
      <dgm:t>
        <a:bodyPr/>
        <a:lstStyle/>
        <a:p>
          <a:endParaRPr lang="es-ES" sz="700"/>
        </a:p>
      </dgm:t>
    </dgm:pt>
    <dgm:pt modelId="{4F3CA84B-BE4B-4310-8C73-BC82B1A857B1}" type="sibTrans" cxnId="{9B0BC5BD-05A8-47CB-94BA-CAB2179D3B03}">
      <dgm:prSet/>
      <dgm:spPr/>
      <dgm:t>
        <a:bodyPr/>
        <a:lstStyle/>
        <a:p>
          <a:endParaRPr lang="es-ES"/>
        </a:p>
      </dgm:t>
    </dgm:pt>
    <dgm:pt modelId="{D33AA6CE-10BE-41ED-8FD4-326FAFA26240}">
      <dgm:prSet phldrT="[Texto]" custT="1"/>
      <dgm:spPr/>
      <dgm:t>
        <a:bodyPr/>
        <a:lstStyle/>
        <a:p>
          <a:r>
            <a:rPr lang="es-ES" sz="600">
              <a:latin typeface="Times New Roman" pitchFamily="18" charset="0"/>
              <a:cs typeface="Times New Roman" pitchFamily="18" charset="0"/>
            </a:rPr>
            <a:t>Discontinued (n=0)</a:t>
          </a:r>
        </a:p>
      </dgm:t>
    </dgm:pt>
    <dgm:pt modelId="{8B547ED1-1283-4BD9-A044-4078FF6C7EF0}" type="parTrans" cxnId="{BDDBB07D-3C50-4787-A2AB-ABF051BB2AA4}">
      <dgm:prSet/>
      <dgm:spPr/>
      <dgm:t>
        <a:bodyPr/>
        <a:lstStyle/>
        <a:p>
          <a:endParaRPr lang="es-ES" sz="700"/>
        </a:p>
      </dgm:t>
    </dgm:pt>
    <dgm:pt modelId="{2168A729-B769-49D4-B251-0E95ADEE1C83}" type="sibTrans" cxnId="{BDDBB07D-3C50-4787-A2AB-ABF051BB2AA4}">
      <dgm:prSet/>
      <dgm:spPr/>
      <dgm:t>
        <a:bodyPr/>
        <a:lstStyle/>
        <a:p>
          <a:endParaRPr lang="es-ES"/>
        </a:p>
      </dgm:t>
    </dgm:pt>
    <dgm:pt modelId="{55293F06-39E0-4BCE-921F-B698AE75808B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TRAM75               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0)                      ITT (n=60)                              PP (n=55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74B4E03D-42F7-49B7-BE9E-19ADCCB84C28}" type="parTrans" cxnId="{C86E6FCD-F0CF-4D16-8B6F-3D175776942B}">
      <dgm:prSet/>
      <dgm:spPr/>
      <dgm:t>
        <a:bodyPr/>
        <a:lstStyle/>
        <a:p>
          <a:endParaRPr lang="es-ES" sz="700"/>
        </a:p>
      </dgm:t>
    </dgm:pt>
    <dgm:pt modelId="{4344BAF7-64EF-4AE4-82E5-F8DC29A82700}" type="sibTrans" cxnId="{C86E6FCD-F0CF-4D16-8B6F-3D175776942B}">
      <dgm:prSet/>
      <dgm:spPr/>
      <dgm:t>
        <a:bodyPr/>
        <a:lstStyle/>
        <a:p>
          <a:endParaRPr lang="es-ES"/>
        </a:p>
      </dgm:t>
    </dgm:pt>
    <dgm:pt modelId="{F0594589-D4AB-4363-8C20-2CB629B465F4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                  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IBU400     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1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EE1146F3-CA49-4E25-B6F8-EDCFF23CDBB2}" type="parTrans" cxnId="{8302FD6F-9F8C-4007-9D90-AEA818FCE8D6}">
      <dgm:prSet/>
      <dgm:spPr/>
      <dgm:t>
        <a:bodyPr/>
        <a:lstStyle/>
        <a:p>
          <a:endParaRPr lang="es-ES" sz="700"/>
        </a:p>
      </dgm:t>
    </dgm:pt>
    <dgm:pt modelId="{A3B2EB28-899B-4043-B04B-DDA38FB65CE2}" type="sibTrans" cxnId="{8302FD6F-9F8C-4007-9D90-AEA818FCE8D6}">
      <dgm:prSet/>
      <dgm:spPr/>
      <dgm:t>
        <a:bodyPr/>
        <a:lstStyle/>
        <a:p>
          <a:endParaRPr lang="es-ES"/>
        </a:p>
      </dgm:t>
    </dgm:pt>
    <dgm:pt modelId="{191165BF-C838-4768-9C8C-94070132A6D7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IBU400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1)                                      Received (n=61)                     Not received (n=0)                             Received wrong (n=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C3F623A9-BA02-47F4-9004-1331B308D622}" type="parTrans" cxnId="{E6FF3BD7-8FEC-468E-B7F9-F8D18B8E52F9}">
      <dgm:prSet/>
      <dgm:spPr/>
      <dgm:t>
        <a:bodyPr/>
        <a:lstStyle/>
        <a:p>
          <a:endParaRPr lang="es-ES" sz="700"/>
        </a:p>
      </dgm:t>
    </dgm:pt>
    <dgm:pt modelId="{0FF282F2-F08B-4BD9-AE10-C34A6EF43FA1}" type="sibTrans" cxnId="{E6FF3BD7-8FEC-468E-B7F9-F8D18B8E52F9}">
      <dgm:prSet/>
      <dgm:spPr/>
      <dgm:t>
        <a:bodyPr/>
        <a:lstStyle/>
        <a:p>
          <a:endParaRPr lang="es-ES"/>
        </a:p>
      </dgm:t>
    </dgm:pt>
    <dgm:pt modelId="{322737F3-F37C-473E-828A-0F5720795191}">
      <dgm:prSet phldrT="[Texto]" custT="1"/>
      <dgm:spPr/>
      <dgm:t>
        <a:bodyPr/>
        <a:lstStyle/>
        <a:p>
          <a:r>
            <a:rPr lang="es-ES" sz="600">
              <a:latin typeface="Times New Roman" pitchFamily="18" charset="0"/>
              <a:cs typeface="Times New Roman" pitchFamily="18" charset="0"/>
            </a:rPr>
            <a:t>Discontinued (n=0)</a:t>
          </a:r>
        </a:p>
      </dgm:t>
    </dgm:pt>
    <dgm:pt modelId="{55C7601A-E5F5-4219-AAFB-98D2C51EF442}" type="parTrans" cxnId="{4CF48E22-6804-462C-BED1-22F49C5F4C39}">
      <dgm:prSet/>
      <dgm:spPr/>
      <dgm:t>
        <a:bodyPr/>
        <a:lstStyle/>
        <a:p>
          <a:endParaRPr lang="es-ES" sz="700"/>
        </a:p>
      </dgm:t>
    </dgm:pt>
    <dgm:pt modelId="{DF82ACF2-C964-4D8E-BFAC-620CF58026B5}" type="sibTrans" cxnId="{4CF48E22-6804-462C-BED1-22F49C5F4C39}">
      <dgm:prSet/>
      <dgm:spPr/>
      <dgm:t>
        <a:bodyPr/>
        <a:lstStyle/>
        <a:p>
          <a:endParaRPr lang="es-ES"/>
        </a:p>
      </dgm:t>
    </dgm:pt>
    <dgm:pt modelId="{C227B6EF-8855-4CEE-9702-5781CBEA9FB2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IBU400       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1)                             ITT (n=60)                                   PP (n=55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38B21810-E7A7-46F4-8551-599264684DE6}" type="parTrans" cxnId="{7B0F114B-CE67-4547-B3FD-31FB910EC682}">
      <dgm:prSet/>
      <dgm:spPr/>
      <dgm:t>
        <a:bodyPr/>
        <a:lstStyle/>
        <a:p>
          <a:endParaRPr lang="es-ES" sz="700"/>
        </a:p>
      </dgm:t>
    </dgm:pt>
    <dgm:pt modelId="{923D4E20-957F-49A2-A321-0954DA9F2714}" type="sibTrans" cxnId="{7B0F114B-CE67-4547-B3FD-31FB910EC682}">
      <dgm:prSet/>
      <dgm:spPr/>
      <dgm:t>
        <a:bodyPr/>
        <a:lstStyle/>
        <a:p>
          <a:endParaRPr lang="es-ES"/>
        </a:p>
      </dgm:t>
    </dgm:pt>
    <dgm:pt modelId="{7CA26ACF-4D8D-45CF-BCDA-CEC15FC5399F}">
      <dgm:prSet phldrT="[Texto]" custT="1"/>
      <dgm:spPr/>
      <dgm:t>
        <a:bodyPr/>
        <a:lstStyle/>
        <a:p>
          <a:r>
            <a:rPr lang="en-US" sz="600">
              <a:latin typeface="Times New Roman" pitchFamily="18" charset="0"/>
              <a:cs typeface="Times New Roman" pitchFamily="18" charset="0"/>
            </a:rPr>
            <a:t>Allocated to                      </a:t>
          </a:r>
          <a:r>
            <a:rPr lang="en-US" sz="600" b="1">
              <a:latin typeface="Times New Roman" pitchFamily="18" charset="0"/>
              <a:cs typeface="Times New Roman" pitchFamily="18" charset="0"/>
            </a:rPr>
            <a:t>PLACEBO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2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B1F6FC01-6339-4507-B2C7-EBFCAD59DE9A}" type="parTrans" cxnId="{F88EEE62-A3F2-42B5-8646-3BAD2F0C591D}">
      <dgm:prSet/>
      <dgm:spPr/>
      <dgm:t>
        <a:bodyPr/>
        <a:lstStyle/>
        <a:p>
          <a:endParaRPr lang="es-ES" sz="700"/>
        </a:p>
      </dgm:t>
    </dgm:pt>
    <dgm:pt modelId="{B8D4C9D3-6CA0-43E5-B92F-AA163FBE0CD2}" type="sibTrans" cxnId="{F88EEE62-A3F2-42B5-8646-3BAD2F0C591D}">
      <dgm:prSet/>
      <dgm:spPr/>
      <dgm:t>
        <a:bodyPr/>
        <a:lstStyle/>
        <a:p>
          <a:endParaRPr lang="es-ES"/>
        </a:p>
      </dgm:t>
    </dgm:pt>
    <dgm:pt modelId="{72647BF0-B820-43CF-8C03-1397953D4CF3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PLACEBO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(n=62)                                   Received (n=62)                         Not received (n=0)                                  Received wrong (n=0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0CEB721A-0710-437B-9089-12344950ED42}" type="parTrans" cxnId="{1F583E83-2C7C-4890-81B2-0E7B32C9A5BC}">
      <dgm:prSet/>
      <dgm:spPr/>
      <dgm:t>
        <a:bodyPr/>
        <a:lstStyle/>
        <a:p>
          <a:endParaRPr lang="es-ES" sz="700"/>
        </a:p>
      </dgm:t>
    </dgm:pt>
    <dgm:pt modelId="{CC6A4834-9145-47F3-B4AC-E309BECE4631}" type="sibTrans" cxnId="{1F583E83-2C7C-4890-81B2-0E7B32C9A5BC}">
      <dgm:prSet/>
      <dgm:spPr/>
      <dgm:t>
        <a:bodyPr/>
        <a:lstStyle/>
        <a:p>
          <a:endParaRPr lang="es-ES"/>
        </a:p>
      </dgm:t>
    </dgm:pt>
    <dgm:pt modelId="{88EAD993-1CFE-49F4-AEB7-DF4E34488A2B}">
      <dgm:prSet phldrT="[Texto]" custT="1"/>
      <dgm:spPr/>
      <dgm:t>
        <a:bodyPr/>
        <a:lstStyle/>
        <a:p>
          <a:r>
            <a:rPr lang="es-ES" sz="600">
              <a:latin typeface="Times New Roman" pitchFamily="18" charset="0"/>
              <a:cs typeface="Times New Roman" pitchFamily="18" charset="0"/>
            </a:rPr>
            <a:t>Discontinued (n=0)</a:t>
          </a:r>
        </a:p>
      </dgm:t>
    </dgm:pt>
    <dgm:pt modelId="{AE8DD2CE-4EFA-401A-89B8-31F58C79640B}" type="parTrans" cxnId="{8F8EB500-B393-4ED8-AF1F-34C4144DE1DE}">
      <dgm:prSet/>
      <dgm:spPr/>
      <dgm:t>
        <a:bodyPr/>
        <a:lstStyle/>
        <a:p>
          <a:endParaRPr lang="es-ES" sz="700"/>
        </a:p>
      </dgm:t>
    </dgm:pt>
    <dgm:pt modelId="{9F918EAE-52D6-48C5-8ECD-A7C2C90B49CB}" type="sibTrans" cxnId="{8F8EB500-B393-4ED8-AF1F-34C4144DE1DE}">
      <dgm:prSet/>
      <dgm:spPr/>
      <dgm:t>
        <a:bodyPr/>
        <a:lstStyle/>
        <a:p>
          <a:endParaRPr lang="es-ES"/>
        </a:p>
      </dgm:t>
    </dgm:pt>
    <dgm:pt modelId="{3BFA0D0F-3AE2-4F15-B139-6927F5993EC5}">
      <dgm:prSet phldrT="[Texto]" custT="1"/>
      <dgm:spPr/>
      <dgm:t>
        <a:bodyPr/>
        <a:lstStyle/>
        <a:p>
          <a:r>
            <a:rPr lang="en-US" sz="600" b="1">
              <a:latin typeface="Times New Roman" pitchFamily="18" charset="0"/>
              <a:cs typeface="Times New Roman" pitchFamily="18" charset="0"/>
            </a:rPr>
            <a:t>PLACEBO                             </a:t>
          </a:r>
          <a:r>
            <a:rPr lang="en-US" sz="600">
              <a:latin typeface="Times New Roman" pitchFamily="18" charset="0"/>
              <a:cs typeface="Times New Roman" pitchFamily="18" charset="0"/>
            </a:rPr>
            <a:t>Safety (n=62)                         ITT (n=62)                                PP (n=59)</a:t>
          </a:r>
          <a:endParaRPr lang="es-ES" sz="600">
            <a:latin typeface="Times New Roman" pitchFamily="18" charset="0"/>
            <a:cs typeface="Times New Roman" pitchFamily="18" charset="0"/>
          </a:endParaRPr>
        </a:p>
      </dgm:t>
    </dgm:pt>
    <dgm:pt modelId="{DF516D9C-0735-45A5-B82D-65D3D1D607AD}" type="parTrans" cxnId="{5E06D448-A967-4B52-99AE-27D8CCC97C52}">
      <dgm:prSet/>
      <dgm:spPr/>
      <dgm:t>
        <a:bodyPr/>
        <a:lstStyle/>
        <a:p>
          <a:endParaRPr lang="es-ES" sz="700"/>
        </a:p>
      </dgm:t>
    </dgm:pt>
    <dgm:pt modelId="{F2391B99-A05A-4102-9F43-1C2310062E9C}" type="sibTrans" cxnId="{5E06D448-A967-4B52-99AE-27D8CCC97C52}">
      <dgm:prSet/>
      <dgm:spPr/>
      <dgm:t>
        <a:bodyPr/>
        <a:lstStyle/>
        <a:p>
          <a:endParaRPr lang="es-ES"/>
        </a:p>
      </dgm:t>
    </dgm:pt>
    <dgm:pt modelId="{4F7668B5-DDAA-4EB1-9CAA-31EDF4BAD954}" type="pres">
      <dgm:prSet presAssocID="{7262648A-AD28-453A-BE89-9FB43420BDD4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s-ES"/>
        </a:p>
      </dgm:t>
    </dgm:pt>
    <dgm:pt modelId="{FBA95E48-9201-439E-AA41-F97102C549E8}" type="pres">
      <dgm:prSet presAssocID="{7262648A-AD28-453A-BE89-9FB43420BDD4}" presName="hierFlow" presStyleCnt="0"/>
      <dgm:spPr/>
    </dgm:pt>
    <dgm:pt modelId="{0A339D09-9B48-48E2-B883-F87641B7B66F}" type="pres">
      <dgm:prSet presAssocID="{7262648A-AD28-453A-BE89-9FB43420BDD4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64D0707F-A11C-40AE-BAE4-8E76846EA41E}" type="pres">
      <dgm:prSet presAssocID="{C2C5D4C4-6E4D-4592-B073-988CE432C6F1}" presName="Name14" presStyleCnt="0"/>
      <dgm:spPr/>
    </dgm:pt>
    <dgm:pt modelId="{E441E3A4-416F-4EBA-BC5C-54DF911F19DF}" type="pres">
      <dgm:prSet presAssocID="{C2C5D4C4-6E4D-4592-B073-988CE432C6F1}" presName="level1Shape" presStyleLbl="node0" presStyleIdx="0" presStyleCnt="1" custLinFactX="24120" custLinFactNeighborX="100000" custLinFactNeighborY="-51427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5C2359F6-689C-49BD-AA6F-FF8085C8CE9B}" type="pres">
      <dgm:prSet presAssocID="{C2C5D4C4-6E4D-4592-B073-988CE432C6F1}" presName="hierChild2" presStyleCnt="0"/>
      <dgm:spPr/>
    </dgm:pt>
    <dgm:pt modelId="{DA1598AF-1FD9-4696-8747-EBDD27CC05A5}" type="pres">
      <dgm:prSet presAssocID="{25A73557-B183-4BCA-92D0-69A78555A8D2}" presName="Name19" presStyleLbl="parChTrans1D2" presStyleIdx="0" presStyleCnt="2"/>
      <dgm:spPr/>
      <dgm:t>
        <a:bodyPr/>
        <a:lstStyle/>
        <a:p>
          <a:endParaRPr lang="es-ES"/>
        </a:p>
      </dgm:t>
    </dgm:pt>
    <dgm:pt modelId="{37F6C813-7DDA-40EE-9E7B-C28DA809531B}" type="pres">
      <dgm:prSet presAssocID="{6C96406D-8F04-453B-A94F-BF4B92AF9333}" presName="Name21" presStyleCnt="0"/>
      <dgm:spPr/>
    </dgm:pt>
    <dgm:pt modelId="{06B8D128-CE78-4028-888C-9ACCC469CFCB}" type="pres">
      <dgm:prSet presAssocID="{6C96406D-8F04-453B-A94F-BF4B92AF9333}" presName="level2Shape" presStyleLbl="asst1" presStyleIdx="0" presStyleCnt="1" custScaleX="218213" custScaleY="126973" custLinFactNeighborX="-1771" custLinFactNeighborY="-39251"/>
      <dgm:spPr/>
      <dgm:t>
        <a:bodyPr/>
        <a:lstStyle/>
        <a:p>
          <a:endParaRPr lang="es-ES"/>
        </a:p>
      </dgm:t>
    </dgm:pt>
    <dgm:pt modelId="{1226EA67-2A7F-489A-B886-B5E08C47DE2B}" type="pres">
      <dgm:prSet presAssocID="{6C96406D-8F04-453B-A94F-BF4B92AF9333}" presName="hierChild3" presStyleCnt="0"/>
      <dgm:spPr/>
    </dgm:pt>
    <dgm:pt modelId="{DA4B162F-B5BD-4151-B74C-0A2ABCFB2AE8}" type="pres">
      <dgm:prSet presAssocID="{AA92ED93-A438-4604-BE15-ABFEF04D47A7}" presName="Name19" presStyleLbl="parChTrans1D2" presStyleIdx="1" presStyleCnt="2"/>
      <dgm:spPr/>
      <dgm:t>
        <a:bodyPr/>
        <a:lstStyle/>
        <a:p>
          <a:endParaRPr lang="es-ES"/>
        </a:p>
      </dgm:t>
    </dgm:pt>
    <dgm:pt modelId="{990371AD-F084-418E-9374-5849157CD880}" type="pres">
      <dgm:prSet presAssocID="{AA71CC97-DEDC-4FAF-B86C-4645266DEBAB}" presName="Name21" presStyleCnt="0"/>
      <dgm:spPr/>
    </dgm:pt>
    <dgm:pt modelId="{83B84D04-171A-40C0-A3B7-65934639EB45}" type="pres">
      <dgm:prSet presAssocID="{AA71CC97-DEDC-4FAF-B86C-4645266DEBAB}" presName="level2Shape" presStyleLbl="node2" presStyleIdx="0" presStyleCnt="1"/>
      <dgm:spPr/>
      <dgm:t>
        <a:bodyPr/>
        <a:lstStyle/>
        <a:p>
          <a:endParaRPr lang="es-ES"/>
        </a:p>
      </dgm:t>
    </dgm:pt>
    <dgm:pt modelId="{70BB717B-EAFC-45D4-A9DD-2FB51FC8579C}" type="pres">
      <dgm:prSet presAssocID="{AA71CC97-DEDC-4FAF-B86C-4645266DEBAB}" presName="hierChild3" presStyleCnt="0"/>
      <dgm:spPr/>
    </dgm:pt>
    <dgm:pt modelId="{F98F92CB-9A8A-4D5F-8F45-CD6939988006}" type="pres">
      <dgm:prSet presAssocID="{46DA625D-35CE-46A5-B663-CA765218042A}" presName="Name19" presStyleLbl="parChTrans1D3" presStyleIdx="0" presStyleCnt="10"/>
      <dgm:spPr/>
      <dgm:t>
        <a:bodyPr/>
        <a:lstStyle/>
        <a:p>
          <a:endParaRPr lang="es-ES"/>
        </a:p>
      </dgm:t>
    </dgm:pt>
    <dgm:pt modelId="{D5E6113F-9891-4FC8-8D07-D760BEE29F6D}" type="pres">
      <dgm:prSet presAssocID="{0291EC63-1610-484A-865F-BDD92F8F05E5}" presName="Name21" presStyleCnt="0"/>
      <dgm:spPr/>
    </dgm:pt>
    <dgm:pt modelId="{8F1C5222-4F44-49DA-A12E-BA6D3EFBC678}" type="pres">
      <dgm:prSet presAssocID="{0291EC63-1610-484A-865F-BDD92F8F05E5}" presName="level2Shape" presStyleLbl="node3" presStyleIdx="0" presStyleCnt="10"/>
      <dgm:spPr/>
      <dgm:t>
        <a:bodyPr/>
        <a:lstStyle/>
        <a:p>
          <a:endParaRPr lang="es-ES"/>
        </a:p>
      </dgm:t>
    </dgm:pt>
    <dgm:pt modelId="{F3923086-F84D-422E-8335-769229F778B3}" type="pres">
      <dgm:prSet presAssocID="{0291EC63-1610-484A-865F-BDD92F8F05E5}" presName="hierChild3" presStyleCnt="0"/>
      <dgm:spPr/>
    </dgm:pt>
    <dgm:pt modelId="{62D66920-9763-4F51-BE68-C3F5E3FD1E2F}" type="pres">
      <dgm:prSet presAssocID="{5A6C7EC0-8D66-4CF3-87A7-E0D89696989E}" presName="Name19" presStyleLbl="parChTrans1D4" presStyleIdx="0" presStyleCnt="31"/>
      <dgm:spPr/>
      <dgm:t>
        <a:bodyPr/>
        <a:lstStyle/>
        <a:p>
          <a:endParaRPr lang="es-ES"/>
        </a:p>
      </dgm:t>
    </dgm:pt>
    <dgm:pt modelId="{4C51959A-719E-4E2B-9876-43B2F3548CC2}" type="pres">
      <dgm:prSet presAssocID="{080F4A03-2480-479F-9690-B6D839EBECA2}" presName="Name21" presStyleCnt="0"/>
      <dgm:spPr/>
    </dgm:pt>
    <dgm:pt modelId="{4724CFB9-4182-47C8-B8B7-247F5C6211CC}" type="pres">
      <dgm:prSet presAssocID="{080F4A03-2480-479F-9690-B6D839EBECA2}" presName="level2Shape" presStyleLbl="node4" presStyleIdx="0" presStyleCnt="31"/>
      <dgm:spPr/>
      <dgm:t>
        <a:bodyPr/>
        <a:lstStyle/>
        <a:p>
          <a:endParaRPr lang="es-ES"/>
        </a:p>
      </dgm:t>
    </dgm:pt>
    <dgm:pt modelId="{CB91A315-1BD7-4FBD-A3D8-591CA1BC2221}" type="pres">
      <dgm:prSet presAssocID="{080F4A03-2480-479F-9690-B6D839EBECA2}" presName="hierChild3" presStyleCnt="0"/>
      <dgm:spPr/>
    </dgm:pt>
    <dgm:pt modelId="{0D476ABB-1530-4F10-992A-0CA243F97F00}" type="pres">
      <dgm:prSet presAssocID="{0A911448-6095-4B90-95AA-ADEA1396FDEB}" presName="Name19" presStyleLbl="parChTrans1D4" presStyleIdx="1" presStyleCnt="31"/>
      <dgm:spPr/>
      <dgm:t>
        <a:bodyPr/>
        <a:lstStyle/>
        <a:p>
          <a:endParaRPr lang="es-ES"/>
        </a:p>
      </dgm:t>
    </dgm:pt>
    <dgm:pt modelId="{079A46B1-D594-4BB1-AD3F-7E3430F13FD2}" type="pres">
      <dgm:prSet presAssocID="{46F54E07-D1F8-4175-8C66-EA1D7F5E6464}" presName="Name21" presStyleCnt="0"/>
      <dgm:spPr/>
    </dgm:pt>
    <dgm:pt modelId="{648AFC94-5B26-4528-8F8C-91EC72C9EB35}" type="pres">
      <dgm:prSet presAssocID="{46F54E07-D1F8-4175-8C66-EA1D7F5E6464}" presName="level2Shape" presStyleLbl="node4" presStyleIdx="1" presStyleCnt="31"/>
      <dgm:spPr/>
      <dgm:t>
        <a:bodyPr/>
        <a:lstStyle/>
        <a:p>
          <a:endParaRPr lang="es-ES"/>
        </a:p>
      </dgm:t>
    </dgm:pt>
    <dgm:pt modelId="{0DC79145-937D-4C93-B86C-599CF3678D15}" type="pres">
      <dgm:prSet presAssocID="{46F54E07-D1F8-4175-8C66-EA1D7F5E6464}" presName="hierChild3" presStyleCnt="0"/>
      <dgm:spPr/>
    </dgm:pt>
    <dgm:pt modelId="{2032468B-ADB8-4CD3-9DF4-28E44A4DE512}" type="pres">
      <dgm:prSet presAssocID="{8AE4C84D-69B3-4DD0-9D87-4628FD8D9DD0}" presName="Name19" presStyleLbl="parChTrans1D4" presStyleIdx="2" presStyleCnt="31"/>
      <dgm:spPr/>
      <dgm:t>
        <a:bodyPr/>
        <a:lstStyle/>
        <a:p>
          <a:endParaRPr lang="es-ES"/>
        </a:p>
      </dgm:t>
    </dgm:pt>
    <dgm:pt modelId="{2CE750DE-2CC1-4352-92F1-402196724D60}" type="pres">
      <dgm:prSet presAssocID="{84FA776B-2982-4282-AB0D-3D913879D510}" presName="Name21" presStyleCnt="0"/>
      <dgm:spPr/>
    </dgm:pt>
    <dgm:pt modelId="{E2EA6BE8-2870-4083-A5E5-5A9F173D19E8}" type="pres">
      <dgm:prSet presAssocID="{84FA776B-2982-4282-AB0D-3D913879D510}" presName="level2Shape" presStyleLbl="node4" presStyleIdx="2" presStyleCnt="31"/>
      <dgm:spPr/>
      <dgm:t>
        <a:bodyPr/>
        <a:lstStyle/>
        <a:p>
          <a:endParaRPr lang="es-ES"/>
        </a:p>
      </dgm:t>
    </dgm:pt>
    <dgm:pt modelId="{93DD2AE5-35AC-42D6-B68C-C79EE71BC3AF}" type="pres">
      <dgm:prSet presAssocID="{84FA776B-2982-4282-AB0D-3D913879D510}" presName="hierChild3" presStyleCnt="0"/>
      <dgm:spPr/>
    </dgm:pt>
    <dgm:pt modelId="{B41B96F4-4E11-466D-90AF-93E2B7EC1237}" type="pres">
      <dgm:prSet presAssocID="{5201EFDF-79BA-44B1-AF86-CC3F9CC4F4A7}" presName="Name19" presStyleLbl="parChTrans1D3" presStyleIdx="1" presStyleCnt="10"/>
      <dgm:spPr/>
      <dgm:t>
        <a:bodyPr/>
        <a:lstStyle/>
        <a:p>
          <a:endParaRPr lang="es-ES"/>
        </a:p>
      </dgm:t>
    </dgm:pt>
    <dgm:pt modelId="{8F66DF4A-44DD-4958-8D0B-05B3FF486DDC}" type="pres">
      <dgm:prSet presAssocID="{36E2E8EB-A51D-4740-A584-BE45BD230DDF}" presName="Name21" presStyleCnt="0"/>
      <dgm:spPr/>
    </dgm:pt>
    <dgm:pt modelId="{DE98D1F5-F135-4C37-8166-547BD52AC853}" type="pres">
      <dgm:prSet presAssocID="{36E2E8EB-A51D-4740-A584-BE45BD230DDF}" presName="level2Shape" presStyleLbl="node3" presStyleIdx="1" presStyleCnt="10"/>
      <dgm:spPr/>
      <dgm:t>
        <a:bodyPr/>
        <a:lstStyle/>
        <a:p>
          <a:endParaRPr lang="es-ES"/>
        </a:p>
      </dgm:t>
    </dgm:pt>
    <dgm:pt modelId="{BC59B98A-C778-410B-A535-414BC369CA79}" type="pres">
      <dgm:prSet presAssocID="{36E2E8EB-A51D-4740-A584-BE45BD230DDF}" presName="hierChild3" presStyleCnt="0"/>
      <dgm:spPr/>
    </dgm:pt>
    <dgm:pt modelId="{39701CE1-21D6-48DB-9789-0F105E1A61A8}" type="pres">
      <dgm:prSet presAssocID="{44391451-453E-48F3-9A4A-95C2B6C2B19F}" presName="Name19" presStyleLbl="parChTrans1D4" presStyleIdx="3" presStyleCnt="31"/>
      <dgm:spPr/>
      <dgm:t>
        <a:bodyPr/>
        <a:lstStyle/>
        <a:p>
          <a:endParaRPr lang="es-ES"/>
        </a:p>
      </dgm:t>
    </dgm:pt>
    <dgm:pt modelId="{93749ADF-2A49-4B98-8F32-1DDA733F3F32}" type="pres">
      <dgm:prSet presAssocID="{CB8597EA-1790-436A-B66D-D8C78D774084}" presName="Name21" presStyleCnt="0"/>
      <dgm:spPr/>
    </dgm:pt>
    <dgm:pt modelId="{953E4FD6-C8C2-4A98-B139-EB2627CD286C}" type="pres">
      <dgm:prSet presAssocID="{CB8597EA-1790-436A-B66D-D8C78D774084}" presName="level2Shape" presStyleLbl="node4" presStyleIdx="3" presStyleCnt="31"/>
      <dgm:spPr/>
      <dgm:t>
        <a:bodyPr/>
        <a:lstStyle/>
        <a:p>
          <a:endParaRPr lang="es-ES"/>
        </a:p>
      </dgm:t>
    </dgm:pt>
    <dgm:pt modelId="{19D6A445-6C9E-43C6-925E-03A7988D20DC}" type="pres">
      <dgm:prSet presAssocID="{CB8597EA-1790-436A-B66D-D8C78D774084}" presName="hierChild3" presStyleCnt="0"/>
      <dgm:spPr/>
    </dgm:pt>
    <dgm:pt modelId="{4D4EA670-2E3E-4D21-B5D9-7B3BABD80990}" type="pres">
      <dgm:prSet presAssocID="{3EBD48CD-5D34-4F88-86E2-8E0F51F1640F}" presName="Name19" presStyleLbl="parChTrans1D4" presStyleIdx="4" presStyleCnt="31"/>
      <dgm:spPr/>
      <dgm:t>
        <a:bodyPr/>
        <a:lstStyle/>
        <a:p>
          <a:endParaRPr lang="es-ES"/>
        </a:p>
      </dgm:t>
    </dgm:pt>
    <dgm:pt modelId="{D1450A23-BA17-47B5-933D-A82AB8B1F345}" type="pres">
      <dgm:prSet presAssocID="{2C49F116-E26C-412A-9D5F-4E4473636CA4}" presName="Name21" presStyleCnt="0"/>
      <dgm:spPr/>
    </dgm:pt>
    <dgm:pt modelId="{6054943A-9FCE-4358-93A0-E4752E6A03F5}" type="pres">
      <dgm:prSet presAssocID="{2C49F116-E26C-412A-9D5F-4E4473636CA4}" presName="level2Shape" presStyleLbl="node4" presStyleIdx="4" presStyleCnt="31"/>
      <dgm:spPr/>
      <dgm:t>
        <a:bodyPr/>
        <a:lstStyle/>
        <a:p>
          <a:endParaRPr lang="es-ES"/>
        </a:p>
      </dgm:t>
    </dgm:pt>
    <dgm:pt modelId="{120F87F4-62E0-4B57-9E90-76AC93F282C5}" type="pres">
      <dgm:prSet presAssocID="{2C49F116-E26C-412A-9D5F-4E4473636CA4}" presName="hierChild3" presStyleCnt="0"/>
      <dgm:spPr/>
    </dgm:pt>
    <dgm:pt modelId="{D2304440-9C12-49D4-86A7-3B249FFE851A}" type="pres">
      <dgm:prSet presAssocID="{99F67DD2-2348-47FF-866E-F7930D3699C1}" presName="Name19" presStyleLbl="parChTrans1D4" presStyleIdx="5" presStyleCnt="31"/>
      <dgm:spPr/>
      <dgm:t>
        <a:bodyPr/>
        <a:lstStyle/>
        <a:p>
          <a:endParaRPr lang="es-ES"/>
        </a:p>
      </dgm:t>
    </dgm:pt>
    <dgm:pt modelId="{109CAEF6-E68C-4AE7-A47A-DB2E76A62FE6}" type="pres">
      <dgm:prSet presAssocID="{8F54C8E4-0C2F-4282-B77E-9FE6E89BB5AB}" presName="Name21" presStyleCnt="0"/>
      <dgm:spPr/>
    </dgm:pt>
    <dgm:pt modelId="{6D642781-DC84-4AE4-95FD-1FA09D2DED40}" type="pres">
      <dgm:prSet presAssocID="{8F54C8E4-0C2F-4282-B77E-9FE6E89BB5AB}" presName="level2Shape" presStyleLbl="node4" presStyleIdx="5" presStyleCnt="31"/>
      <dgm:spPr/>
      <dgm:t>
        <a:bodyPr/>
        <a:lstStyle/>
        <a:p>
          <a:endParaRPr lang="es-ES"/>
        </a:p>
      </dgm:t>
    </dgm:pt>
    <dgm:pt modelId="{CE64F9A3-2ED1-42B6-8678-A58046CDB4B5}" type="pres">
      <dgm:prSet presAssocID="{8F54C8E4-0C2F-4282-B77E-9FE6E89BB5AB}" presName="hierChild3" presStyleCnt="0"/>
      <dgm:spPr/>
    </dgm:pt>
    <dgm:pt modelId="{2E98E518-5649-48F1-BE9B-6DFE6D9AB608}" type="pres">
      <dgm:prSet presAssocID="{E841FFF0-3EEC-4474-9DDA-AB0C3B2633BE}" presName="Name19" presStyleLbl="parChTrans1D3" presStyleIdx="2" presStyleCnt="10"/>
      <dgm:spPr/>
      <dgm:t>
        <a:bodyPr/>
        <a:lstStyle/>
        <a:p>
          <a:endParaRPr lang="es-ES"/>
        </a:p>
      </dgm:t>
    </dgm:pt>
    <dgm:pt modelId="{257A4492-4D26-4DA0-8567-28774FB31046}" type="pres">
      <dgm:prSet presAssocID="{7F6C55B9-F354-4877-B1E7-0D380159214D}" presName="Name21" presStyleCnt="0"/>
      <dgm:spPr/>
    </dgm:pt>
    <dgm:pt modelId="{8E4AE345-49B0-40A4-8897-E45636184843}" type="pres">
      <dgm:prSet presAssocID="{7F6C55B9-F354-4877-B1E7-0D380159214D}" presName="level2Shape" presStyleLbl="node3" presStyleIdx="2" presStyleCnt="10"/>
      <dgm:spPr/>
      <dgm:t>
        <a:bodyPr/>
        <a:lstStyle/>
        <a:p>
          <a:endParaRPr lang="es-ES"/>
        </a:p>
      </dgm:t>
    </dgm:pt>
    <dgm:pt modelId="{CFE366F3-040E-4055-9F4A-ABBBD51B50F4}" type="pres">
      <dgm:prSet presAssocID="{7F6C55B9-F354-4877-B1E7-0D380159214D}" presName="hierChild3" presStyleCnt="0"/>
      <dgm:spPr/>
    </dgm:pt>
    <dgm:pt modelId="{1DD4C5CA-15BB-4D84-8721-083CAE2AB24D}" type="pres">
      <dgm:prSet presAssocID="{AF5D1E79-AF38-4282-BDDD-FB4EB8BF4E66}" presName="Name19" presStyleLbl="parChTrans1D4" presStyleIdx="6" presStyleCnt="31"/>
      <dgm:spPr/>
      <dgm:t>
        <a:bodyPr/>
        <a:lstStyle/>
        <a:p>
          <a:endParaRPr lang="es-ES"/>
        </a:p>
      </dgm:t>
    </dgm:pt>
    <dgm:pt modelId="{F6CBC847-0024-445C-A41C-738351448F8C}" type="pres">
      <dgm:prSet presAssocID="{4DF07856-5D70-499F-AE41-BAB329888EFF}" presName="Name21" presStyleCnt="0"/>
      <dgm:spPr/>
    </dgm:pt>
    <dgm:pt modelId="{9E4BFA40-A81D-47D2-AA34-324FA7CD0C53}" type="pres">
      <dgm:prSet presAssocID="{4DF07856-5D70-499F-AE41-BAB329888EFF}" presName="level2Shape" presStyleLbl="node4" presStyleIdx="6" presStyleCnt="31"/>
      <dgm:spPr/>
      <dgm:t>
        <a:bodyPr/>
        <a:lstStyle/>
        <a:p>
          <a:endParaRPr lang="es-ES"/>
        </a:p>
      </dgm:t>
    </dgm:pt>
    <dgm:pt modelId="{67FCB629-417E-4BE3-B831-01F86211C2F0}" type="pres">
      <dgm:prSet presAssocID="{4DF07856-5D70-499F-AE41-BAB329888EFF}" presName="hierChild3" presStyleCnt="0"/>
      <dgm:spPr/>
    </dgm:pt>
    <dgm:pt modelId="{00C0AF73-3B9D-410A-91A2-AF0826244674}" type="pres">
      <dgm:prSet presAssocID="{0F8C035B-C9FB-45ED-A680-234689BB3EB2}" presName="Name19" presStyleLbl="parChTrans1D4" presStyleIdx="7" presStyleCnt="31"/>
      <dgm:spPr/>
      <dgm:t>
        <a:bodyPr/>
        <a:lstStyle/>
        <a:p>
          <a:endParaRPr lang="es-ES"/>
        </a:p>
      </dgm:t>
    </dgm:pt>
    <dgm:pt modelId="{9CC46242-A6EB-43FC-BAAF-44AA2F1C431A}" type="pres">
      <dgm:prSet presAssocID="{B71E2A70-C026-453B-A18D-AB66D999098C}" presName="Name21" presStyleCnt="0"/>
      <dgm:spPr/>
    </dgm:pt>
    <dgm:pt modelId="{2776C0FF-6DFF-49E8-866B-2222B9AF3C0C}" type="pres">
      <dgm:prSet presAssocID="{B71E2A70-C026-453B-A18D-AB66D999098C}" presName="level2Shape" presStyleLbl="node4" presStyleIdx="7" presStyleCnt="31"/>
      <dgm:spPr/>
      <dgm:t>
        <a:bodyPr/>
        <a:lstStyle/>
        <a:p>
          <a:endParaRPr lang="es-ES"/>
        </a:p>
      </dgm:t>
    </dgm:pt>
    <dgm:pt modelId="{A640D998-E130-494D-962C-2E5828A75C11}" type="pres">
      <dgm:prSet presAssocID="{B71E2A70-C026-453B-A18D-AB66D999098C}" presName="hierChild3" presStyleCnt="0"/>
      <dgm:spPr/>
    </dgm:pt>
    <dgm:pt modelId="{CC48A818-6981-4A32-8733-24E74F05B499}" type="pres">
      <dgm:prSet presAssocID="{328880CC-5BB1-4D3B-8BEE-C1A90F50CA96}" presName="Name19" presStyleLbl="parChTrans1D4" presStyleIdx="8" presStyleCnt="31"/>
      <dgm:spPr/>
      <dgm:t>
        <a:bodyPr/>
        <a:lstStyle/>
        <a:p>
          <a:endParaRPr lang="es-ES"/>
        </a:p>
      </dgm:t>
    </dgm:pt>
    <dgm:pt modelId="{CDBFCB85-50D8-4345-80D9-7C70EACA9DC7}" type="pres">
      <dgm:prSet presAssocID="{86EE0653-8250-4CDB-9EB8-AE129A9E353D}" presName="Name21" presStyleCnt="0"/>
      <dgm:spPr/>
    </dgm:pt>
    <dgm:pt modelId="{1F9B2131-5731-4E33-8BB9-13A36C667211}" type="pres">
      <dgm:prSet presAssocID="{86EE0653-8250-4CDB-9EB8-AE129A9E353D}" presName="level2Shape" presStyleLbl="node4" presStyleIdx="8" presStyleCnt="31"/>
      <dgm:spPr/>
      <dgm:t>
        <a:bodyPr/>
        <a:lstStyle/>
        <a:p>
          <a:endParaRPr lang="es-ES"/>
        </a:p>
      </dgm:t>
    </dgm:pt>
    <dgm:pt modelId="{35001D80-C90A-446B-B14B-FFB649E7619E}" type="pres">
      <dgm:prSet presAssocID="{86EE0653-8250-4CDB-9EB8-AE129A9E353D}" presName="hierChild3" presStyleCnt="0"/>
      <dgm:spPr/>
    </dgm:pt>
    <dgm:pt modelId="{1E1BCF54-6A55-4425-949B-51D4D24D8492}" type="pres">
      <dgm:prSet presAssocID="{65DD5C8F-5BEB-4A21-8C13-68C70947CCD7}" presName="Name19" presStyleLbl="parChTrans1D3" presStyleIdx="3" presStyleCnt="10"/>
      <dgm:spPr/>
      <dgm:t>
        <a:bodyPr/>
        <a:lstStyle/>
        <a:p>
          <a:endParaRPr lang="es-ES"/>
        </a:p>
      </dgm:t>
    </dgm:pt>
    <dgm:pt modelId="{26A168EB-EA99-42D9-B083-959AD81850B6}" type="pres">
      <dgm:prSet presAssocID="{4F59152D-6EFD-456B-89D0-08CEA17202EE}" presName="Name21" presStyleCnt="0"/>
      <dgm:spPr/>
    </dgm:pt>
    <dgm:pt modelId="{3046B6E8-63B7-43E0-B3F5-1D4D9EE2E54C}" type="pres">
      <dgm:prSet presAssocID="{4F59152D-6EFD-456B-89D0-08CEA17202EE}" presName="level2Shape" presStyleLbl="node3" presStyleIdx="3" presStyleCnt="10"/>
      <dgm:spPr/>
      <dgm:t>
        <a:bodyPr/>
        <a:lstStyle/>
        <a:p>
          <a:endParaRPr lang="es-ES"/>
        </a:p>
      </dgm:t>
    </dgm:pt>
    <dgm:pt modelId="{024B1932-427B-43CD-A4F1-AF545045BD32}" type="pres">
      <dgm:prSet presAssocID="{4F59152D-6EFD-456B-89D0-08CEA17202EE}" presName="hierChild3" presStyleCnt="0"/>
      <dgm:spPr/>
    </dgm:pt>
    <dgm:pt modelId="{43E4B734-DBA2-4A1E-87C4-4EF26E13AB72}" type="pres">
      <dgm:prSet presAssocID="{F277CE4E-6EB1-434A-864D-47BCA0915348}" presName="Name19" presStyleLbl="parChTrans1D4" presStyleIdx="9" presStyleCnt="31"/>
      <dgm:spPr/>
      <dgm:t>
        <a:bodyPr/>
        <a:lstStyle/>
        <a:p>
          <a:endParaRPr lang="es-ES"/>
        </a:p>
      </dgm:t>
    </dgm:pt>
    <dgm:pt modelId="{F8D05F94-379D-4738-89AD-04AF11559461}" type="pres">
      <dgm:prSet presAssocID="{63E3A93B-5D22-4F0D-87D3-6B4C7E86B02D}" presName="Name21" presStyleCnt="0"/>
      <dgm:spPr/>
    </dgm:pt>
    <dgm:pt modelId="{9FC2762A-EEAC-42FD-85B6-3A890F859338}" type="pres">
      <dgm:prSet presAssocID="{63E3A93B-5D22-4F0D-87D3-6B4C7E86B02D}" presName="level2Shape" presStyleLbl="node4" presStyleIdx="9" presStyleCnt="31"/>
      <dgm:spPr/>
      <dgm:t>
        <a:bodyPr/>
        <a:lstStyle/>
        <a:p>
          <a:endParaRPr lang="es-ES"/>
        </a:p>
      </dgm:t>
    </dgm:pt>
    <dgm:pt modelId="{E402861E-0A0E-4268-91D3-CA79C44D4BA6}" type="pres">
      <dgm:prSet presAssocID="{63E3A93B-5D22-4F0D-87D3-6B4C7E86B02D}" presName="hierChild3" presStyleCnt="0"/>
      <dgm:spPr/>
    </dgm:pt>
    <dgm:pt modelId="{06810ADC-AF8D-4337-8AF7-966D9207F693}" type="pres">
      <dgm:prSet presAssocID="{F3A9EF99-DCF6-4DDB-8643-3F998F5D9694}" presName="Name19" presStyleLbl="parChTrans1D4" presStyleIdx="10" presStyleCnt="31"/>
      <dgm:spPr/>
      <dgm:t>
        <a:bodyPr/>
        <a:lstStyle/>
        <a:p>
          <a:endParaRPr lang="es-ES"/>
        </a:p>
      </dgm:t>
    </dgm:pt>
    <dgm:pt modelId="{126595EB-AD94-45EB-8650-8F07ED5A02B0}" type="pres">
      <dgm:prSet presAssocID="{33C0F09D-592B-4A91-8203-55039480AC5C}" presName="Name21" presStyleCnt="0"/>
      <dgm:spPr/>
    </dgm:pt>
    <dgm:pt modelId="{DC7B50CB-E98A-4CF1-A2CA-4F3F21DC40AD}" type="pres">
      <dgm:prSet presAssocID="{33C0F09D-592B-4A91-8203-55039480AC5C}" presName="level2Shape" presStyleLbl="node4" presStyleIdx="10" presStyleCnt="31"/>
      <dgm:spPr/>
      <dgm:t>
        <a:bodyPr/>
        <a:lstStyle/>
        <a:p>
          <a:endParaRPr lang="es-ES"/>
        </a:p>
      </dgm:t>
    </dgm:pt>
    <dgm:pt modelId="{9C6EECB6-E0B5-41A6-8E81-776C7B59A46C}" type="pres">
      <dgm:prSet presAssocID="{33C0F09D-592B-4A91-8203-55039480AC5C}" presName="hierChild3" presStyleCnt="0"/>
      <dgm:spPr/>
    </dgm:pt>
    <dgm:pt modelId="{0554D7D9-48D3-4065-9AA7-099BB46770E3}" type="pres">
      <dgm:prSet presAssocID="{A8987F8F-D3A4-41B7-B45D-60BD284FE8C6}" presName="Name19" presStyleLbl="parChTrans1D4" presStyleIdx="11" presStyleCnt="31"/>
      <dgm:spPr/>
      <dgm:t>
        <a:bodyPr/>
        <a:lstStyle/>
        <a:p>
          <a:endParaRPr lang="es-ES"/>
        </a:p>
      </dgm:t>
    </dgm:pt>
    <dgm:pt modelId="{AA8FF141-E2AC-4BAB-8FF5-C76CF9AE9AF3}" type="pres">
      <dgm:prSet presAssocID="{87457322-3DE8-43D3-B5B6-0A0D5B04ADBF}" presName="Name21" presStyleCnt="0"/>
      <dgm:spPr/>
    </dgm:pt>
    <dgm:pt modelId="{6A04CD76-80E7-4B9F-BBCA-C93DE0C1F763}" type="pres">
      <dgm:prSet presAssocID="{87457322-3DE8-43D3-B5B6-0A0D5B04ADBF}" presName="level2Shape" presStyleLbl="node4" presStyleIdx="11" presStyleCnt="31"/>
      <dgm:spPr/>
      <dgm:t>
        <a:bodyPr/>
        <a:lstStyle/>
        <a:p>
          <a:endParaRPr lang="es-ES"/>
        </a:p>
      </dgm:t>
    </dgm:pt>
    <dgm:pt modelId="{16B6B891-4962-4EC8-8A09-5C76A938A164}" type="pres">
      <dgm:prSet presAssocID="{87457322-3DE8-43D3-B5B6-0A0D5B04ADBF}" presName="hierChild3" presStyleCnt="0"/>
      <dgm:spPr/>
    </dgm:pt>
    <dgm:pt modelId="{EEAC3DF0-8A88-4907-9AF3-5BE8FD0C55AD}" type="pres">
      <dgm:prSet presAssocID="{6C794789-2F4F-4698-8DDD-0B60E9B28B29}" presName="Name19" presStyleLbl="parChTrans1D3" presStyleIdx="4" presStyleCnt="10"/>
      <dgm:spPr/>
      <dgm:t>
        <a:bodyPr/>
        <a:lstStyle/>
        <a:p>
          <a:endParaRPr lang="es-ES"/>
        </a:p>
      </dgm:t>
    </dgm:pt>
    <dgm:pt modelId="{FE05B120-24D8-4392-B430-F24158B9A081}" type="pres">
      <dgm:prSet presAssocID="{05DED0D9-F6F6-427A-8C8B-DFD01B4401FA}" presName="Name21" presStyleCnt="0"/>
      <dgm:spPr/>
    </dgm:pt>
    <dgm:pt modelId="{F8BF177A-7174-405A-BD07-0B18848817F8}" type="pres">
      <dgm:prSet presAssocID="{05DED0D9-F6F6-427A-8C8B-DFD01B4401FA}" presName="level2Shape" presStyleLbl="node3" presStyleIdx="4" presStyleCnt="10"/>
      <dgm:spPr/>
      <dgm:t>
        <a:bodyPr/>
        <a:lstStyle/>
        <a:p>
          <a:endParaRPr lang="es-ES"/>
        </a:p>
      </dgm:t>
    </dgm:pt>
    <dgm:pt modelId="{F0005FEF-7D8E-4F01-B2FE-DB32B4933E47}" type="pres">
      <dgm:prSet presAssocID="{05DED0D9-F6F6-427A-8C8B-DFD01B4401FA}" presName="hierChild3" presStyleCnt="0"/>
      <dgm:spPr/>
    </dgm:pt>
    <dgm:pt modelId="{519AC91F-DCA1-449A-AD85-20D5AD3365E1}" type="pres">
      <dgm:prSet presAssocID="{8BF5B52D-E971-43C8-AA29-DB45CC745985}" presName="Name19" presStyleLbl="parChTrans1D4" presStyleIdx="12" presStyleCnt="31"/>
      <dgm:spPr/>
      <dgm:t>
        <a:bodyPr/>
        <a:lstStyle/>
        <a:p>
          <a:endParaRPr lang="es-ES"/>
        </a:p>
      </dgm:t>
    </dgm:pt>
    <dgm:pt modelId="{890BC248-83A1-4E81-A506-E8BAE563F34F}" type="pres">
      <dgm:prSet presAssocID="{B445B5C0-B763-4FC8-B49B-1975505BC232}" presName="Name21" presStyleCnt="0"/>
      <dgm:spPr/>
    </dgm:pt>
    <dgm:pt modelId="{D7D199AD-D552-4EFF-A034-0A8AEDBD5AEF}" type="pres">
      <dgm:prSet presAssocID="{B445B5C0-B763-4FC8-B49B-1975505BC232}" presName="level2Shape" presStyleLbl="node4" presStyleIdx="12" presStyleCnt="31"/>
      <dgm:spPr/>
      <dgm:t>
        <a:bodyPr/>
        <a:lstStyle/>
        <a:p>
          <a:endParaRPr lang="es-ES"/>
        </a:p>
      </dgm:t>
    </dgm:pt>
    <dgm:pt modelId="{3D0C76FA-0923-4848-9A1F-776E481EC027}" type="pres">
      <dgm:prSet presAssocID="{B445B5C0-B763-4FC8-B49B-1975505BC232}" presName="hierChild3" presStyleCnt="0"/>
      <dgm:spPr/>
    </dgm:pt>
    <dgm:pt modelId="{37A839E4-BA5E-4417-8A68-74EA5923E74E}" type="pres">
      <dgm:prSet presAssocID="{69F75AF5-0095-455B-A2FE-9E07D2E3FE37}" presName="Name19" presStyleLbl="parChTrans1D4" presStyleIdx="13" presStyleCnt="31"/>
      <dgm:spPr/>
      <dgm:t>
        <a:bodyPr/>
        <a:lstStyle/>
        <a:p>
          <a:endParaRPr lang="es-ES"/>
        </a:p>
      </dgm:t>
    </dgm:pt>
    <dgm:pt modelId="{FA4B0DE8-CB1E-4158-A7CE-1ACECA3F951D}" type="pres">
      <dgm:prSet presAssocID="{D3F5571E-DE0E-4A13-9CCE-54432434DC0D}" presName="Name21" presStyleCnt="0"/>
      <dgm:spPr/>
    </dgm:pt>
    <dgm:pt modelId="{1FABD587-F0B1-4757-91FE-D0171509DF79}" type="pres">
      <dgm:prSet presAssocID="{D3F5571E-DE0E-4A13-9CCE-54432434DC0D}" presName="level2Shape" presStyleLbl="node4" presStyleIdx="13" presStyleCnt="31"/>
      <dgm:spPr/>
      <dgm:t>
        <a:bodyPr/>
        <a:lstStyle/>
        <a:p>
          <a:endParaRPr lang="es-ES"/>
        </a:p>
      </dgm:t>
    </dgm:pt>
    <dgm:pt modelId="{0BB3775F-6BB3-4CA8-823A-542421856ACD}" type="pres">
      <dgm:prSet presAssocID="{D3F5571E-DE0E-4A13-9CCE-54432434DC0D}" presName="hierChild3" presStyleCnt="0"/>
      <dgm:spPr/>
    </dgm:pt>
    <dgm:pt modelId="{CB0E2E33-AB90-4403-BF36-BC9F55D03B4F}" type="pres">
      <dgm:prSet presAssocID="{BB566C80-56B3-4518-A8D6-648BC7556BCA}" presName="Name19" presStyleLbl="parChTrans1D4" presStyleIdx="14" presStyleCnt="31"/>
      <dgm:spPr/>
      <dgm:t>
        <a:bodyPr/>
        <a:lstStyle/>
        <a:p>
          <a:endParaRPr lang="es-ES"/>
        </a:p>
      </dgm:t>
    </dgm:pt>
    <dgm:pt modelId="{017BA374-28FB-4C07-9DCE-B21EF345D829}" type="pres">
      <dgm:prSet presAssocID="{EC52A5BA-CBA0-40F0-AEB4-D6E259C2B6AC}" presName="Name21" presStyleCnt="0"/>
      <dgm:spPr/>
    </dgm:pt>
    <dgm:pt modelId="{E4B45EA0-BA6C-4729-98D4-157E56CF8336}" type="pres">
      <dgm:prSet presAssocID="{EC52A5BA-CBA0-40F0-AEB4-D6E259C2B6AC}" presName="level2Shape" presStyleLbl="node4" presStyleIdx="14" presStyleCnt="31"/>
      <dgm:spPr/>
      <dgm:t>
        <a:bodyPr/>
        <a:lstStyle/>
        <a:p>
          <a:endParaRPr lang="es-ES"/>
        </a:p>
      </dgm:t>
    </dgm:pt>
    <dgm:pt modelId="{877756DF-F8F3-4C7D-A08C-C19883C5E8F6}" type="pres">
      <dgm:prSet presAssocID="{EC52A5BA-CBA0-40F0-AEB4-D6E259C2B6AC}" presName="hierChild3" presStyleCnt="0"/>
      <dgm:spPr/>
    </dgm:pt>
    <dgm:pt modelId="{74A4086C-B1E9-4493-B1C1-E659FA3CDBF2}" type="pres">
      <dgm:prSet presAssocID="{2E706C01-BC4A-4F08-BB06-6C9A110F6918}" presName="Name19" presStyleLbl="parChTrans1D4" presStyleIdx="15" presStyleCnt="31"/>
      <dgm:spPr/>
      <dgm:t>
        <a:bodyPr/>
        <a:lstStyle/>
        <a:p>
          <a:endParaRPr lang="es-ES"/>
        </a:p>
      </dgm:t>
    </dgm:pt>
    <dgm:pt modelId="{7AA8DDA6-7C79-40C6-8E83-D00130EDE2ED}" type="pres">
      <dgm:prSet presAssocID="{4A70A3D5-BE89-4155-BE30-536F610DC6DC}" presName="Name21" presStyleCnt="0"/>
      <dgm:spPr/>
    </dgm:pt>
    <dgm:pt modelId="{630F98E4-EC17-43C6-AED5-832DCFFD39F6}" type="pres">
      <dgm:prSet presAssocID="{4A70A3D5-BE89-4155-BE30-536F610DC6DC}" presName="level2Shape" presStyleLbl="node4" presStyleIdx="15" presStyleCnt="31" custLinFactNeighborX="66256" custLinFactNeighborY="5964"/>
      <dgm:spPr/>
      <dgm:t>
        <a:bodyPr/>
        <a:lstStyle/>
        <a:p>
          <a:endParaRPr lang="es-ES"/>
        </a:p>
      </dgm:t>
    </dgm:pt>
    <dgm:pt modelId="{63E11C52-380B-4821-ABF4-B0F3BEECCBE3}" type="pres">
      <dgm:prSet presAssocID="{4A70A3D5-BE89-4155-BE30-536F610DC6DC}" presName="hierChild3" presStyleCnt="0"/>
      <dgm:spPr/>
    </dgm:pt>
    <dgm:pt modelId="{E1042CBB-D540-4B37-802A-09E6AB301596}" type="pres">
      <dgm:prSet presAssocID="{0D58BE28-75C6-4F79-9A0A-69F2CBEB536B}" presName="Name19" presStyleLbl="parChTrans1D3" presStyleIdx="5" presStyleCnt="10"/>
      <dgm:spPr/>
      <dgm:t>
        <a:bodyPr/>
        <a:lstStyle/>
        <a:p>
          <a:endParaRPr lang="es-ES"/>
        </a:p>
      </dgm:t>
    </dgm:pt>
    <dgm:pt modelId="{14C77136-A206-44BD-ACB1-FB9ACD78821D}" type="pres">
      <dgm:prSet presAssocID="{E2C40C50-930E-4FBF-A5A9-C597AA67C4E1}" presName="Name21" presStyleCnt="0"/>
      <dgm:spPr/>
    </dgm:pt>
    <dgm:pt modelId="{AF8438C5-BED5-41B9-80E1-681C01F513FC}" type="pres">
      <dgm:prSet presAssocID="{E2C40C50-930E-4FBF-A5A9-C597AA67C4E1}" presName="level2Shape" presStyleLbl="node3" presStyleIdx="5" presStyleCnt="10"/>
      <dgm:spPr/>
      <dgm:t>
        <a:bodyPr/>
        <a:lstStyle/>
        <a:p>
          <a:endParaRPr lang="es-ES"/>
        </a:p>
      </dgm:t>
    </dgm:pt>
    <dgm:pt modelId="{139AD5BB-F2BC-405D-BEF3-541902A7336C}" type="pres">
      <dgm:prSet presAssocID="{E2C40C50-930E-4FBF-A5A9-C597AA67C4E1}" presName="hierChild3" presStyleCnt="0"/>
      <dgm:spPr/>
    </dgm:pt>
    <dgm:pt modelId="{EC662DDA-27C9-4E05-A2BA-9DA600404B40}" type="pres">
      <dgm:prSet presAssocID="{DDEA0E83-C54A-42B9-ADFC-1E06D7A28F60}" presName="Name19" presStyleLbl="parChTrans1D4" presStyleIdx="16" presStyleCnt="31"/>
      <dgm:spPr/>
      <dgm:t>
        <a:bodyPr/>
        <a:lstStyle/>
        <a:p>
          <a:endParaRPr lang="es-ES"/>
        </a:p>
      </dgm:t>
    </dgm:pt>
    <dgm:pt modelId="{1CC9A8EA-601C-4AF8-AFAE-CA278925D0AF}" type="pres">
      <dgm:prSet presAssocID="{C798AA69-36A9-4D64-9D4E-F3F598356F9B}" presName="Name21" presStyleCnt="0"/>
      <dgm:spPr/>
    </dgm:pt>
    <dgm:pt modelId="{DF37194C-23B9-45F5-A704-6573BB213CC0}" type="pres">
      <dgm:prSet presAssocID="{C798AA69-36A9-4D64-9D4E-F3F598356F9B}" presName="level2Shape" presStyleLbl="node4" presStyleIdx="16" presStyleCnt="31"/>
      <dgm:spPr/>
      <dgm:t>
        <a:bodyPr/>
        <a:lstStyle/>
        <a:p>
          <a:endParaRPr lang="es-ES"/>
        </a:p>
      </dgm:t>
    </dgm:pt>
    <dgm:pt modelId="{4994D5C4-9041-42DA-8549-8AF3E8DCE389}" type="pres">
      <dgm:prSet presAssocID="{C798AA69-36A9-4D64-9D4E-F3F598356F9B}" presName="hierChild3" presStyleCnt="0"/>
      <dgm:spPr/>
    </dgm:pt>
    <dgm:pt modelId="{498744C7-BCBF-459D-A364-14A78B8A12E3}" type="pres">
      <dgm:prSet presAssocID="{F26B5E9F-984D-4996-9AA2-9D187C29CFF9}" presName="Name19" presStyleLbl="parChTrans1D4" presStyleIdx="17" presStyleCnt="31"/>
      <dgm:spPr/>
      <dgm:t>
        <a:bodyPr/>
        <a:lstStyle/>
        <a:p>
          <a:endParaRPr lang="es-ES"/>
        </a:p>
      </dgm:t>
    </dgm:pt>
    <dgm:pt modelId="{94FE66BC-D0E1-4AC6-8BD5-D7CE70141832}" type="pres">
      <dgm:prSet presAssocID="{B8279616-B8B9-451C-AA61-18597E9E11DB}" presName="Name21" presStyleCnt="0"/>
      <dgm:spPr/>
    </dgm:pt>
    <dgm:pt modelId="{E7156C62-3D87-411F-987D-9C19F710A242}" type="pres">
      <dgm:prSet presAssocID="{B8279616-B8B9-451C-AA61-18597E9E11DB}" presName="level2Shape" presStyleLbl="node4" presStyleIdx="17" presStyleCnt="31"/>
      <dgm:spPr/>
      <dgm:t>
        <a:bodyPr/>
        <a:lstStyle/>
        <a:p>
          <a:endParaRPr lang="es-ES"/>
        </a:p>
      </dgm:t>
    </dgm:pt>
    <dgm:pt modelId="{FA44F60C-F905-4AE8-A0F2-3293B105FD7C}" type="pres">
      <dgm:prSet presAssocID="{B8279616-B8B9-451C-AA61-18597E9E11DB}" presName="hierChild3" presStyleCnt="0"/>
      <dgm:spPr/>
    </dgm:pt>
    <dgm:pt modelId="{F73AAA04-4533-440F-978E-68E9BF05A354}" type="pres">
      <dgm:prSet presAssocID="{DE7D1062-E6C3-45CF-8D23-FC8082CDF80D}" presName="Name19" presStyleLbl="parChTrans1D4" presStyleIdx="18" presStyleCnt="31"/>
      <dgm:spPr/>
      <dgm:t>
        <a:bodyPr/>
        <a:lstStyle/>
        <a:p>
          <a:endParaRPr lang="es-ES"/>
        </a:p>
      </dgm:t>
    </dgm:pt>
    <dgm:pt modelId="{3780BD25-A4EA-4FA5-8200-78D97043EC03}" type="pres">
      <dgm:prSet presAssocID="{8623CC8F-F800-449E-88B6-7D45A80B153C}" presName="Name21" presStyleCnt="0"/>
      <dgm:spPr/>
    </dgm:pt>
    <dgm:pt modelId="{081E7E9D-F2A4-4925-AE8F-495A6C54B6B1}" type="pres">
      <dgm:prSet presAssocID="{8623CC8F-F800-449E-88B6-7D45A80B153C}" presName="level2Shape" presStyleLbl="node4" presStyleIdx="18" presStyleCnt="31"/>
      <dgm:spPr/>
      <dgm:t>
        <a:bodyPr/>
        <a:lstStyle/>
        <a:p>
          <a:endParaRPr lang="es-ES"/>
        </a:p>
      </dgm:t>
    </dgm:pt>
    <dgm:pt modelId="{A2AB694A-ABBD-4AA6-8581-FE80777F488A}" type="pres">
      <dgm:prSet presAssocID="{8623CC8F-F800-449E-88B6-7D45A80B153C}" presName="hierChild3" presStyleCnt="0"/>
      <dgm:spPr/>
    </dgm:pt>
    <dgm:pt modelId="{231B59D0-9724-449E-BC36-37764B9E8AFC}" type="pres">
      <dgm:prSet presAssocID="{D780E390-C65F-404B-B5DC-3B6316257473}" presName="Name19" presStyleLbl="parChTrans1D3" presStyleIdx="6" presStyleCnt="10"/>
      <dgm:spPr/>
      <dgm:t>
        <a:bodyPr/>
        <a:lstStyle/>
        <a:p>
          <a:endParaRPr lang="es-ES"/>
        </a:p>
      </dgm:t>
    </dgm:pt>
    <dgm:pt modelId="{02CE0A79-0342-432F-BC03-E3BB7FBB0957}" type="pres">
      <dgm:prSet presAssocID="{860ECEAA-49FE-4CB3-A7F4-F8B4CAA61B8F}" presName="Name21" presStyleCnt="0"/>
      <dgm:spPr/>
    </dgm:pt>
    <dgm:pt modelId="{4455627E-7290-4915-9193-5C1BBE95FA5F}" type="pres">
      <dgm:prSet presAssocID="{860ECEAA-49FE-4CB3-A7F4-F8B4CAA61B8F}" presName="level2Shape" presStyleLbl="node3" presStyleIdx="6" presStyleCnt="10"/>
      <dgm:spPr/>
      <dgm:t>
        <a:bodyPr/>
        <a:lstStyle/>
        <a:p>
          <a:endParaRPr lang="es-ES"/>
        </a:p>
      </dgm:t>
    </dgm:pt>
    <dgm:pt modelId="{5C1A0F89-0A0E-498E-9CF2-EC007613A298}" type="pres">
      <dgm:prSet presAssocID="{860ECEAA-49FE-4CB3-A7F4-F8B4CAA61B8F}" presName="hierChild3" presStyleCnt="0"/>
      <dgm:spPr/>
    </dgm:pt>
    <dgm:pt modelId="{D428BC34-92FC-4A51-9AFC-7BC76E5DA3FD}" type="pres">
      <dgm:prSet presAssocID="{6574D31F-00C8-4DA0-8C42-AD3B94D4EE4E}" presName="Name19" presStyleLbl="parChTrans1D4" presStyleIdx="19" presStyleCnt="31"/>
      <dgm:spPr/>
      <dgm:t>
        <a:bodyPr/>
        <a:lstStyle/>
        <a:p>
          <a:endParaRPr lang="es-ES"/>
        </a:p>
      </dgm:t>
    </dgm:pt>
    <dgm:pt modelId="{4C4EFD22-CB1B-46A8-B91F-40A1865F222D}" type="pres">
      <dgm:prSet presAssocID="{4E7454F6-1100-4372-B00D-6F511E9BB085}" presName="Name21" presStyleCnt="0"/>
      <dgm:spPr/>
    </dgm:pt>
    <dgm:pt modelId="{DD91DFE7-F9A7-4907-9A26-F9EEC075C009}" type="pres">
      <dgm:prSet presAssocID="{4E7454F6-1100-4372-B00D-6F511E9BB085}" presName="level2Shape" presStyleLbl="node4" presStyleIdx="19" presStyleCnt="31"/>
      <dgm:spPr/>
      <dgm:t>
        <a:bodyPr/>
        <a:lstStyle/>
        <a:p>
          <a:endParaRPr lang="es-ES"/>
        </a:p>
      </dgm:t>
    </dgm:pt>
    <dgm:pt modelId="{94CEAAA6-DFA9-4442-8859-0555E4BCC4ED}" type="pres">
      <dgm:prSet presAssocID="{4E7454F6-1100-4372-B00D-6F511E9BB085}" presName="hierChild3" presStyleCnt="0"/>
      <dgm:spPr/>
    </dgm:pt>
    <dgm:pt modelId="{30474CE0-5B8A-446C-B03D-2541352D8DF1}" type="pres">
      <dgm:prSet presAssocID="{AEB91018-E56D-4FE1-A103-8F89F2F6D54F}" presName="Name19" presStyleLbl="parChTrans1D4" presStyleIdx="20" presStyleCnt="31"/>
      <dgm:spPr/>
      <dgm:t>
        <a:bodyPr/>
        <a:lstStyle/>
        <a:p>
          <a:endParaRPr lang="es-ES"/>
        </a:p>
      </dgm:t>
    </dgm:pt>
    <dgm:pt modelId="{0D52003F-A548-4AED-A86A-0192624B54D9}" type="pres">
      <dgm:prSet presAssocID="{D3A7A400-1EBC-450C-A6DF-0A9B7D8D6052}" presName="Name21" presStyleCnt="0"/>
      <dgm:spPr/>
    </dgm:pt>
    <dgm:pt modelId="{5022477C-786C-4BD6-80F1-376B11BF2FDD}" type="pres">
      <dgm:prSet presAssocID="{D3A7A400-1EBC-450C-A6DF-0A9B7D8D6052}" presName="level2Shape" presStyleLbl="node4" presStyleIdx="20" presStyleCnt="31"/>
      <dgm:spPr/>
      <dgm:t>
        <a:bodyPr/>
        <a:lstStyle/>
        <a:p>
          <a:endParaRPr lang="es-ES"/>
        </a:p>
      </dgm:t>
    </dgm:pt>
    <dgm:pt modelId="{5233753B-C327-42A8-8E70-25633FA47EBF}" type="pres">
      <dgm:prSet presAssocID="{D3A7A400-1EBC-450C-A6DF-0A9B7D8D6052}" presName="hierChild3" presStyleCnt="0"/>
      <dgm:spPr/>
    </dgm:pt>
    <dgm:pt modelId="{AE28A81D-DE7C-47D8-A700-67711045FDED}" type="pres">
      <dgm:prSet presAssocID="{79CE167A-A666-41F2-9256-5BF411122F7E}" presName="Name19" presStyleLbl="parChTrans1D4" presStyleIdx="21" presStyleCnt="31"/>
      <dgm:spPr/>
      <dgm:t>
        <a:bodyPr/>
        <a:lstStyle/>
        <a:p>
          <a:endParaRPr lang="es-ES"/>
        </a:p>
      </dgm:t>
    </dgm:pt>
    <dgm:pt modelId="{73F912A6-55C5-440E-905B-38E73299606C}" type="pres">
      <dgm:prSet presAssocID="{422A67F2-8C52-43CD-B8E8-7797E2342672}" presName="Name21" presStyleCnt="0"/>
      <dgm:spPr/>
    </dgm:pt>
    <dgm:pt modelId="{0AF868FD-CF3D-4FA8-BCA4-49D6CDDFE35A}" type="pres">
      <dgm:prSet presAssocID="{422A67F2-8C52-43CD-B8E8-7797E2342672}" presName="level2Shape" presStyleLbl="node4" presStyleIdx="21" presStyleCnt="31"/>
      <dgm:spPr/>
      <dgm:t>
        <a:bodyPr/>
        <a:lstStyle/>
        <a:p>
          <a:endParaRPr lang="es-ES"/>
        </a:p>
      </dgm:t>
    </dgm:pt>
    <dgm:pt modelId="{E4C912E5-8504-4C0D-8F05-D1775B43305F}" type="pres">
      <dgm:prSet presAssocID="{422A67F2-8C52-43CD-B8E8-7797E2342672}" presName="hierChild3" presStyleCnt="0"/>
      <dgm:spPr/>
    </dgm:pt>
    <dgm:pt modelId="{0943B8AA-16F6-421D-BFAE-8586AA59A86A}" type="pres">
      <dgm:prSet presAssocID="{8F867DE9-C5FE-4403-BB1E-F5DAA3AF3453}" presName="Name19" presStyleLbl="parChTrans1D3" presStyleIdx="7" presStyleCnt="10"/>
      <dgm:spPr/>
      <dgm:t>
        <a:bodyPr/>
        <a:lstStyle/>
        <a:p>
          <a:endParaRPr lang="es-ES"/>
        </a:p>
      </dgm:t>
    </dgm:pt>
    <dgm:pt modelId="{B0D790B2-89A4-4132-AF56-10910C8FA574}" type="pres">
      <dgm:prSet presAssocID="{CD1D15AE-70F7-4C7D-BBC1-98EA5C3B072C}" presName="Name21" presStyleCnt="0"/>
      <dgm:spPr/>
    </dgm:pt>
    <dgm:pt modelId="{A971C868-F6C2-4E97-B4D4-7C10E0FFFEE9}" type="pres">
      <dgm:prSet presAssocID="{CD1D15AE-70F7-4C7D-BBC1-98EA5C3B072C}" presName="level2Shape" presStyleLbl="node3" presStyleIdx="7" presStyleCnt="10"/>
      <dgm:spPr/>
      <dgm:t>
        <a:bodyPr/>
        <a:lstStyle/>
        <a:p>
          <a:endParaRPr lang="es-ES"/>
        </a:p>
      </dgm:t>
    </dgm:pt>
    <dgm:pt modelId="{EF66311B-7B01-49E2-8576-4724B0FB36B1}" type="pres">
      <dgm:prSet presAssocID="{CD1D15AE-70F7-4C7D-BBC1-98EA5C3B072C}" presName="hierChild3" presStyleCnt="0"/>
      <dgm:spPr/>
    </dgm:pt>
    <dgm:pt modelId="{BF168FCF-03EA-4B8C-8F1B-0CFC3D71EA96}" type="pres">
      <dgm:prSet presAssocID="{16479632-8C65-4771-AF72-12A996706B23}" presName="Name19" presStyleLbl="parChTrans1D4" presStyleIdx="22" presStyleCnt="31"/>
      <dgm:spPr/>
      <dgm:t>
        <a:bodyPr/>
        <a:lstStyle/>
        <a:p>
          <a:endParaRPr lang="es-ES"/>
        </a:p>
      </dgm:t>
    </dgm:pt>
    <dgm:pt modelId="{9EB138AB-9B52-49AA-ACB7-3ED5654C170B}" type="pres">
      <dgm:prSet presAssocID="{7E2E92DA-A124-40D5-912F-A9A2193ADFC8}" presName="Name21" presStyleCnt="0"/>
      <dgm:spPr/>
    </dgm:pt>
    <dgm:pt modelId="{18881832-B161-4D28-9394-0373FF2D2937}" type="pres">
      <dgm:prSet presAssocID="{7E2E92DA-A124-40D5-912F-A9A2193ADFC8}" presName="level2Shape" presStyleLbl="node4" presStyleIdx="22" presStyleCnt="31"/>
      <dgm:spPr/>
      <dgm:t>
        <a:bodyPr/>
        <a:lstStyle/>
        <a:p>
          <a:endParaRPr lang="es-ES"/>
        </a:p>
      </dgm:t>
    </dgm:pt>
    <dgm:pt modelId="{851C138E-11DB-4E14-A96C-C8D033D2E899}" type="pres">
      <dgm:prSet presAssocID="{7E2E92DA-A124-40D5-912F-A9A2193ADFC8}" presName="hierChild3" presStyleCnt="0"/>
      <dgm:spPr/>
    </dgm:pt>
    <dgm:pt modelId="{20D5C45A-0D31-4BA4-9BAC-E0A57EF865B9}" type="pres">
      <dgm:prSet presAssocID="{8B547ED1-1283-4BD9-A044-4078FF6C7EF0}" presName="Name19" presStyleLbl="parChTrans1D4" presStyleIdx="23" presStyleCnt="31"/>
      <dgm:spPr/>
      <dgm:t>
        <a:bodyPr/>
        <a:lstStyle/>
        <a:p>
          <a:endParaRPr lang="es-ES"/>
        </a:p>
      </dgm:t>
    </dgm:pt>
    <dgm:pt modelId="{4828C72A-9D76-4030-A173-839292D2017A}" type="pres">
      <dgm:prSet presAssocID="{D33AA6CE-10BE-41ED-8FD4-326FAFA26240}" presName="Name21" presStyleCnt="0"/>
      <dgm:spPr/>
    </dgm:pt>
    <dgm:pt modelId="{736E7CF9-CF84-4202-9DBA-A55B8127DC1E}" type="pres">
      <dgm:prSet presAssocID="{D33AA6CE-10BE-41ED-8FD4-326FAFA26240}" presName="level2Shape" presStyleLbl="node4" presStyleIdx="23" presStyleCnt="31"/>
      <dgm:spPr/>
      <dgm:t>
        <a:bodyPr/>
        <a:lstStyle/>
        <a:p>
          <a:endParaRPr lang="es-ES"/>
        </a:p>
      </dgm:t>
    </dgm:pt>
    <dgm:pt modelId="{4FD22E27-4298-4F4B-BF1B-31FFC0B30E4B}" type="pres">
      <dgm:prSet presAssocID="{D33AA6CE-10BE-41ED-8FD4-326FAFA26240}" presName="hierChild3" presStyleCnt="0"/>
      <dgm:spPr/>
    </dgm:pt>
    <dgm:pt modelId="{AC5AB1AD-83A6-45CE-B2D6-0AEC92467791}" type="pres">
      <dgm:prSet presAssocID="{74B4E03D-42F7-49B7-BE9E-19ADCCB84C28}" presName="Name19" presStyleLbl="parChTrans1D4" presStyleIdx="24" presStyleCnt="31"/>
      <dgm:spPr/>
      <dgm:t>
        <a:bodyPr/>
        <a:lstStyle/>
        <a:p>
          <a:endParaRPr lang="es-ES"/>
        </a:p>
      </dgm:t>
    </dgm:pt>
    <dgm:pt modelId="{B629E6F8-0E10-45A5-BCEA-C5DEB448859E}" type="pres">
      <dgm:prSet presAssocID="{55293F06-39E0-4BCE-921F-B698AE75808B}" presName="Name21" presStyleCnt="0"/>
      <dgm:spPr/>
    </dgm:pt>
    <dgm:pt modelId="{526D2593-92B5-484F-AD79-B7FB18624BF0}" type="pres">
      <dgm:prSet presAssocID="{55293F06-39E0-4BCE-921F-B698AE75808B}" presName="level2Shape" presStyleLbl="node4" presStyleIdx="24" presStyleCnt="31"/>
      <dgm:spPr/>
      <dgm:t>
        <a:bodyPr/>
        <a:lstStyle/>
        <a:p>
          <a:endParaRPr lang="es-ES"/>
        </a:p>
      </dgm:t>
    </dgm:pt>
    <dgm:pt modelId="{B4876BF5-6E1F-409A-85A1-6D4F46D092BA}" type="pres">
      <dgm:prSet presAssocID="{55293F06-39E0-4BCE-921F-B698AE75808B}" presName="hierChild3" presStyleCnt="0"/>
      <dgm:spPr/>
    </dgm:pt>
    <dgm:pt modelId="{4B9CAEB8-8235-40B2-BEEB-1E3E909F5711}" type="pres">
      <dgm:prSet presAssocID="{EE1146F3-CA49-4E25-B6F8-EDCFF23CDBB2}" presName="Name19" presStyleLbl="parChTrans1D3" presStyleIdx="8" presStyleCnt="10"/>
      <dgm:spPr/>
      <dgm:t>
        <a:bodyPr/>
        <a:lstStyle/>
        <a:p>
          <a:endParaRPr lang="es-ES"/>
        </a:p>
      </dgm:t>
    </dgm:pt>
    <dgm:pt modelId="{696A3B9A-FE52-4424-9D43-8ADBDFB16D04}" type="pres">
      <dgm:prSet presAssocID="{F0594589-D4AB-4363-8C20-2CB629B465F4}" presName="Name21" presStyleCnt="0"/>
      <dgm:spPr/>
    </dgm:pt>
    <dgm:pt modelId="{18D8F3ED-C556-4086-B87D-E831897C1EA7}" type="pres">
      <dgm:prSet presAssocID="{F0594589-D4AB-4363-8C20-2CB629B465F4}" presName="level2Shape" presStyleLbl="node3" presStyleIdx="8" presStyleCnt="10"/>
      <dgm:spPr/>
      <dgm:t>
        <a:bodyPr/>
        <a:lstStyle/>
        <a:p>
          <a:endParaRPr lang="es-ES"/>
        </a:p>
      </dgm:t>
    </dgm:pt>
    <dgm:pt modelId="{0EB46B10-1918-4C53-BC70-2D254F97D23D}" type="pres">
      <dgm:prSet presAssocID="{F0594589-D4AB-4363-8C20-2CB629B465F4}" presName="hierChild3" presStyleCnt="0"/>
      <dgm:spPr/>
    </dgm:pt>
    <dgm:pt modelId="{78CDD805-0FEB-4226-829B-7E370BC9B8A3}" type="pres">
      <dgm:prSet presAssocID="{C3F623A9-BA02-47F4-9004-1331B308D622}" presName="Name19" presStyleLbl="parChTrans1D4" presStyleIdx="25" presStyleCnt="31"/>
      <dgm:spPr/>
      <dgm:t>
        <a:bodyPr/>
        <a:lstStyle/>
        <a:p>
          <a:endParaRPr lang="es-ES"/>
        </a:p>
      </dgm:t>
    </dgm:pt>
    <dgm:pt modelId="{DA9591BA-68FB-4B44-97EB-557922887AE4}" type="pres">
      <dgm:prSet presAssocID="{191165BF-C838-4768-9C8C-94070132A6D7}" presName="Name21" presStyleCnt="0"/>
      <dgm:spPr/>
    </dgm:pt>
    <dgm:pt modelId="{3108D404-A2AE-4F0B-A5AF-2C41E25916DC}" type="pres">
      <dgm:prSet presAssocID="{191165BF-C838-4768-9C8C-94070132A6D7}" presName="level2Shape" presStyleLbl="node4" presStyleIdx="25" presStyleCnt="31"/>
      <dgm:spPr/>
      <dgm:t>
        <a:bodyPr/>
        <a:lstStyle/>
        <a:p>
          <a:endParaRPr lang="es-ES"/>
        </a:p>
      </dgm:t>
    </dgm:pt>
    <dgm:pt modelId="{0951A388-E0DF-41CC-B095-0DCA44FBB70D}" type="pres">
      <dgm:prSet presAssocID="{191165BF-C838-4768-9C8C-94070132A6D7}" presName="hierChild3" presStyleCnt="0"/>
      <dgm:spPr/>
    </dgm:pt>
    <dgm:pt modelId="{46D57648-E3E2-4B61-A995-699D58EA10E4}" type="pres">
      <dgm:prSet presAssocID="{55C7601A-E5F5-4219-AAFB-98D2C51EF442}" presName="Name19" presStyleLbl="parChTrans1D4" presStyleIdx="26" presStyleCnt="31"/>
      <dgm:spPr/>
      <dgm:t>
        <a:bodyPr/>
        <a:lstStyle/>
        <a:p>
          <a:endParaRPr lang="es-ES"/>
        </a:p>
      </dgm:t>
    </dgm:pt>
    <dgm:pt modelId="{C2F26DEC-7B14-495C-9E82-BBE7EE2E61AC}" type="pres">
      <dgm:prSet presAssocID="{322737F3-F37C-473E-828A-0F5720795191}" presName="Name21" presStyleCnt="0"/>
      <dgm:spPr/>
    </dgm:pt>
    <dgm:pt modelId="{A95B04CF-1925-485E-B8F0-F0D8B112B598}" type="pres">
      <dgm:prSet presAssocID="{322737F3-F37C-473E-828A-0F5720795191}" presName="level2Shape" presStyleLbl="node4" presStyleIdx="26" presStyleCnt="31"/>
      <dgm:spPr/>
      <dgm:t>
        <a:bodyPr/>
        <a:lstStyle/>
        <a:p>
          <a:endParaRPr lang="es-ES"/>
        </a:p>
      </dgm:t>
    </dgm:pt>
    <dgm:pt modelId="{6C366278-1801-4B53-A589-94A9859BF365}" type="pres">
      <dgm:prSet presAssocID="{322737F3-F37C-473E-828A-0F5720795191}" presName="hierChild3" presStyleCnt="0"/>
      <dgm:spPr/>
    </dgm:pt>
    <dgm:pt modelId="{658D20D9-311C-4960-99CF-BB21533C27EC}" type="pres">
      <dgm:prSet presAssocID="{38B21810-E7A7-46F4-8551-599264684DE6}" presName="Name19" presStyleLbl="parChTrans1D4" presStyleIdx="27" presStyleCnt="31"/>
      <dgm:spPr/>
      <dgm:t>
        <a:bodyPr/>
        <a:lstStyle/>
        <a:p>
          <a:endParaRPr lang="es-ES"/>
        </a:p>
      </dgm:t>
    </dgm:pt>
    <dgm:pt modelId="{F6741912-2127-4E54-9377-17C150D74E88}" type="pres">
      <dgm:prSet presAssocID="{C227B6EF-8855-4CEE-9702-5781CBEA9FB2}" presName="Name21" presStyleCnt="0"/>
      <dgm:spPr/>
    </dgm:pt>
    <dgm:pt modelId="{6C6CF59E-9394-46C9-9C32-97BD6A1A92EE}" type="pres">
      <dgm:prSet presAssocID="{C227B6EF-8855-4CEE-9702-5781CBEA9FB2}" presName="level2Shape" presStyleLbl="node4" presStyleIdx="27" presStyleCnt="31"/>
      <dgm:spPr/>
      <dgm:t>
        <a:bodyPr/>
        <a:lstStyle/>
        <a:p>
          <a:endParaRPr lang="es-ES"/>
        </a:p>
      </dgm:t>
    </dgm:pt>
    <dgm:pt modelId="{D9592F05-CB52-49AF-B8C1-B72E17940331}" type="pres">
      <dgm:prSet presAssocID="{C227B6EF-8855-4CEE-9702-5781CBEA9FB2}" presName="hierChild3" presStyleCnt="0"/>
      <dgm:spPr/>
    </dgm:pt>
    <dgm:pt modelId="{2715FCC9-8CAF-4639-B227-019479A20152}" type="pres">
      <dgm:prSet presAssocID="{B1F6FC01-6339-4507-B2C7-EBFCAD59DE9A}" presName="Name19" presStyleLbl="parChTrans1D3" presStyleIdx="9" presStyleCnt="10"/>
      <dgm:spPr/>
      <dgm:t>
        <a:bodyPr/>
        <a:lstStyle/>
        <a:p>
          <a:endParaRPr lang="es-ES"/>
        </a:p>
      </dgm:t>
    </dgm:pt>
    <dgm:pt modelId="{A9A3126D-15AA-438D-8AA2-6B94A9267066}" type="pres">
      <dgm:prSet presAssocID="{7CA26ACF-4D8D-45CF-BCDA-CEC15FC5399F}" presName="Name21" presStyleCnt="0"/>
      <dgm:spPr/>
    </dgm:pt>
    <dgm:pt modelId="{7E6591E2-CC49-46EE-884A-9AB820FC5619}" type="pres">
      <dgm:prSet presAssocID="{7CA26ACF-4D8D-45CF-BCDA-CEC15FC5399F}" presName="level2Shape" presStyleLbl="node3" presStyleIdx="9" presStyleCnt="10"/>
      <dgm:spPr/>
      <dgm:t>
        <a:bodyPr/>
        <a:lstStyle/>
        <a:p>
          <a:endParaRPr lang="es-ES"/>
        </a:p>
      </dgm:t>
    </dgm:pt>
    <dgm:pt modelId="{D4BFD793-2158-4EA7-A3F6-584B0568EFAA}" type="pres">
      <dgm:prSet presAssocID="{7CA26ACF-4D8D-45CF-BCDA-CEC15FC5399F}" presName="hierChild3" presStyleCnt="0"/>
      <dgm:spPr/>
    </dgm:pt>
    <dgm:pt modelId="{04C50FBA-90C9-4B7C-AC43-437FA20F4E64}" type="pres">
      <dgm:prSet presAssocID="{0CEB721A-0710-437B-9089-12344950ED42}" presName="Name19" presStyleLbl="parChTrans1D4" presStyleIdx="28" presStyleCnt="31"/>
      <dgm:spPr/>
      <dgm:t>
        <a:bodyPr/>
        <a:lstStyle/>
        <a:p>
          <a:endParaRPr lang="es-ES"/>
        </a:p>
      </dgm:t>
    </dgm:pt>
    <dgm:pt modelId="{7F6D0B0C-9B58-4377-972D-F51AB47F3044}" type="pres">
      <dgm:prSet presAssocID="{72647BF0-B820-43CF-8C03-1397953D4CF3}" presName="Name21" presStyleCnt="0"/>
      <dgm:spPr/>
    </dgm:pt>
    <dgm:pt modelId="{B19D061C-79FA-4741-8CB4-32BF72B9C9C1}" type="pres">
      <dgm:prSet presAssocID="{72647BF0-B820-43CF-8C03-1397953D4CF3}" presName="level2Shape" presStyleLbl="node4" presStyleIdx="28" presStyleCnt="31"/>
      <dgm:spPr/>
      <dgm:t>
        <a:bodyPr/>
        <a:lstStyle/>
        <a:p>
          <a:endParaRPr lang="es-ES"/>
        </a:p>
      </dgm:t>
    </dgm:pt>
    <dgm:pt modelId="{96CF8594-3A23-4D87-8C86-1224AF9A7462}" type="pres">
      <dgm:prSet presAssocID="{72647BF0-B820-43CF-8C03-1397953D4CF3}" presName="hierChild3" presStyleCnt="0"/>
      <dgm:spPr/>
    </dgm:pt>
    <dgm:pt modelId="{C98B72D8-91CC-4D97-94C1-EC34B0AEF320}" type="pres">
      <dgm:prSet presAssocID="{AE8DD2CE-4EFA-401A-89B8-31F58C79640B}" presName="Name19" presStyleLbl="parChTrans1D4" presStyleIdx="29" presStyleCnt="31"/>
      <dgm:spPr/>
      <dgm:t>
        <a:bodyPr/>
        <a:lstStyle/>
        <a:p>
          <a:endParaRPr lang="es-ES"/>
        </a:p>
      </dgm:t>
    </dgm:pt>
    <dgm:pt modelId="{E2585294-8FBF-4E17-A6EB-7D8D7A83AD4E}" type="pres">
      <dgm:prSet presAssocID="{88EAD993-1CFE-49F4-AEB7-DF4E34488A2B}" presName="Name21" presStyleCnt="0"/>
      <dgm:spPr/>
    </dgm:pt>
    <dgm:pt modelId="{A28A6EB2-8997-4CE7-B207-246CB8B2D194}" type="pres">
      <dgm:prSet presAssocID="{88EAD993-1CFE-49F4-AEB7-DF4E34488A2B}" presName="level2Shape" presStyleLbl="node4" presStyleIdx="29" presStyleCnt="31"/>
      <dgm:spPr/>
      <dgm:t>
        <a:bodyPr/>
        <a:lstStyle/>
        <a:p>
          <a:endParaRPr lang="es-ES"/>
        </a:p>
      </dgm:t>
    </dgm:pt>
    <dgm:pt modelId="{0C113746-ECFC-4F18-A367-428B66E1F391}" type="pres">
      <dgm:prSet presAssocID="{88EAD993-1CFE-49F4-AEB7-DF4E34488A2B}" presName="hierChild3" presStyleCnt="0"/>
      <dgm:spPr/>
    </dgm:pt>
    <dgm:pt modelId="{06EBCE4C-40AA-4148-AAB1-55070F3A5696}" type="pres">
      <dgm:prSet presAssocID="{DF516D9C-0735-45A5-B82D-65D3D1D607AD}" presName="Name19" presStyleLbl="parChTrans1D4" presStyleIdx="30" presStyleCnt="31"/>
      <dgm:spPr/>
      <dgm:t>
        <a:bodyPr/>
        <a:lstStyle/>
        <a:p>
          <a:endParaRPr lang="es-ES"/>
        </a:p>
      </dgm:t>
    </dgm:pt>
    <dgm:pt modelId="{12035DB3-C748-4944-97AA-C46231238A9A}" type="pres">
      <dgm:prSet presAssocID="{3BFA0D0F-3AE2-4F15-B139-6927F5993EC5}" presName="Name21" presStyleCnt="0"/>
      <dgm:spPr/>
    </dgm:pt>
    <dgm:pt modelId="{1A1DA2BC-C84E-484B-BCB6-A263FD3B35D1}" type="pres">
      <dgm:prSet presAssocID="{3BFA0D0F-3AE2-4F15-B139-6927F5993EC5}" presName="level2Shape" presStyleLbl="node4" presStyleIdx="30" presStyleCnt="31"/>
      <dgm:spPr/>
      <dgm:t>
        <a:bodyPr/>
        <a:lstStyle/>
        <a:p>
          <a:endParaRPr lang="es-ES"/>
        </a:p>
      </dgm:t>
    </dgm:pt>
    <dgm:pt modelId="{9D73BE5B-3F48-4017-9D8B-4E802CBC4914}" type="pres">
      <dgm:prSet presAssocID="{3BFA0D0F-3AE2-4F15-B139-6927F5993EC5}" presName="hierChild3" presStyleCnt="0"/>
      <dgm:spPr/>
    </dgm:pt>
    <dgm:pt modelId="{DD5797CA-126C-41F4-8195-8450AB4B12AB}" type="pres">
      <dgm:prSet presAssocID="{7262648A-AD28-453A-BE89-9FB43420BDD4}" presName="bgShapesFlow" presStyleCnt="0"/>
      <dgm:spPr/>
    </dgm:pt>
  </dgm:ptLst>
  <dgm:cxnLst>
    <dgm:cxn modelId="{716F3B38-C46A-4204-9DB0-935E5BD1CE41}" type="presOf" srcId="{AE8DD2CE-4EFA-401A-89B8-31F58C79640B}" destId="{C98B72D8-91CC-4D97-94C1-EC34B0AEF320}" srcOrd="0" destOrd="0" presId="urn:microsoft.com/office/officeart/2005/8/layout/hierarchy6"/>
    <dgm:cxn modelId="{171BB845-F21A-4119-B8CE-DBECCA9A2362}" type="presOf" srcId="{8623CC8F-F800-449E-88B6-7D45A80B153C}" destId="{081E7E9D-F2A4-4925-AE8F-495A6C54B6B1}" srcOrd="0" destOrd="0" presId="urn:microsoft.com/office/officeart/2005/8/layout/hierarchy6"/>
    <dgm:cxn modelId="{9F4CA9BB-B416-442A-871B-CB9743D0481E}" type="presOf" srcId="{EC52A5BA-CBA0-40F0-AEB4-D6E259C2B6AC}" destId="{E4B45EA0-BA6C-4729-98D4-157E56CF8336}" srcOrd="0" destOrd="0" presId="urn:microsoft.com/office/officeart/2005/8/layout/hierarchy6"/>
    <dgm:cxn modelId="{D07D630C-58CE-4911-91D4-70AC0EC922F3}" type="presOf" srcId="{322737F3-F37C-473E-828A-0F5720795191}" destId="{A95B04CF-1925-485E-B8F0-F0D8B112B598}" srcOrd="0" destOrd="0" presId="urn:microsoft.com/office/officeart/2005/8/layout/hierarchy6"/>
    <dgm:cxn modelId="{1758007A-43D6-4D99-B324-3794841BEAAE}" type="presOf" srcId="{E2C40C50-930E-4FBF-A5A9-C597AA67C4E1}" destId="{AF8438C5-BED5-41B9-80E1-681C01F513FC}" srcOrd="0" destOrd="0" presId="urn:microsoft.com/office/officeart/2005/8/layout/hierarchy6"/>
    <dgm:cxn modelId="{5644307C-AA65-4F37-A87A-D2CCB4F8C2DE}" type="presOf" srcId="{D3F5571E-DE0E-4A13-9CCE-54432434DC0D}" destId="{1FABD587-F0B1-4757-91FE-D0171509DF79}" srcOrd="0" destOrd="0" presId="urn:microsoft.com/office/officeart/2005/8/layout/hierarchy6"/>
    <dgm:cxn modelId="{7B0F114B-CE67-4547-B3FD-31FB910EC682}" srcId="{322737F3-F37C-473E-828A-0F5720795191}" destId="{C227B6EF-8855-4CEE-9702-5781CBEA9FB2}" srcOrd="0" destOrd="0" parTransId="{38B21810-E7A7-46F4-8551-599264684DE6}" sibTransId="{923D4E20-957F-49A2-A321-0954DA9F2714}"/>
    <dgm:cxn modelId="{D3912BA9-76E2-48C0-90C1-9C407AC47129}" type="presOf" srcId="{69F75AF5-0095-455B-A2FE-9E07D2E3FE37}" destId="{37A839E4-BA5E-4417-8A68-74EA5923E74E}" srcOrd="0" destOrd="0" presId="urn:microsoft.com/office/officeart/2005/8/layout/hierarchy6"/>
    <dgm:cxn modelId="{6D35B653-9BFD-4952-9140-5BD0E3FCEDCF}" type="presOf" srcId="{6574D31F-00C8-4DA0-8C42-AD3B94D4EE4E}" destId="{D428BC34-92FC-4A51-9AFC-7BC76E5DA3FD}" srcOrd="0" destOrd="0" presId="urn:microsoft.com/office/officeart/2005/8/layout/hierarchy6"/>
    <dgm:cxn modelId="{3C29C40D-94F4-46F5-B657-1FF34A3036F0}" type="presOf" srcId="{C798AA69-36A9-4D64-9D4E-F3F598356F9B}" destId="{DF37194C-23B9-45F5-A704-6573BB213CC0}" srcOrd="0" destOrd="0" presId="urn:microsoft.com/office/officeart/2005/8/layout/hierarchy6"/>
    <dgm:cxn modelId="{36E45ABF-9DCC-4B5C-A089-DC80E541B3B4}" type="presOf" srcId="{84FA776B-2982-4282-AB0D-3D913879D510}" destId="{E2EA6BE8-2870-4083-A5E5-5A9F173D19E8}" srcOrd="0" destOrd="0" presId="urn:microsoft.com/office/officeart/2005/8/layout/hierarchy6"/>
    <dgm:cxn modelId="{5E06D448-A967-4B52-99AE-27D8CCC97C52}" srcId="{88EAD993-1CFE-49F4-AEB7-DF4E34488A2B}" destId="{3BFA0D0F-3AE2-4F15-B139-6927F5993EC5}" srcOrd="0" destOrd="0" parTransId="{DF516D9C-0735-45A5-B82D-65D3D1D607AD}" sibTransId="{F2391B99-A05A-4102-9F43-1C2310062E9C}"/>
    <dgm:cxn modelId="{2802FF9A-4EA7-4A9B-BB63-5C0EFF81C3B0}" type="presOf" srcId="{C3F623A9-BA02-47F4-9004-1331B308D622}" destId="{78CDD805-0FEB-4226-829B-7E370BC9B8A3}" srcOrd="0" destOrd="0" presId="urn:microsoft.com/office/officeart/2005/8/layout/hierarchy6"/>
    <dgm:cxn modelId="{A0618EC0-08BB-4A9C-A79C-5F2F384C8B6D}" type="presOf" srcId="{AA92ED93-A438-4604-BE15-ABFEF04D47A7}" destId="{DA4B162F-B5BD-4151-B74C-0A2ABCFB2AE8}" srcOrd="0" destOrd="0" presId="urn:microsoft.com/office/officeart/2005/8/layout/hierarchy6"/>
    <dgm:cxn modelId="{1ACF4177-00D6-484E-886D-82B0CEF35114}" type="presOf" srcId="{0D58BE28-75C6-4F79-9A0A-69F2CBEB536B}" destId="{E1042CBB-D540-4B37-802A-09E6AB301596}" srcOrd="0" destOrd="0" presId="urn:microsoft.com/office/officeart/2005/8/layout/hierarchy6"/>
    <dgm:cxn modelId="{AA432203-4FB9-4BFB-B766-C0217DEF3868}" type="presOf" srcId="{C2C5D4C4-6E4D-4592-B073-988CE432C6F1}" destId="{E441E3A4-416F-4EBA-BC5C-54DF911F19DF}" srcOrd="0" destOrd="0" presId="urn:microsoft.com/office/officeart/2005/8/layout/hierarchy6"/>
    <dgm:cxn modelId="{8FC009C1-AD1A-449E-A6F1-A396776EE91D}" type="presOf" srcId="{D33AA6CE-10BE-41ED-8FD4-326FAFA26240}" destId="{736E7CF9-CF84-4202-9DBA-A55B8127DC1E}" srcOrd="0" destOrd="0" presId="urn:microsoft.com/office/officeart/2005/8/layout/hierarchy6"/>
    <dgm:cxn modelId="{26694AE0-7B71-4642-859B-F59A18F63ED9}" type="presOf" srcId="{16479632-8C65-4771-AF72-12A996706B23}" destId="{BF168FCF-03EA-4B8C-8F1B-0CFC3D71EA96}" srcOrd="0" destOrd="0" presId="urn:microsoft.com/office/officeart/2005/8/layout/hierarchy6"/>
    <dgm:cxn modelId="{C12312DE-AFDE-494D-AC08-7CEF3199D7A6}" srcId="{AA71CC97-DEDC-4FAF-B86C-4645266DEBAB}" destId="{0291EC63-1610-484A-865F-BDD92F8F05E5}" srcOrd="0" destOrd="0" parTransId="{46DA625D-35CE-46A5-B663-CA765218042A}" sibTransId="{F0A832B1-F8AB-4F93-9076-73BCF9824436}"/>
    <dgm:cxn modelId="{A8457F1B-7968-4AD2-A941-CBC0A5CD864D}" type="presOf" srcId="{55C7601A-E5F5-4219-AAFB-98D2C51EF442}" destId="{46D57648-E3E2-4B61-A995-699D58EA10E4}" srcOrd="0" destOrd="0" presId="urn:microsoft.com/office/officeart/2005/8/layout/hierarchy6"/>
    <dgm:cxn modelId="{EB10D704-5D67-48BA-8ACC-4972B7233D64}" type="presOf" srcId="{7F6C55B9-F354-4877-B1E7-0D380159214D}" destId="{8E4AE345-49B0-40A4-8897-E45636184843}" srcOrd="0" destOrd="0" presId="urn:microsoft.com/office/officeart/2005/8/layout/hierarchy6"/>
    <dgm:cxn modelId="{4F7E3453-11A4-4AAC-AAC8-C0282BE686C2}" type="presOf" srcId="{B445B5C0-B763-4FC8-B49B-1975505BC232}" destId="{D7D199AD-D552-4EFF-A034-0A8AEDBD5AEF}" srcOrd="0" destOrd="0" presId="urn:microsoft.com/office/officeart/2005/8/layout/hierarchy6"/>
    <dgm:cxn modelId="{A2CD343D-1A9A-4479-98FD-86315140350C}" srcId="{AA71CC97-DEDC-4FAF-B86C-4645266DEBAB}" destId="{E2C40C50-930E-4FBF-A5A9-C597AA67C4E1}" srcOrd="5" destOrd="0" parTransId="{0D58BE28-75C6-4F79-9A0A-69F2CBEB536B}" sibTransId="{F3014874-C668-49BC-9534-443FFB45F96F}"/>
    <dgm:cxn modelId="{0A4A2834-3EAE-46C1-88E2-66D83A92A10A}" type="presOf" srcId="{65DD5C8F-5BEB-4A21-8C13-68C70947CCD7}" destId="{1E1BCF54-6A55-4425-949B-51D4D24D8492}" srcOrd="0" destOrd="0" presId="urn:microsoft.com/office/officeart/2005/8/layout/hierarchy6"/>
    <dgm:cxn modelId="{48D996DE-EF2E-494D-95BB-5057210BAFAE}" type="presOf" srcId="{7E2E92DA-A124-40D5-912F-A9A2193ADFC8}" destId="{18881832-B161-4D28-9394-0373FF2D2937}" srcOrd="0" destOrd="0" presId="urn:microsoft.com/office/officeart/2005/8/layout/hierarchy6"/>
    <dgm:cxn modelId="{947EB9B9-9EFD-4E7D-9379-095548D976CA}" srcId="{080F4A03-2480-479F-9690-B6D839EBECA2}" destId="{46F54E07-D1F8-4175-8C66-EA1D7F5E6464}" srcOrd="0" destOrd="0" parTransId="{0A911448-6095-4B90-95AA-ADEA1396FDEB}" sibTransId="{3EE5247F-C8C5-4AF1-BB04-610ABCB24DDF}"/>
    <dgm:cxn modelId="{AC78D2C6-C094-4F92-9935-8AB38B6816A9}" srcId="{C798AA69-36A9-4D64-9D4E-F3F598356F9B}" destId="{B8279616-B8B9-451C-AA61-18597E9E11DB}" srcOrd="0" destOrd="0" parTransId="{F26B5E9F-984D-4996-9AA2-9D187C29CFF9}" sibTransId="{C7880032-D604-47D8-ADDE-A35107910104}"/>
    <dgm:cxn modelId="{690A2185-C4B4-4416-9A93-9CE51E837EC8}" srcId="{0291EC63-1610-484A-865F-BDD92F8F05E5}" destId="{080F4A03-2480-479F-9690-B6D839EBECA2}" srcOrd="0" destOrd="0" parTransId="{5A6C7EC0-8D66-4CF3-87A7-E0D89696989E}" sibTransId="{01C4F97F-D327-4827-A32B-A7D22EDD0AD9}"/>
    <dgm:cxn modelId="{DD563EBA-6FA8-44A5-A230-7D30D8516C17}" srcId="{D3F5571E-DE0E-4A13-9CCE-54432434DC0D}" destId="{EC52A5BA-CBA0-40F0-AEB4-D6E259C2B6AC}" srcOrd="0" destOrd="0" parTransId="{BB566C80-56B3-4518-A8D6-648BC7556BCA}" sibTransId="{B3AE2E05-3B58-4800-87FE-A31C19DD5923}"/>
    <dgm:cxn modelId="{0F0E2A03-46E5-4B58-9A49-04A23061BE99}" srcId="{4F59152D-6EFD-456B-89D0-08CEA17202EE}" destId="{63E3A93B-5D22-4F0D-87D3-6B4C7E86B02D}" srcOrd="0" destOrd="0" parTransId="{F277CE4E-6EB1-434A-864D-47BCA0915348}" sibTransId="{F3EE1C4B-43D3-45A8-9866-60A8EFEE3669}"/>
    <dgm:cxn modelId="{E66DA393-62B2-4E51-A5E3-FE45DD4C54A9}" srcId="{4DF07856-5D70-499F-AE41-BAB329888EFF}" destId="{B71E2A70-C026-453B-A18D-AB66D999098C}" srcOrd="0" destOrd="0" parTransId="{0F8C035B-C9FB-45ED-A680-234689BB3EB2}" sibTransId="{42BC61CE-539A-4A77-BB6D-2CC89B5BD47C}"/>
    <dgm:cxn modelId="{1E2A1329-3E92-4A26-BD81-7D9AB4A2A0F3}" type="presOf" srcId="{6C794789-2F4F-4698-8DDD-0B60E9B28B29}" destId="{EEAC3DF0-8A88-4907-9AF3-5BE8FD0C55AD}" srcOrd="0" destOrd="0" presId="urn:microsoft.com/office/officeart/2005/8/layout/hierarchy6"/>
    <dgm:cxn modelId="{8302FD6F-9F8C-4007-9D90-AEA818FCE8D6}" srcId="{AA71CC97-DEDC-4FAF-B86C-4645266DEBAB}" destId="{F0594589-D4AB-4363-8C20-2CB629B465F4}" srcOrd="8" destOrd="0" parTransId="{EE1146F3-CA49-4E25-B6F8-EDCFF23CDBB2}" sibTransId="{A3B2EB28-899B-4043-B04B-DDA38FB65CE2}"/>
    <dgm:cxn modelId="{777E64B6-EBB4-4FC7-8ADA-A26E07E4220D}" type="presOf" srcId="{72647BF0-B820-43CF-8C03-1397953D4CF3}" destId="{B19D061C-79FA-4741-8CB4-32BF72B9C9C1}" srcOrd="0" destOrd="0" presId="urn:microsoft.com/office/officeart/2005/8/layout/hierarchy6"/>
    <dgm:cxn modelId="{D189F1C7-4096-499C-B0FA-6E4FAD434702}" type="presOf" srcId="{AEB91018-E56D-4FE1-A103-8F89F2F6D54F}" destId="{30474CE0-5B8A-446C-B03D-2541352D8DF1}" srcOrd="0" destOrd="0" presId="urn:microsoft.com/office/officeart/2005/8/layout/hierarchy6"/>
    <dgm:cxn modelId="{CF2B6F07-0DB4-4675-A523-5AC261BA895F}" type="presOf" srcId="{A8987F8F-D3A4-41B7-B45D-60BD284FE8C6}" destId="{0554D7D9-48D3-4065-9AA7-099BB46770E3}" srcOrd="0" destOrd="0" presId="urn:microsoft.com/office/officeart/2005/8/layout/hierarchy6"/>
    <dgm:cxn modelId="{C2E129FB-1AB0-474B-897E-2EB1722F5A54}" srcId="{46F54E07-D1F8-4175-8C66-EA1D7F5E6464}" destId="{84FA776B-2982-4282-AB0D-3D913879D510}" srcOrd="0" destOrd="0" parTransId="{8AE4C84D-69B3-4DD0-9D87-4628FD8D9DD0}" sibTransId="{198A3557-B135-4902-8812-3F8AE9D1668A}"/>
    <dgm:cxn modelId="{CE5C15A7-B481-4B74-89C7-2B924ACB06D1}" type="presOf" srcId="{0F8C035B-C9FB-45ED-A680-234689BB3EB2}" destId="{00C0AF73-3B9D-410A-91A2-AF0826244674}" srcOrd="0" destOrd="0" presId="urn:microsoft.com/office/officeart/2005/8/layout/hierarchy6"/>
    <dgm:cxn modelId="{E2A63FAA-2316-4671-B487-F8EFA40273AF}" type="presOf" srcId="{05DED0D9-F6F6-427A-8C8B-DFD01B4401FA}" destId="{F8BF177A-7174-405A-BD07-0B18848817F8}" srcOrd="0" destOrd="0" presId="urn:microsoft.com/office/officeart/2005/8/layout/hierarchy6"/>
    <dgm:cxn modelId="{29F3214A-464C-46B8-9683-A55CF80BC924}" type="presOf" srcId="{C227B6EF-8855-4CEE-9702-5781CBEA9FB2}" destId="{6C6CF59E-9394-46C9-9C32-97BD6A1A92EE}" srcOrd="0" destOrd="0" presId="urn:microsoft.com/office/officeart/2005/8/layout/hierarchy6"/>
    <dgm:cxn modelId="{FD03026E-ED5F-41A9-B934-AED740662956}" type="presOf" srcId="{D780E390-C65F-404B-B5DC-3B6316257473}" destId="{231B59D0-9724-449E-BC36-37764B9E8AFC}" srcOrd="0" destOrd="0" presId="urn:microsoft.com/office/officeart/2005/8/layout/hierarchy6"/>
    <dgm:cxn modelId="{E9F5EA36-8E8E-4995-A179-E630D6440015}" type="presOf" srcId="{0291EC63-1610-484A-865F-BDD92F8F05E5}" destId="{8F1C5222-4F44-49DA-A12E-BA6D3EFBC678}" srcOrd="0" destOrd="0" presId="urn:microsoft.com/office/officeart/2005/8/layout/hierarchy6"/>
    <dgm:cxn modelId="{B249E50F-2D57-46D9-8976-BA280246189A}" srcId="{AA71CC97-DEDC-4FAF-B86C-4645266DEBAB}" destId="{4F59152D-6EFD-456B-89D0-08CEA17202EE}" srcOrd="3" destOrd="0" parTransId="{65DD5C8F-5BEB-4A21-8C13-68C70947CCD7}" sibTransId="{0375A1E7-B18D-453D-A3D9-92211E7DD252}"/>
    <dgm:cxn modelId="{D70ED750-1F1F-4424-8021-6E089B32FD9D}" srcId="{CB8597EA-1790-436A-B66D-D8C78D774084}" destId="{2C49F116-E26C-412A-9D5F-4E4473636CA4}" srcOrd="0" destOrd="0" parTransId="{3EBD48CD-5D34-4F88-86E2-8E0F51F1640F}" sibTransId="{1B6CCA04-E0AC-4CF2-8BCB-3373C98DE8C4}"/>
    <dgm:cxn modelId="{88BD376F-6F69-490E-8442-396897F559EB}" srcId="{AA71CC97-DEDC-4FAF-B86C-4645266DEBAB}" destId="{860ECEAA-49FE-4CB3-A7F4-F8B4CAA61B8F}" srcOrd="6" destOrd="0" parTransId="{D780E390-C65F-404B-B5DC-3B6316257473}" sibTransId="{FA5BFEF1-444D-45FF-8468-DB0EF0176352}"/>
    <dgm:cxn modelId="{DEC804B5-75E0-4D55-BABF-AC8CA6BC6844}" type="presOf" srcId="{5A6C7EC0-8D66-4CF3-87A7-E0D89696989E}" destId="{62D66920-9763-4F51-BE68-C3F5E3FD1E2F}" srcOrd="0" destOrd="0" presId="urn:microsoft.com/office/officeart/2005/8/layout/hierarchy6"/>
    <dgm:cxn modelId="{FD199582-8BD3-42C5-9CDE-333AD92261CD}" type="presOf" srcId="{DF516D9C-0735-45A5-B82D-65D3D1D607AD}" destId="{06EBCE4C-40AA-4148-AAB1-55070F3A5696}" srcOrd="0" destOrd="0" presId="urn:microsoft.com/office/officeart/2005/8/layout/hierarchy6"/>
    <dgm:cxn modelId="{3A24C2CB-EB11-4442-87C0-5CDEEA1E5B06}" type="presOf" srcId="{4F59152D-6EFD-456B-89D0-08CEA17202EE}" destId="{3046B6E8-63B7-43E0-B3F5-1D4D9EE2E54C}" srcOrd="0" destOrd="0" presId="urn:microsoft.com/office/officeart/2005/8/layout/hierarchy6"/>
    <dgm:cxn modelId="{CA3F7C0A-8F74-41A9-AA4D-399E67BDF1EC}" type="presOf" srcId="{8B547ED1-1283-4BD9-A044-4078FF6C7EF0}" destId="{20D5C45A-0D31-4BA4-9BAC-E0A57EF865B9}" srcOrd="0" destOrd="0" presId="urn:microsoft.com/office/officeart/2005/8/layout/hierarchy6"/>
    <dgm:cxn modelId="{5BB8E414-9F5B-41C6-9D42-701E6850701F}" type="presOf" srcId="{25A73557-B183-4BCA-92D0-69A78555A8D2}" destId="{DA1598AF-1FD9-4696-8747-EBDD27CC05A5}" srcOrd="0" destOrd="0" presId="urn:microsoft.com/office/officeart/2005/8/layout/hierarchy6"/>
    <dgm:cxn modelId="{DEC3CCC0-C9C7-418E-9351-60DD9BA0FEA4}" type="presOf" srcId="{4E7454F6-1100-4372-B00D-6F511E9BB085}" destId="{DD91DFE7-F9A7-4907-9A26-F9EEC075C009}" srcOrd="0" destOrd="0" presId="urn:microsoft.com/office/officeart/2005/8/layout/hierarchy6"/>
    <dgm:cxn modelId="{F88EEE62-A3F2-42B5-8646-3BAD2F0C591D}" srcId="{AA71CC97-DEDC-4FAF-B86C-4645266DEBAB}" destId="{7CA26ACF-4D8D-45CF-BCDA-CEC15FC5399F}" srcOrd="9" destOrd="0" parTransId="{B1F6FC01-6339-4507-B2C7-EBFCAD59DE9A}" sibTransId="{B8D4C9D3-6CA0-43E5-B92F-AA163FBE0CD2}"/>
    <dgm:cxn modelId="{56C79A4D-99C0-4BED-A5A6-BC0EBA8F4848}" srcId="{860ECEAA-49FE-4CB3-A7F4-F8B4CAA61B8F}" destId="{4E7454F6-1100-4372-B00D-6F511E9BB085}" srcOrd="0" destOrd="0" parTransId="{6574D31F-00C8-4DA0-8C42-AD3B94D4EE4E}" sibTransId="{C2A313D6-B9CF-479C-B13F-0342F2BA75DB}"/>
    <dgm:cxn modelId="{54D767D0-30B7-493F-A6BB-A0F9F9BDFDB4}" type="presOf" srcId="{44391451-453E-48F3-9A4A-95C2B6C2B19F}" destId="{39701CE1-21D6-48DB-9789-0F105E1A61A8}" srcOrd="0" destOrd="0" presId="urn:microsoft.com/office/officeart/2005/8/layout/hierarchy6"/>
    <dgm:cxn modelId="{C86E6FCD-F0CF-4D16-8B6F-3D175776942B}" srcId="{D33AA6CE-10BE-41ED-8FD4-326FAFA26240}" destId="{55293F06-39E0-4BCE-921F-B698AE75808B}" srcOrd="0" destOrd="0" parTransId="{74B4E03D-42F7-49B7-BE9E-19ADCCB84C28}" sibTransId="{4344BAF7-64EF-4AE4-82E5-F8DC29A82700}"/>
    <dgm:cxn modelId="{6D7E5CBB-B3C4-4012-884B-12C3FCE9C368}" srcId="{AA71CC97-DEDC-4FAF-B86C-4645266DEBAB}" destId="{05DED0D9-F6F6-427A-8C8B-DFD01B4401FA}" srcOrd="4" destOrd="0" parTransId="{6C794789-2F4F-4698-8DDD-0B60E9B28B29}" sibTransId="{32B2DE4C-48D2-49F3-A027-B482861F05FD}"/>
    <dgm:cxn modelId="{57BF38DD-07F8-4499-9CCD-49FF51AF6F71}" type="presOf" srcId="{55293F06-39E0-4BCE-921F-B698AE75808B}" destId="{526D2593-92B5-484F-AD79-B7FB18624BF0}" srcOrd="0" destOrd="0" presId="urn:microsoft.com/office/officeart/2005/8/layout/hierarchy6"/>
    <dgm:cxn modelId="{1F583E83-2C7C-4890-81B2-0E7B32C9A5BC}" srcId="{7CA26ACF-4D8D-45CF-BCDA-CEC15FC5399F}" destId="{72647BF0-B820-43CF-8C03-1397953D4CF3}" srcOrd="0" destOrd="0" parTransId="{0CEB721A-0710-437B-9089-12344950ED42}" sibTransId="{CC6A4834-9145-47F3-B4AC-E309BECE4631}"/>
    <dgm:cxn modelId="{0E52923C-F823-449D-A251-EE62887E4055}" type="presOf" srcId="{87457322-3DE8-43D3-B5B6-0A0D5B04ADBF}" destId="{6A04CD76-80E7-4B9F-BBCA-C93DE0C1F763}" srcOrd="0" destOrd="0" presId="urn:microsoft.com/office/officeart/2005/8/layout/hierarchy6"/>
    <dgm:cxn modelId="{A5073B90-514A-4F3F-AF9E-9556B3F10CE9}" srcId="{C2C5D4C4-6E4D-4592-B073-988CE432C6F1}" destId="{6C96406D-8F04-453B-A94F-BF4B92AF9333}" srcOrd="0" destOrd="0" parTransId="{25A73557-B183-4BCA-92D0-69A78555A8D2}" sibTransId="{C0921969-0A8C-4957-A360-A90715DF373E}"/>
    <dgm:cxn modelId="{A3116F90-5036-4C60-BEBF-4CB434443601}" type="presOf" srcId="{33C0F09D-592B-4A91-8203-55039480AC5C}" destId="{DC7B50CB-E98A-4CF1-A2CA-4F3F21DC40AD}" srcOrd="0" destOrd="0" presId="urn:microsoft.com/office/officeart/2005/8/layout/hierarchy6"/>
    <dgm:cxn modelId="{8A1E9CF3-3259-4A66-B033-491B32531C20}" type="presOf" srcId="{74B4E03D-42F7-49B7-BE9E-19ADCCB84C28}" destId="{AC5AB1AD-83A6-45CE-B2D6-0AEC92467791}" srcOrd="0" destOrd="0" presId="urn:microsoft.com/office/officeart/2005/8/layout/hierarchy6"/>
    <dgm:cxn modelId="{151C1B3B-7F5C-4E00-8920-E03BB9070153}" srcId="{7F6C55B9-F354-4877-B1E7-0D380159214D}" destId="{4DF07856-5D70-499F-AE41-BAB329888EFF}" srcOrd="0" destOrd="0" parTransId="{AF5D1E79-AF38-4282-BDDD-FB4EB8BF4E66}" sibTransId="{5CC215D9-EE99-4D37-B6AB-9A9133CF4FE1}"/>
    <dgm:cxn modelId="{22A79092-0310-4D92-BF56-BE8F84EABF3F}" type="presOf" srcId="{422A67F2-8C52-43CD-B8E8-7797E2342672}" destId="{0AF868FD-CF3D-4FA8-BCA4-49D6CDDFE35A}" srcOrd="0" destOrd="0" presId="urn:microsoft.com/office/officeart/2005/8/layout/hierarchy6"/>
    <dgm:cxn modelId="{311249EA-1E55-4509-BF5E-87E512D5B0FA}" type="presOf" srcId="{86EE0653-8250-4CDB-9EB8-AE129A9E353D}" destId="{1F9B2131-5731-4E33-8BB9-13A36C667211}" srcOrd="0" destOrd="0" presId="urn:microsoft.com/office/officeart/2005/8/layout/hierarchy6"/>
    <dgm:cxn modelId="{BDDBB07D-3C50-4787-A2AB-ABF051BB2AA4}" srcId="{7E2E92DA-A124-40D5-912F-A9A2193ADFC8}" destId="{D33AA6CE-10BE-41ED-8FD4-326FAFA26240}" srcOrd="0" destOrd="0" parTransId="{8B547ED1-1283-4BD9-A044-4078FF6C7EF0}" sibTransId="{2168A729-B769-49D4-B251-0E95ADEE1C83}"/>
    <dgm:cxn modelId="{B76C5C7D-B1DF-43A7-A38E-4DAEBF9E23D5}" srcId="{36E2E8EB-A51D-4740-A584-BE45BD230DDF}" destId="{CB8597EA-1790-436A-B66D-D8C78D774084}" srcOrd="0" destOrd="0" parTransId="{44391451-453E-48F3-9A4A-95C2B6C2B19F}" sibTransId="{D3AE7ADC-B4A1-43F7-A9B1-9D6395817761}"/>
    <dgm:cxn modelId="{4B4C8CC2-662A-4B9D-B86F-4161ECE6A86B}" type="presOf" srcId="{6C96406D-8F04-453B-A94F-BF4B92AF9333}" destId="{06B8D128-CE78-4028-888C-9ACCC469CFCB}" srcOrd="0" destOrd="0" presId="urn:microsoft.com/office/officeart/2005/8/layout/hierarchy6"/>
    <dgm:cxn modelId="{EF063FBB-5F05-4B8B-BB27-D6EE4DAE02EB}" type="presOf" srcId="{3EBD48CD-5D34-4F88-86E2-8E0F51F1640F}" destId="{4D4EA670-2E3E-4D21-B5D9-7B3BABD80990}" srcOrd="0" destOrd="0" presId="urn:microsoft.com/office/officeart/2005/8/layout/hierarchy6"/>
    <dgm:cxn modelId="{5B14001E-1D33-44C5-99AF-395734389630}" type="presOf" srcId="{F3A9EF99-DCF6-4DDB-8643-3F998F5D9694}" destId="{06810ADC-AF8D-4337-8AF7-966D9207F693}" srcOrd="0" destOrd="0" presId="urn:microsoft.com/office/officeart/2005/8/layout/hierarchy6"/>
    <dgm:cxn modelId="{41C18E68-62B1-4248-85B1-99E65FDE6043}" type="presOf" srcId="{7262648A-AD28-453A-BE89-9FB43420BDD4}" destId="{4F7668B5-DDAA-4EB1-9CAA-31EDF4BAD954}" srcOrd="0" destOrd="0" presId="urn:microsoft.com/office/officeart/2005/8/layout/hierarchy6"/>
    <dgm:cxn modelId="{EBD070D0-F70F-49D2-97FB-947DC635DA16}" srcId="{63E3A93B-5D22-4F0D-87D3-6B4C7E86B02D}" destId="{33C0F09D-592B-4A91-8203-55039480AC5C}" srcOrd="0" destOrd="0" parTransId="{F3A9EF99-DCF6-4DDB-8643-3F998F5D9694}" sibTransId="{553DA839-B28A-420E-A40B-AF72700A6710}"/>
    <dgm:cxn modelId="{23B915E0-B36C-4D1E-AF36-60E6761640A9}" type="presOf" srcId="{B1F6FC01-6339-4507-B2C7-EBFCAD59DE9A}" destId="{2715FCC9-8CAF-4639-B227-019479A20152}" srcOrd="0" destOrd="0" presId="urn:microsoft.com/office/officeart/2005/8/layout/hierarchy6"/>
    <dgm:cxn modelId="{7F001063-7DAD-46D0-9379-72FAEFCC898F}" srcId="{2C49F116-E26C-412A-9D5F-4E4473636CA4}" destId="{8F54C8E4-0C2F-4282-B77E-9FE6E89BB5AB}" srcOrd="0" destOrd="0" parTransId="{99F67DD2-2348-47FF-866E-F7930D3699C1}" sibTransId="{22A87E08-1D89-4A81-B91A-543D822768F0}"/>
    <dgm:cxn modelId="{BC2598A7-B92A-4388-879D-E196B3C4FA48}" type="presOf" srcId="{B71E2A70-C026-453B-A18D-AB66D999098C}" destId="{2776C0FF-6DFF-49E8-866B-2222B9AF3C0C}" srcOrd="0" destOrd="0" presId="urn:microsoft.com/office/officeart/2005/8/layout/hierarchy6"/>
    <dgm:cxn modelId="{4B179ADB-8556-4D79-8E25-16E87FFC5C1D}" type="presOf" srcId="{2E706C01-BC4A-4F08-BB06-6C9A110F6918}" destId="{74A4086C-B1E9-4493-B1C1-E659FA3CDBF2}" srcOrd="0" destOrd="0" presId="urn:microsoft.com/office/officeart/2005/8/layout/hierarchy6"/>
    <dgm:cxn modelId="{C10915AF-1A67-4809-A870-68DDB0306C55}" srcId="{B445B5C0-B763-4FC8-B49B-1975505BC232}" destId="{D3F5571E-DE0E-4A13-9CCE-54432434DC0D}" srcOrd="0" destOrd="0" parTransId="{69F75AF5-0095-455B-A2FE-9E07D2E3FE37}" sibTransId="{91464642-616C-4A87-BD3A-00A956470C45}"/>
    <dgm:cxn modelId="{39126CF7-819D-4CA2-88FF-464F56572857}" type="presOf" srcId="{E841FFF0-3EEC-4474-9DDA-AB0C3B2633BE}" destId="{2E98E518-5649-48F1-BE9B-6DFE6D9AB608}" srcOrd="0" destOrd="0" presId="urn:microsoft.com/office/officeart/2005/8/layout/hierarchy6"/>
    <dgm:cxn modelId="{5C38DBD8-74AA-4FC0-8AE7-5AC2E6980407}" type="presOf" srcId="{99F67DD2-2348-47FF-866E-F7930D3699C1}" destId="{D2304440-9C12-49D4-86A7-3B249FFE851A}" srcOrd="0" destOrd="0" presId="urn:microsoft.com/office/officeart/2005/8/layout/hierarchy6"/>
    <dgm:cxn modelId="{C4790558-4416-4FF0-AEE8-01977F682CB4}" type="presOf" srcId="{88EAD993-1CFE-49F4-AEB7-DF4E34488A2B}" destId="{A28A6EB2-8997-4CE7-B207-246CB8B2D194}" srcOrd="0" destOrd="0" presId="urn:microsoft.com/office/officeart/2005/8/layout/hierarchy6"/>
    <dgm:cxn modelId="{583D3265-8542-467A-A8A9-DA0F57D5E6D4}" type="presOf" srcId="{191165BF-C838-4768-9C8C-94070132A6D7}" destId="{3108D404-A2AE-4F0B-A5AF-2C41E25916DC}" srcOrd="0" destOrd="0" presId="urn:microsoft.com/office/officeart/2005/8/layout/hierarchy6"/>
    <dgm:cxn modelId="{AC3C6CBD-9661-47D9-8967-F87D9FB45558}" type="presOf" srcId="{AF5D1E79-AF38-4282-BDDD-FB4EB8BF4E66}" destId="{1DD4C5CA-15BB-4D84-8721-083CAE2AB24D}" srcOrd="0" destOrd="0" presId="urn:microsoft.com/office/officeart/2005/8/layout/hierarchy6"/>
    <dgm:cxn modelId="{8FB72964-B447-4B62-B974-922AF070808C}" type="presOf" srcId="{46DA625D-35CE-46A5-B663-CA765218042A}" destId="{F98F92CB-9A8A-4D5F-8F45-CD6939988006}" srcOrd="0" destOrd="0" presId="urn:microsoft.com/office/officeart/2005/8/layout/hierarchy6"/>
    <dgm:cxn modelId="{B14BE62B-7D0D-4E13-AF88-62DE571CE962}" type="presOf" srcId="{38B21810-E7A7-46F4-8551-599264684DE6}" destId="{658D20D9-311C-4960-99CF-BB21533C27EC}" srcOrd="0" destOrd="0" presId="urn:microsoft.com/office/officeart/2005/8/layout/hierarchy6"/>
    <dgm:cxn modelId="{21976E69-B1C6-41B4-9F5B-37D15D41568C}" srcId="{7262648A-AD28-453A-BE89-9FB43420BDD4}" destId="{C2C5D4C4-6E4D-4592-B073-988CE432C6F1}" srcOrd="0" destOrd="0" parTransId="{CF716F03-D6D4-4A6E-A595-C8600F78CD4B}" sibTransId="{2A2A40BF-FDD0-4B4D-A52C-555FF9510F79}"/>
    <dgm:cxn modelId="{EC648893-C718-4956-8660-71F210446CE8}" type="presOf" srcId="{63E3A93B-5D22-4F0D-87D3-6B4C7E86B02D}" destId="{9FC2762A-EEAC-42FD-85B6-3A890F859338}" srcOrd="0" destOrd="0" presId="urn:microsoft.com/office/officeart/2005/8/layout/hierarchy6"/>
    <dgm:cxn modelId="{75B2CCCB-CC65-4F8A-992F-574771DA30C0}" type="presOf" srcId="{36E2E8EB-A51D-4740-A584-BE45BD230DDF}" destId="{DE98D1F5-F135-4C37-8166-547BD52AC853}" srcOrd="0" destOrd="0" presId="urn:microsoft.com/office/officeart/2005/8/layout/hierarchy6"/>
    <dgm:cxn modelId="{8518AA11-D49B-441E-9D3B-5A140466DC1F}" srcId="{33C0F09D-592B-4A91-8203-55039480AC5C}" destId="{87457322-3DE8-43D3-B5B6-0A0D5B04ADBF}" srcOrd="0" destOrd="0" parTransId="{A8987F8F-D3A4-41B7-B45D-60BD284FE8C6}" sibTransId="{86D196CA-D8E9-4672-BA1F-81C61C2AA10A}"/>
    <dgm:cxn modelId="{40F084BA-9C63-4D63-BA95-0F54AAE9AF32}" srcId="{B8279616-B8B9-451C-AA61-18597E9E11DB}" destId="{8623CC8F-F800-449E-88B6-7D45A80B153C}" srcOrd="0" destOrd="0" parTransId="{DE7D1062-E6C3-45CF-8D23-FC8082CDF80D}" sibTransId="{4CDB60C0-3AF0-4819-8230-86B6564D4379}"/>
    <dgm:cxn modelId="{2057718D-F197-45DE-A9DF-122C5693F73A}" srcId="{B71E2A70-C026-453B-A18D-AB66D999098C}" destId="{86EE0653-8250-4CDB-9EB8-AE129A9E353D}" srcOrd="0" destOrd="0" parTransId="{328880CC-5BB1-4D3B-8BEE-C1A90F50CA96}" sibTransId="{32719F82-039C-4DD0-A04D-AF8E9D6E5006}"/>
    <dgm:cxn modelId="{832D890C-CEC9-4758-A411-F9EA879266EB}" srcId="{EC52A5BA-CBA0-40F0-AEB4-D6E259C2B6AC}" destId="{4A70A3D5-BE89-4155-BE30-536F610DC6DC}" srcOrd="0" destOrd="0" parTransId="{2E706C01-BC4A-4F08-BB06-6C9A110F6918}" sibTransId="{2640C797-654F-4541-B954-C9D9AC52682D}"/>
    <dgm:cxn modelId="{0A0F06B0-53FC-4710-B07D-47AC737BA2B9}" type="presOf" srcId="{AA71CC97-DEDC-4FAF-B86C-4645266DEBAB}" destId="{83B84D04-171A-40C0-A3B7-65934639EB45}" srcOrd="0" destOrd="0" presId="urn:microsoft.com/office/officeart/2005/8/layout/hierarchy6"/>
    <dgm:cxn modelId="{AA010A5F-6EDC-4B96-8C99-9180ADFAE696}" type="presOf" srcId="{0A911448-6095-4B90-95AA-ADEA1396FDEB}" destId="{0D476ABB-1530-4F10-992A-0CA243F97F00}" srcOrd="0" destOrd="0" presId="urn:microsoft.com/office/officeart/2005/8/layout/hierarchy6"/>
    <dgm:cxn modelId="{2C46BA6B-BEEF-4281-A053-02C7E38F030F}" type="presOf" srcId="{46F54E07-D1F8-4175-8C66-EA1D7F5E6464}" destId="{648AFC94-5B26-4528-8F8C-91EC72C9EB35}" srcOrd="0" destOrd="0" presId="urn:microsoft.com/office/officeart/2005/8/layout/hierarchy6"/>
    <dgm:cxn modelId="{505F3465-3037-49A7-B358-10C00F06A164}" type="presOf" srcId="{DE7D1062-E6C3-45CF-8D23-FC8082CDF80D}" destId="{F73AAA04-4533-440F-978E-68E9BF05A354}" srcOrd="0" destOrd="0" presId="urn:microsoft.com/office/officeart/2005/8/layout/hierarchy6"/>
    <dgm:cxn modelId="{9B0BC5BD-05A8-47CB-94BA-CAB2179D3B03}" srcId="{CD1D15AE-70F7-4C7D-BBC1-98EA5C3B072C}" destId="{7E2E92DA-A124-40D5-912F-A9A2193ADFC8}" srcOrd="0" destOrd="0" parTransId="{16479632-8C65-4771-AF72-12A996706B23}" sibTransId="{4F3CA84B-BE4B-4310-8C73-BC82B1A857B1}"/>
    <dgm:cxn modelId="{84781FF4-FD16-4E0D-A533-ED4A484AA5E1}" srcId="{4E7454F6-1100-4372-B00D-6F511E9BB085}" destId="{D3A7A400-1EBC-450C-A6DF-0A9B7D8D6052}" srcOrd="0" destOrd="0" parTransId="{AEB91018-E56D-4FE1-A103-8F89F2F6D54F}" sibTransId="{D6D17FD5-0060-44B5-9B8E-30BDB44C183E}"/>
    <dgm:cxn modelId="{4CF48E22-6804-462C-BED1-22F49C5F4C39}" srcId="{191165BF-C838-4768-9C8C-94070132A6D7}" destId="{322737F3-F37C-473E-828A-0F5720795191}" srcOrd="0" destOrd="0" parTransId="{55C7601A-E5F5-4219-AAFB-98D2C51EF442}" sibTransId="{DF82ACF2-C964-4D8E-BFAC-620CF58026B5}"/>
    <dgm:cxn modelId="{345B0AE1-3394-45D1-9F72-2ABEC999A1D2}" type="presOf" srcId="{7CA26ACF-4D8D-45CF-BCDA-CEC15FC5399F}" destId="{7E6591E2-CC49-46EE-884A-9AB820FC5619}" srcOrd="0" destOrd="0" presId="urn:microsoft.com/office/officeart/2005/8/layout/hierarchy6"/>
    <dgm:cxn modelId="{79AB6322-4DC2-4AA6-BE44-B80809A1F5A3}" srcId="{E2C40C50-930E-4FBF-A5A9-C597AA67C4E1}" destId="{C798AA69-36A9-4D64-9D4E-F3F598356F9B}" srcOrd="0" destOrd="0" parTransId="{DDEA0E83-C54A-42B9-ADFC-1E06D7A28F60}" sibTransId="{174BB7B1-8292-4898-B29E-F295A78D99A4}"/>
    <dgm:cxn modelId="{4B532CFE-1E13-4C21-960E-D16844026DC0}" type="presOf" srcId="{F0594589-D4AB-4363-8C20-2CB629B465F4}" destId="{18D8F3ED-C556-4086-B87D-E831897C1EA7}" srcOrd="0" destOrd="0" presId="urn:microsoft.com/office/officeart/2005/8/layout/hierarchy6"/>
    <dgm:cxn modelId="{4A496C89-5B0C-4B68-B288-05C0C2EAFDBE}" type="presOf" srcId="{2C49F116-E26C-412A-9D5F-4E4473636CA4}" destId="{6054943A-9FCE-4358-93A0-E4752E6A03F5}" srcOrd="0" destOrd="0" presId="urn:microsoft.com/office/officeart/2005/8/layout/hierarchy6"/>
    <dgm:cxn modelId="{F95BAFB8-DAB0-4F79-A848-56F7E5818342}" srcId="{05DED0D9-F6F6-427A-8C8B-DFD01B4401FA}" destId="{B445B5C0-B763-4FC8-B49B-1975505BC232}" srcOrd="0" destOrd="0" parTransId="{8BF5B52D-E971-43C8-AA29-DB45CC745985}" sibTransId="{A8DE0BDC-FC11-4A38-AE1C-AEEDF77C72A3}"/>
    <dgm:cxn modelId="{8F8EB500-B393-4ED8-AF1F-34C4144DE1DE}" srcId="{72647BF0-B820-43CF-8C03-1397953D4CF3}" destId="{88EAD993-1CFE-49F4-AEB7-DF4E34488A2B}" srcOrd="0" destOrd="0" parTransId="{AE8DD2CE-4EFA-401A-89B8-31F58C79640B}" sibTransId="{9F918EAE-52D6-48C5-8ECD-A7C2C90B49CB}"/>
    <dgm:cxn modelId="{E131A04B-3F05-49CA-9A4A-1DA2EF11BB19}" type="presOf" srcId="{8F867DE9-C5FE-4403-BB1E-F5DAA3AF3453}" destId="{0943B8AA-16F6-421D-BFAE-8586AA59A86A}" srcOrd="0" destOrd="0" presId="urn:microsoft.com/office/officeart/2005/8/layout/hierarchy6"/>
    <dgm:cxn modelId="{EE587C26-FE56-446D-94D1-85BB5C503D31}" type="presOf" srcId="{080F4A03-2480-479F-9690-B6D839EBECA2}" destId="{4724CFB9-4182-47C8-B8B7-247F5C6211CC}" srcOrd="0" destOrd="0" presId="urn:microsoft.com/office/officeart/2005/8/layout/hierarchy6"/>
    <dgm:cxn modelId="{4AE71C9D-D9AB-4A44-A055-687F187403AF}" type="presOf" srcId="{3BFA0D0F-3AE2-4F15-B139-6927F5993EC5}" destId="{1A1DA2BC-C84E-484B-BCB6-A263FD3B35D1}" srcOrd="0" destOrd="0" presId="urn:microsoft.com/office/officeart/2005/8/layout/hierarchy6"/>
    <dgm:cxn modelId="{9B88CADC-DBF7-4E09-A408-6EB932BD1FA6}" type="presOf" srcId="{8AE4C84D-69B3-4DD0-9D87-4628FD8D9DD0}" destId="{2032468B-ADB8-4CD3-9DF4-28E44A4DE512}" srcOrd="0" destOrd="0" presId="urn:microsoft.com/office/officeart/2005/8/layout/hierarchy6"/>
    <dgm:cxn modelId="{66433DC3-52B4-466A-8C58-260C68DC3505}" type="presOf" srcId="{F277CE4E-6EB1-434A-864D-47BCA0915348}" destId="{43E4B734-DBA2-4A1E-87C4-4EF26E13AB72}" srcOrd="0" destOrd="0" presId="urn:microsoft.com/office/officeart/2005/8/layout/hierarchy6"/>
    <dgm:cxn modelId="{8C2B8A91-CF30-42F8-AA6A-C922A9A62DE8}" type="presOf" srcId="{DDEA0E83-C54A-42B9-ADFC-1E06D7A28F60}" destId="{EC662DDA-27C9-4E05-A2BA-9DA600404B40}" srcOrd="0" destOrd="0" presId="urn:microsoft.com/office/officeart/2005/8/layout/hierarchy6"/>
    <dgm:cxn modelId="{2A159953-2672-4A9D-BE95-A0AF90A99CDD}" type="presOf" srcId="{F26B5E9F-984D-4996-9AA2-9D187C29CFF9}" destId="{498744C7-BCBF-459D-A364-14A78B8A12E3}" srcOrd="0" destOrd="0" presId="urn:microsoft.com/office/officeart/2005/8/layout/hierarchy6"/>
    <dgm:cxn modelId="{CC2DD411-7E52-4ACB-A95B-6F471BD17812}" type="presOf" srcId="{CB8597EA-1790-436A-B66D-D8C78D774084}" destId="{953E4FD6-C8C2-4A98-B139-EB2627CD286C}" srcOrd="0" destOrd="0" presId="urn:microsoft.com/office/officeart/2005/8/layout/hierarchy6"/>
    <dgm:cxn modelId="{C4048B3E-BCF5-470E-9299-466B5E2CEDD5}" srcId="{C2C5D4C4-6E4D-4592-B073-988CE432C6F1}" destId="{AA71CC97-DEDC-4FAF-B86C-4645266DEBAB}" srcOrd="1" destOrd="0" parTransId="{AA92ED93-A438-4604-BE15-ABFEF04D47A7}" sibTransId="{37CF0718-EFFF-414B-AC80-C80A35BC31DD}"/>
    <dgm:cxn modelId="{C3E5566E-DD55-4841-ABAB-E062D78CDD87}" type="presOf" srcId="{8BF5B52D-E971-43C8-AA29-DB45CC745985}" destId="{519AC91F-DCA1-449A-AD85-20D5AD3365E1}" srcOrd="0" destOrd="0" presId="urn:microsoft.com/office/officeart/2005/8/layout/hierarchy6"/>
    <dgm:cxn modelId="{5B82DC6A-7501-4F36-AF97-985206691BF5}" type="presOf" srcId="{860ECEAA-49FE-4CB3-A7F4-F8B4CAA61B8F}" destId="{4455627E-7290-4915-9193-5C1BBE95FA5F}" srcOrd="0" destOrd="0" presId="urn:microsoft.com/office/officeart/2005/8/layout/hierarchy6"/>
    <dgm:cxn modelId="{AE2D0F41-92F3-4AC0-BF3E-A8C5F405DF54}" type="presOf" srcId="{4A70A3D5-BE89-4155-BE30-536F610DC6DC}" destId="{630F98E4-EC17-43C6-AED5-832DCFFD39F6}" srcOrd="0" destOrd="0" presId="urn:microsoft.com/office/officeart/2005/8/layout/hierarchy6"/>
    <dgm:cxn modelId="{7C0CF802-C8DC-46B5-AE0F-406FBEC6A4D6}" srcId="{AA71CC97-DEDC-4FAF-B86C-4645266DEBAB}" destId="{7F6C55B9-F354-4877-B1E7-0D380159214D}" srcOrd="2" destOrd="0" parTransId="{E841FFF0-3EEC-4474-9DDA-AB0C3B2633BE}" sibTransId="{786384CD-7CBD-4BB5-8110-C2CF9467111A}"/>
    <dgm:cxn modelId="{54B64A04-D3E4-4D44-BDB0-868AA4EE79D6}" type="presOf" srcId="{0CEB721A-0710-437B-9089-12344950ED42}" destId="{04C50FBA-90C9-4B7C-AC43-437FA20F4E64}" srcOrd="0" destOrd="0" presId="urn:microsoft.com/office/officeart/2005/8/layout/hierarchy6"/>
    <dgm:cxn modelId="{EEBEC771-7206-4473-A2CC-767D9FF55AE1}" type="presOf" srcId="{79CE167A-A666-41F2-9256-5BF411122F7E}" destId="{AE28A81D-DE7C-47D8-A700-67711045FDED}" srcOrd="0" destOrd="0" presId="urn:microsoft.com/office/officeart/2005/8/layout/hierarchy6"/>
    <dgm:cxn modelId="{8387C44D-1763-4A47-A83D-F89F08C82A8B}" srcId="{AA71CC97-DEDC-4FAF-B86C-4645266DEBAB}" destId="{36E2E8EB-A51D-4740-A584-BE45BD230DDF}" srcOrd="1" destOrd="0" parTransId="{5201EFDF-79BA-44B1-AF86-CC3F9CC4F4A7}" sibTransId="{BBB5E3BA-2E52-4ED9-AD2B-460EFD565271}"/>
    <dgm:cxn modelId="{69B26FFE-2331-4FF7-8DE3-5E18F6E33825}" type="presOf" srcId="{BB566C80-56B3-4518-A8D6-648BC7556BCA}" destId="{CB0E2E33-AB90-4403-BF36-BC9F55D03B4F}" srcOrd="0" destOrd="0" presId="urn:microsoft.com/office/officeart/2005/8/layout/hierarchy6"/>
    <dgm:cxn modelId="{B4FE974F-5938-48DD-BC64-197D7EEE4B32}" srcId="{D3A7A400-1EBC-450C-A6DF-0A9B7D8D6052}" destId="{422A67F2-8C52-43CD-B8E8-7797E2342672}" srcOrd="0" destOrd="0" parTransId="{79CE167A-A666-41F2-9256-5BF411122F7E}" sibTransId="{D16596ED-40E0-4840-BBD9-C7AABB49DE13}"/>
    <dgm:cxn modelId="{B4822677-B74C-46FB-A99F-A123F2203C1D}" type="presOf" srcId="{5201EFDF-79BA-44B1-AF86-CC3F9CC4F4A7}" destId="{B41B96F4-4E11-466D-90AF-93E2B7EC1237}" srcOrd="0" destOrd="0" presId="urn:microsoft.com/office/officeart/2005/8/layout/hierarchy6"/>
    <dgm:cxn modelId="{F2FE851F-7AA3-4E4E-B599-3B0721EEDF20}" type="presOf" srcId="{328880CC-5BB1-4D3B-8BEE-C1A90F50CA96}" destId="{CC48A818-6981-4A32-8733-24E74F05B499}" srcOrd="0" destOrd="0" presId="urn:microsoft.com/office/officeart/2005/8/layout/hierarchy6"/>
    <dgm:cxn modelId="{3BEA3F2C-92AF-4FD3-A999-1BA3965B51CA}" type="presOf" srcId="{8F54C8E4-0C2F-4282-B77E-9FE6E89BB5AB}" destId="{6D642781-DC84-4AE4-95FD-1FA09D2DED40}" srcOrd="0" destOrd="0" presId="urn:microsoft.com/office/officeart/2005/8/layout/hierarchy6"/>
    <dgm:cxn modelId="{E6FF3BD7-8FEC-468E-B7F9-F8D18B8E52F9}" srcId="{F0594589-D4AB-4363-8C20-2CB629B465F4}" destId="{191165BF-C838-4768-9C8C-94070132A6D7}" srcOrd="0" destOrd="0" parTransId="{C3F623A9-BA02-47F4-9004-1331B308D622}" sibTransId="{0FF282F2-F08B-4BD9-AE10-C34A6EF43FA1}"/>
    <dgm:cxn modelId="{A629C49A-6084-4970-A6A6-37E646E11A6F}" type="presOf" srcId="{EE1146F3-CA49-4E25-B6F8-EDCFF23CDBB2}" destId="{4B9CAEB8-8235-40B2-BEEB-1E3E909F5711}" srcOrd="0" destOrd="0" presId="urn:microsoft.com/office/officeart/2005/8/layout/hierarchy6"/>
    <dgm:cxn modelId="{8C3A6A16-B566-4194-B96C-E7B5A33A4B7B}" type="presOf" srcId="{CD1D15AE-70F7-4C7D-BBC1-98EA5C3B072C}" destId="{A971C868-F6C2-4E97-B4D4-7C10E0FFFEE9}" srcOrd="0" destOrd="0" presId="urn:microsoft.com/office/officeart/2005/8/layout/hierarchy6"/>
    <dgm:cxn modelId="{4ED7E988-18B3-493B-BE17-10EB2EB1C349}" type="presOf" srcId="{D3A7A400-1EBC-450C-A6DF-0A9B7D8D6052}" destId="{5022477C-786C-4BD6-80F1-376B11BF2FDD}" srcOrd="0" destOrd="0" presId="urn:microsoft.com/office/officeart/2005/8/layout/hierarchy6"/>
    <dgm:cxn modelId="{407EDEC4-39A8-4984-961F-90C10C8CC202}" type="presOf" srcId="{4DF07856-5D70-499F-AE41-BAB329888EFF}" destId="{9E4BFA40-A81D-47D2-AA34-324FA7CD0C53}" srcOrd="0" destOrd="0" presId="urn:microsoft.com/office/officeart/2005/8/layout/hierarchy6"/>
    <dgm:cxn modelId="{673DCEF4-01D2-49F1-A0CD-59592A4A0669}" srcId="{AA71CC97-DEDC-4FAF-B86C-4645266DEBAB}" destId="{CD1D15AE-70F7-4C7D-BBC1-98EA5C3B072C}" srcOrd="7" destOrd="0" parTransId="{8F867DE9-C5FE-4403-BB1E-F5DAA3AF3453}" sibTransId="{F2651446-D5BC-49C5-B17F-424FEA9B36FA}"/>
    <dgm:cxn modelId="{43F4E02C-7980-43B1-865B-2047876DB9C0}" type="presOf" srcId="{B8279616-B8B9-451C-AA61-18597E9E11DB}" destId="{E7156C62-3D87-411F-987D-9C19F710A242}" srcOrd="0" destOrd="0" presId="urn:microsoft.com/office/officeart/2005/8/layout/hierarchy6"/>
    <dgm:cxn modelId="{494BD1B0-86E8-4172-964F-E9A83E65F256}" type="presParOf" srcId="{4F7668B5-DDAA-4EB1-9CAA-31EDF4BAD954}" destId="{FBA95E48-9201-439E-AA41-F97102C549E8}" srcOrd="0" destOrd="0" presId="urn:microsoft.com/office/officeart/2005/8/layout/hierarchy6"/>
    <dgm:cxn modelId="{6C2D0AB2-6916-4AB3-A4EF-0BA97A86DE83}" type="presParOf" srcId="{FBA95E48-9201-439E-AA41-F97102C549E8}" destId="{0A339D09-9B48-48E2-B883-F87641B7B66F}" srcOrd="0" destOrd="0" presId="urn:microsoft.com/office/officeart/2005/8/layout/hierarchy6"/>
    <dgm:cxn modelId="{23D0A725-6991-473B-9919-6496688317F5}" type="presParOf" srcId="{0A339D09-9B48-48E2-B883-F87641B7B66F}" destId="{64D0707F-A11C-40AE-BAE4-8E76846EA41E}" srcOrd="0" destOrd="0" presId="urn:microsoft.com/office/officeart/2005/8/layout/hierarchy6"/>
    <dgm:cxn modelId="{232C9932-70B2-4E14-8949-043477E5D678}" type="presParOf" srcId="{64D0707F-A11C-40AE-BAE4-8E76846EA41E}" destId="{E441E3A4-416F-4EBA-BC5C-54DF911F19DF}" srcOrd="0" destOrd="0" presId="urn:microsoft.com/office/officeart/2005/8/layout/hierarchy6"/>
    <dgm:cxn modelId="{5AB44B88-9AC8-4F50-BAFF-32C2CB403BF6}" type="presParOf" srcId="{64D0707F-A11C-40AE-BAE4-8E76846EA41E}" destId="{5C2359F6-689C-49BD-AA6F-FF8085C8CE9B}" srcOrd="1" destOrd="0" presId="urn:microsoft.com/office/officeart/2005/8/layout/hierarchy6"/>
    <dgm:cxn modelId="{1256399F-CA9D-4773-9092-540199D1BC5F}" type="presParOf" srcId="{5C2359F6-689C-49BD-AA6F-FF8085C8CE9B}" destId="{DA1598AF-1FD9-4696-8747-EBDD27CC05A5}" srcOrd="0" destOrd="0" presId="urn:microsoft.com/office/officeart/2005/8/layout/hierarchy6"/>
    <dgm:cxn modelId="{F8C82A5E-9EA4-477A-8FAF-C5A9A65D99E1}" type="presParOf" srcId="{5C2359F6-689C-49BD-AA6F-FF8085C8CE9B}" destId="{37F6C813-7DDA-40EE-9E7B-C28DA809531B}" srcOrd="1" destOrd="0" presId="urn:microsoft.com/office/officeart/2005/8/layout/hierarchy6"/>
    <dgm:cxn modelId="{BB87E1A3-07E7-4DEE-B0CD-3ADFB5B72513}" type="presParOf" srcId="{37F6C813-7DDA-40EE-9E7B-C28DA809531B}" destId="{06B8D128-CE78-4028-888C-9ACCC469CFCB}" srcOrd="0" destOrd="0" presId="urn:microsoft.com/office/officeart/2005/8/layout/hierarchy6"/>
    <dgm:cxn modelId="{48B3E693-312F-4F2B-A3AA-EE44433E9205}" type="presParOf" srcId="{37F6C813-7DDA-40EE-9E7B-C28DA809531B}" destId="{1226EA67-2A7F-489A-B886-B5E08C47DE2B}" srcOrd="1" destOrd="0" presId="urn:microsoft.com/office/officeart/2005/8/layout/hierarchy6"/>
    <dgm:cxn modelId="{1C736904-BA61-4584-BA06-C9E75DFB6A1F}" type="presParOf" srcId="{5C2359F6-689C-49BD-AA6F-FF8085C8CE9B}" destId="{DA4B162F-B5BD-4151-B74C-0A2ABCFB2AE8}" srcOrd="2" destOrd="0" presId="urn:microsoft.com/office/officeart/2005/8/layout/hierarchy6"/>
    <dgm:cxn modelId="{144D9353-F596-4B31-A78A-5421CF8833B5}" type="presParOf" srcId="{5C2359F6-689C-49BD-AA6F-FF8085C8CE9B}" destId="{990371AD-F084-418E-9374-5849157CD880}" srcOrd="3" destOrd="0" presId="urn:microsoft.com/office/officeart/2005/8/layout/hierarchy6"/>
    <dgm:cxn modelId="{20EA9800-E2E9-459F-8FB1-8365755477CB}" type="presParOf" srcId="{990371AD-F084-418E-9374-5849157CD880}" destId="{83B84D04-171A-40C0-A3B7-65934639EB45}" srcOrd="0" destOrd="0" presId="urn:microsoft.com/office/officeart/2005/8/layout/hierarchy6"/>
    <dgm:cxn modelId="{B4E219E2-4918-4DB0-8A2D-E1346DFE81C7}" type="presParOf" srcId="{990371AD-F084-418E-9374-5849157CD880}" destId="{70BB717B-EAFC-45D4-A9DD-2FB51FC8579C}" srcOrd="1" destOrd="0" presId="urn:microsoft.com/office/officeart/2005/8/layout/hierarchy6"/>
    <dgm:cxn modelId="{1E21A49D-9DBE-44CB-BA82-296FD459C810}" type="presParOf" srcId="{70BB717B-EAFC-45D4-A9DD-2FB51FC8579C}" destId="{F98F92CB-9A8A-4D5F-8F45-CD6939988006}" srcOrd="0" destOrd="0" presId="urn:microsoft.com/office/officeart/2005/8/layout/hierarchy6"/>
    <dgm:cxn modelId="{D9B33AF5-F203-4E52-B1C1-F7138EAD2EF4}" type="presParOf" srcId="{70BB717B-EAFC-45D4-A9DD-2FB51FC8579C}" destId="{D5E6113F-9891-4FC8-8D07-D760BEE29F6D}" srcOrd="1" destOrd="0" presId="urn:microsoft.com/office/officeart/2005/8/layout/hierarchy6"/>
    <dgm:cxn modelId="{A0DE40D7-1E9F-4F4B-9187-44AADA1E4350}" type="presParOf" srcId="{D5E6113F-9891-4FC8-8D07-D760BEE29F6D}" destId="{8F1C5222-4F44-49DA-A12E-BA6D3EFBC678}" srcOrd="0" destOrd="0" presId="urn:microsoft.com/office/officeart/2005/8/layout/hierarchy6"/>
    <dgm:cxn modelId="{0A196606-F8C3-4AD4-96CB-734038881B1B}" type="presParOf" srcId="{D5E6113F-9891-4FC8-8D07-D760BEE29F6D}" destId="{F3923086-F84D-422E-8335-769229F778B3}" srcOrd="1" destOrd="0" presId="urn:microsoft.com/office/officeart/2005/8/layout/hierarchy6"/>
    <dgm:cxn modelId="{2F42812D-BDB8-4FB1-8286-E92E612BBDF6}" type="presParOf" srcId="{F3923086-F84D-422E-8335-769229F778B3}" destId="{62D66920-9763-4F51-BE68-C3F5E3FD1E2F}" srcOrd="0" destOrd="0" presId="urn:microsoft.com/office/officeart/2005/8/layout/hierarchy6"/>
    <dgm:cxn modelId="{84F42113-FC7F-4448-9CF0-3ADD34C5C5A8}" type="presParOf" srcId="{F3923086-F84D-422E-8335-769229F778B3}" destId="{4C51959A-719E-4E2B-9876-43B2F3548CC2}" srcOrd="1" destOrd="0" presId="urn:microsoft.com/office/officeart/2005/8/layout/hierarchy6"/>
    <dgm:cxn modelId="{F33A95BF-EDC9-460C-BEB4-4A005C44FD02}" type="presParOf" srcId="{4C51959A-719E-4E2B-9876-43B2F3548CC2}" destId="{4724CFB9-4182-47C8-B8B7-247F5C6211CC}" srcOrd="0" destOrd="0" presId="urn:microsoft.com/office/officeart/2005/8/layout/hierarchy6"/>
    <dgm:cxn modelId="{5691EEAD-625A-4E3E-9AD0-22ABDB01D7A7}" type="presParOf" srcId="{4C51959A-719E-4E2B-9876-43B2F3548CC2}" destId="{CB91A315-1BD7-4FBD-A3D8-591CA1BC2221}" srcOrd="1" destOrd="0" presId="urn:microsoft.com/office/officeart/2005/8/layout/hierarchy6"/>
    <dgm:cxn modelId="{7B9A8025-65E0-4DAC-B3AD-84FCA8097C2B}" type="presParOf" srcId="{CB91A315-1BD7-4FBD-A3D8-591CA1BC2221}" destId="{0D476ABB-1530-4F10-992A-0CA243F97F00}" srcOrd="0" destOrd="0" presId="urn:microsoft.com/office/officeart/2005/8/layout/hierarchy6"/>
    <dgm:cxn modelId="{64796AAA-D151-4C6A-B8A9-CAD61EE3D798}" type="presParOf" srcId="{CB91A315-1BD7-4FBD-A3D8-591CA1BC2221}" destId="{079A46B1-D594-4BB1-AD3F-7E3430F13FD2}" srcOrd="1" destOrd="0" presId="urn:microsoft.com/office/officeart/2005/8/layout/hierarchy6"/>
    <dgm:cxn modelId="{8044B775-B042-4B43-A42F-A7C9A1F8E796}" type="presParOf" srcId="{079A46B1-D594-4BB1-AD3F-7E3430F13FD2}" destId="{648AFC94-5B26-4528-8F8C-91EC72C9EB35}" srcOrd="0" destOrd="0" presId="urn:microsoft.com/office/officeart/2005/8/layout/hierarchy6"/>
    <dgm:cxn modelId="{C78C0485-D1BE-4374-BC19-E615E7693F9E}" type="presParOf" srcId="{079A46B1-D594-4BB1-AD3F-7E3430F13FD2}" destId="{0DC79145-937D-4C93-B86C-599CF3678D15}" srcOrd="1" destOrd="0" presId="urn:microsoft.com/office/officeart/2005/8/layout/hierarchy6"/>
    <dgm:cxn modelId="{22FF0DF6-36BA-4EB6-BAD8-36ED94386774}" type="presParOf" srcId="{0DC79145-937D-4C93-B86C-599CF3678D15}" destId="{2032468B-ADB8-4CD3-9DF4-28E44A4DE512}" srcOrd="0" destOrd="0" presId="urn:microsoft.com/office/officeart/2005/8/layout/hierarchy6"/>
    <dgm:cxn modelId="{1E8B4590-C817-4FBA-9DE5-6931345C06AE}" type="presParOf" srcId="{0DC79145-937D-4C93-B86C-599CF3678D15}" destId="{2CE750DE-2CC1-4352-92F1-402196724D60}" srcOrd="1" destOrd="0" presId="urn:microsoft.com/office/officeart/2005/8/layout/hierarchy6"/>
    <dgm:cxn modelId="{2F9BBD63-B4FC-4B08-9F4E-B3A545FE6C68}" type="presParOf" srcId="{2CE750DE-2CC1-4352-92F1-402196724D60}" destId="{E2EA6BE8-2870-4083-A5E5-5A9F173D19E8}" srcOrd="0" destOrd="0" presId="urn:microsoft.com/office/officeart/2005/8/layout/hierarchy6"/>
    <dgm:cxn modelId="{7B1DB3EE-A66F-478D-8E26-7F1F83288156}" type="presParOf" srcId="{2CE750DE-2CC1-4352-92F1-402196724D60}" destId="{93DD2AE5-35AC-42D6-B68C-C79EE71BC3AF}" srcOrd="1" destOrd="0" presId="urn:microsoft.com/office/officeart/2005/8/layout/hierarchy6"/>
    <dgm:cxn modelId="{2A7A8A2C-5D7D-4C89-BEDF-55CCD17F6DBC}" type="presParOf" srcId="{70BB717B-EAFC-45D4-A9DD-2FB51FC8579C}" destId="{B41B96F4-4E11-466D-90AF-93E2B7EC1237}" srcOrd="2" destOrd="0" presId="urn:microsoft.com/office/officeart/2005/8/layout/hierarchy6"/>
    <dgm:cxn modelId="{0378BF30-DFF9-43A9-A20E-8341829FE8CE}" type="presParOf" srcId="{70BB717B-EAFC-45D4-A9DD-2FB51FC8579C}" destId="{8F66DF4A-44DD-4958-8D0B-05B3FF486DDC}" srcOrd="3" destOrd="0" presId="urn:microsoft.com/office/officeart/2005/8/layout/hierarchy6"/>
    <dgm:cxn modelId="{6AE93E31-AD82-4FF5-B698-8557A9C2087D}" type="presParOf" srcId="{8F66DF4A-44DD-4958-8D0B-05B3FF486DDC}" destId="{DE98D1F5-F135-4C37-8166-547BD52AC853}" srcOrd="0" destOrd="0" presId="urn:microsoft.com/office/officeart/2005/8/layout/hierarchy6"/>
    <dgm:cxn modelId="{306E9210-B1E7-4BC5-8523-CA009C6E8F5A}" type="presParOf" srcId="{8F66DF4A-44DD-4958-8D0B-05B3FF486DDC}" destId="{BC59B98A-C778-410B-A535-414BC369CA79}" srcOrd="1" destOrd="0" presId="urn:microsoft.com/office/officeart/2005/8/layout/hierarchy6"/>
    <dgm:cxn modelId="{10216245-2DE3-43D6-89DE-48E2F0446CCF}" type="presParOf" srcId="{BC59B98A-C778-410B-A535-414BC369CA79}" destId="{39701CE1-21D6-48DB-9789-0F105E1A61A8}" srcOrd="0" destOrd="0" presId="urn:microsoft.com/office/officeart/2005/8/layout/hierarchy6"/>
    <dgm:cxn modelId="{F6698710-B033-4C03-962B-B7D986DBFF43}" type="presParOf" srcId="{BC59B98A-C778-410B-A535-414BC369CA79}" destId="{93749ADF-2A49-4B98-8F32-1DDA733F3F32}" srcOrd="1" destOrd="0" presId="urn:microsoft.com/office/officeart/2005/8/layout/hierarchy6"/>
    <dgm:cxn modelId="{CDB5F4F6-BCB1-493D-AD4B-EE334321E39F}" type="presParOf" srcId="{93749ADF-2A49-4B98-8F32-1DDA733F3F32}" destId="{953E4FD6-C8C2-4A98-B139-EB2627CD286C}" srcOrd="0" destOrd="0" presId="urn:microsoft.com/office/officeart/2005/8/layout/hierarchy6"/>
    <dgm:cxn modelId="{D4AC4B42-6594-4A53-A805-42EA675E6BDE}" type="presParOf" srcId="{93749ADF-2A49-4B98-8F32-1DDA733F3F32}" destId="{19D6A445-6C9E-43C6-925E-03A7988D20DC}" srcOrd="1" destOrd="0" presId="urn:microsoft.com/office/officeart/2005/8/layout/hierarchy6"/>
    <dgm:cxn modelId="{AF828E84-D107-4383-889F-5A1597F89757}" type="presParOf" srcId="{19D6A445-6C9E-43C6-925E-03A7988D20DC}" destId="{4D4EA670-2E3E-4D21-B5D9-7B3BABD80990}" srcOrd="0" destOrd="0" presId="urn:microsoft.com/office/officeart/2005/8/layout/hierarchy6"/>
    <dgm:cxn modelId="{FDF11FB0-9727-40B9-92F2-62F4DEA626E1}" type="presParOf" srcId="{19D6A445-6C9E-43C6-925E-03A7988D20DC}" destId="{D1450A23-BA17-47B5-933D-A82AB8B1F345}" srcOrd="1" destOrd="0" presId="urn:microsoft.com/office/officeart/2005/8/layout/hierarchy6"/>
    <dgm:cxn modelId="{55CBF873-75D2-4672-8095-A72B5CFF4235}" type="presParOf" srcId="{D1450A23-BA17-47B5-933D-A82AB8B1F345}" destId="{6054943A-9FCE-4358-93A0-E4752E6A03F5}" srcOrd="0" destOrd="0" presId="urn:microsoft.com/office/officeart/2005/8/layout/hierarchy6"/>
    <dgm:cxn modelId="{D05D4AFB-76CA-43B0-92BD-B85362F1052C}" type="presParOf" srcId="{D1450A23-BA17-47B5-933D-A82AB8B1F345}" destId="{120F87F4-62E0-4B57-9E90-76AC93F282C5}" srcOrd="1" destOrd="0" presId="urn:microsoft.com/office/officeart/2005/8/layout/hierarchy6"/>
    <dgm:cxn modelId="{38E290BA-F53C-4AF2-8189-382C7CB9BDB0}" type="presParOf" srcId="{120F87F4-62E0-4B57-9E90-76AC93F282C5}" destId="{D2304440-9C12-49D4-86A7-3B249FFE851A}" srcOrd="0" destOrd="0" presId="urn:microsoft.com/office/officeart/2005/8/layout/hierarchy6"/>
    <dgm:cxn modelId="{B4C49534-1638-45D3-8E29-631A53A765D6}" type="presParOf" srcId="{120F87F4-62E0-4B57-9E90-76AC93F282C5}" destId="{109CAEF6-E68C-4AE7-A47A-DB2E76A62FE6}" srcOrd="1" destOrd="0" presId="urn:microsoft.com/office/officeart/2005/8/layout/hierarchy6"/>
    <dgm:cxn modelId="{717E7A87-02E0-4C16-823F-C22FC1009300}" type="presParOf" srcId="{109CAEF6-E68C-4AE7-A47A-DB2E76A62FE6}" destId="{6D642781-DC84-4AE4-95FD-1FA09D2DED40}" srcOrd="0" destOrd="0" presId="urn:microsoft.com/office/officeart/2005/8/layout/hierarchy6"/>
    <dgm:cxn modelId="{95A55674-9CC2-4D61-9ABA-29D79FF1D8A7}" type="presParOf" srcId="{109CAEF6-E68C-4AE7-A47A-DB2E76A62FE6}" destId="{CE64F9A3-2ED1-42B6-8678-A58046CDB4B5}" srcOrd="1" destOrd="0" presId="urn:microsoft.com/office/officeart/2005/8/layout/hierarchy6"/>
    <dgm:cxn modelId="{00F29919-E5E3-4064-88B1-281D192A63DA}" type="presParOf" srcId="{70BB717B-EAFC-45D4-A9DD-2FB51FC8579C}" destId="{2E98E518-5649-48F1-BE9B-6DFE6D9AB608}" srcOrd="4" destOrd="0" presId="urn:microsoft.com/office/officeart/2005/8/layout/hierarchy6"/>
    <dgm:cxn modelId="{8E03374C-68AE-4669-B44F-D69D68C93E01}" type="presParOf" srcId="{70BB717B-EAFC-45D4-A9DD-2FB51FC8579C}" destId="{257A4492-4D26-4DA0-8567-28774FB31046}" srcOrd="5" destOrd="0" presId="urn:microsoft.com/office/officeart/2005/8/layout/hierarchy6"/>
    <dgm:cxn modelId="{7773ECEB-EE86-4401-AFCF-9B699CBAA596}" type="presParOf" srcId="{257A4492-4D26-4DA0-8567-28774FB31046}" destId="{8E4AE345-49B0-40A4-8897-E45636184843}" srcOrd="0" destOrd="0" presId="urn:microsoft.com/office/officeart/2005/8/layout/hierarchy6"/>
    <dgm:cxn modelId="{0D5D6B35-F030-4DB1-9CF0-9EE6EBEEA285}" type="presParOf" srcId="{257A4492-4D26-4DA0-8567-28774FB31046}" destId="{CFE366F3-040E-4055-9F4A-ABBBD51B50F4}" srcOrd="1" destOrd="0" presId="urn:microsoft.com/office/officeart/2005/8/layout/hierarchy6"/>
    <dgm:cxn modelId="{FAC430E1-FBDF-4FC9-B022-E35DA67EFF30}" type="presParOf" srcId="{CFE366F3-040E-4055-9F4A-ABBBD51B50F4}" destId="{1DD4C5CA-15BB-4D84-8721-083CAE2AB24D}" srcOrd="0" destOrd="0" presId="urn:microsoft.com/office/officeart/2005/8/layout/hierarchy6"/>
    <dgm:cxn modelId="{D7793B1F-D45F-4F7E-89A1-4874EEE84E9F}" type="presParOf" srcId="{CFE366F3-040E-4055-9F4A-ABBBD51B50F4}" destId="{F6CBC847-0024-445C-A41C-738351448F8C}" srcOrd="1" destOrd="0" presId="urn:microsoft.com/office/officeart/2005/8/layout/hierarchy6"/>
    <dgm:cxn modelId="{8F89A927-D6DB-4378-9509-55EFFAFA8173}" type="presParOf" srcId="{F6CBC847-0024-445C-A41C-738351448F8C}" destId="{9E4BFA40-A81D-47D2-AA34-324FA7CD0C53}" srcOrd="0" destOrd="0" presId="urn:microsoft.com/office/officeart/2005/8/layout/hierarchy6"/>
    <dgm:cxn modelId="{F1B8A7CA-889E-4F51-9F9E-B995226C1178}" type="presParOf" srcId="{F6CBC847-0024-445C-A41C-738351448F8C}" destId="{67FCB629-417E-4BE3-B831-01F86211C2F0}" srcOrd="1" destOrd="0" presId="urn:microsoft.com/office/officeart/2005/8/layout/hierarchy6"/>
    <dgm:cxn modelId="{A1A8E249-A39C-4C1A-9DDB-B08FD0D9D689}" type="presParOf" srcId="{67FCB629-417E-4BE3-B831-01F86211C2F0}" destId="{00C0AF73-3B9D-410A-91A2-AF0826244674}" srcOrd="0" destOrd="0" presId="urn:microsoft.com/office/officeart/2005/8/layout/hierarchy6"/>
    <dgm:cxn modelId="{784946DF-C921-4701-87C0-F945D974526B}" type="presParOf" srcId="{67FCB629-417E-4BE3-B831-01F86211C2F0}" destId="{9CC46242-A6EB-43FC-BAAF-44AA2F1C431A}" srcOrd="1" destOrd="0" presId="urn:microsoft.com/office/officeart/2005/8/layout/hierarchy6"/>
    <dgm:cxn modelId="{7091FEA8-9814-4EDD-872E-82B896370A23}" type="presParOf" srcId="{9CC46242-A6EB-43FC-BAAF-44AA2F1C431A}" destId="{2776C0FF-6DFF-49E8-866B-2222B9AF3C0C}" srcOrd="0" destOrd="0" presId="urn:microsoft.com/office/officeart/2005/8/layout/hierarchy6"/>
    <dgm:cxn modelId="{569A12B6-D0DC-4069-BAD9-39ED658EE311}" type="presParOf" srcId="{9CC46242-A6EB-43FC-BAAF-44AA2F1C431A}" destId="{A640D998-E130-494D-962C-2E5828A75C11}" srcOrd="1" destOrd="0" presId="urn:microsoft.com/office/officeart/2005/8/layout/hierarchy6"/>
    <dgm:cxn modelId="{6B2DDAE1-8932-407B-8069-6EFAA4200800}" type="presParOf" srcId="{A640D998-E130-494D-962C-2E5828A75C11}" destId="{CC48A818-6981-4A32-8733-24E74F05B499}" srcOrd="0" destOrd="0" presId="urn:microsoft.com/office/officeart/2005/8/layout/hierarchy6"/>
    <dgm:cxn modelId="{8AA3CE1B-5B60-49E6-90A7-4FF2164A8B83}" type="presParOf" srcId="{A640D998-E130-494D-962C-2E5828A75C11}" destId="{CDBFCB85-50D8-4345-80D9-7C70EACA9DC7}" srcOrd="1" destOrd="0" presId="urn:microsoft.com/office/officeart/2005/8/layout/hierarchy6"/>
    <dgm:cxn modelId="{2CD38ADE-8D2E-4BBA-82CE-A591FAD6F05F}" type="presParOf" srcId="{CDBFCB85-50D8-4345-80D9-7C70EACA9DC7}" destId="{1F9B2131-5731-4E33-8BB9-13A36C667211}" srcOrd="0" destOrd="0" presId="urn:microsoft.com/office/officeart/2005/8/layout/hierarchy6"/>
    <dgm:cxn modelId="{4C6581F9-C8B7-43C3-BBD0-E83C716E75EC}" type="presParOf" srcId="{CDBFCB85-50D8-4345-80D9-7C70EACA9DC7}" destId="{35001D80-C90A-446B-B14B-FFB649E7619E}" srcOrd="1" destOrd="0" presId="urn:microsoft.com/office/officeart/2005/8/layout/hierarchy6"/>
    <dgm:cxn modelId="{842B5F47-0789-4AEE-89FC-1F49BD3A1F24}" type="presParOf" srcId="{70BB717B-EAFC-45D4-A9DD-2FB51FC8579C}" destId="{1E1BCF54-6A55-4425-949B-51D4D24D8492}" srcOrd="6" destOrd="0" presId="urn:microsoft.com/office/officeart/2005/8/layout/hierarchy6"/>
    <dgm:cxn modelId="{F5BD1581-5362-43DE-B565-4F9C5B68705B}" type="presParOf" srcId="{70BB717B-EAFC-45D4-A9DD-2FB51FC8579C}" destId="{26A168EB-EA99-42D9-B083-959AD81850B6}" srcOrd="7" destOrd="0" presId="urn:microsoft.com/office/officeart/2005/8/layout/hierarchy6"/>
    <dgm:cxn modelId="{E97B22FC-FB1F-4B7E-A28C-47C3916E7A98}" type="presParOf" srcId="{26A168EB-EA99-42D9-B083-959AD81850B6}" destId="{3046B6E8-63B7-43E0-B3F5-1D4D9EE2E54C}" srcOrd="0" destOrd="0" presId="urn:microsoft.com/office/officeart/2005/8/layout/hierarchy6"/>
    <dgm:cxn modelId="{11B04147-6B7A-4BE2-8E12-688A634834B0}" type="presParOf" srcId="{26A168EB-EA99-42D9-B083-959AD81850B6}" destId="{024B1932-427B-43CD-A4F1-AF545045BD32}" srcOrd="1" destOrd="0" presId="urn:microsoft.com/office/officeart/2005/8/layout/hierarchy6"/>
    <dgm:cxn modelId="{0E9B5B2A-8FBB-4385-9336-AFDAB01D95E8}" type="presParOf" srcId="{024B1932-427B-43CD-A4F1-AF545045BD32}" destId="{43E4B734-DBA2-4A1E-87C4-4EF26E13AB72}" srcOrd="0" destOrd="0" presId="urn:microsoft.com/office/officeart/2005/8/layout/hierarchy6"/>
    <dgm:cxn modelId="{E1D0C7A8-1809-44B0-9DDC-6A97560A4D84}" type="presParOf" srcId="{024B1932-427B-43CD-A4F1-AF545045BD32}" destId="{F8D05F94-379D-4738-89AD-04AF11559461}" srcOrd="1" destOrd="0" presId="urn:microsoft.com/office/officeart/2005/8/layout/hierarchy6"/>
    <dgm:cxn modelId="{B686E044-2352-49E3-83E1-E8A96307CF97}" type="presParOf" srcId="{F8D05F94-379D-4738-89AD-04AF11559461}" destId="{9FC2762A-EEAC-42FD-85B6-3A890F859338}" srcOrd="0" destOrd="0" presId="urn:microsoft.com/office/officeart/2005/8/layout/hierarchy6"/>
    <dgm:cxn modelId="{FE7479AC-3AA8-4361-A411-3598E7FE92B0}" type="presParOf" srcId="{F8D05F94-379D-4738-89AD-04AF11559461}" destId="{E402861E-0A0E-4268-91D3-CA79C44D4BA6}" srcOrd="1" destOrd="0" presId="urn:microsoft.com/office/officeart/2005/8/layout/hierarchy6"/>
    <dgm:cxn modelId="{6BDA68EA-1B4A-44F0-874F-C497178491AF}" type="presParOf" srcId="{E402861E-0A0E-4268-91D3-CA79C44D4BA6}" destId="{06810ADC-AF8D-4337-8AF7-966D9207F693}" srcOrd="0" destOrd="0" presId="urn:microsoft.com/office/officeart/2005/8/layout/hierarchy6"/>
    <dgm:cxn modelId="{A3E7E579-26FB-4EA0-9A87-BD58908F4217}" type="presParOf" srcId="{E402861E-0A0E-4268-91D3-CA79C44D4BA6}" destId="{126595EB-AD94-45EB-8650-8F07ED5A02B0}" srcOrd="1" destOrd="0" presId="urn:microsoft.com/office/officeart/2005/8/layout/hierarchy6"/>
    <dgm:cxn modelId="{9E305096-D3B0-4BA6-8602-7B6603A8F18C}" type="presParOf" srcId="{126595EB-AD94-45EB-8650-8F07ED5A02B0}" destId="{DC7B50CB-E98A-4CF1-A2CA-4F3F21DC40AD}" srcOrd="0" destOrd="0" presId="urn:microsoft.com/office/officeart/2005/8/layout/hierarchy6"/>
    <dgm:cxn modelId="{08C69EE8-A503-42E5-8183-F3C9B039C813}" type="presParOf" srcId="{126595EB-AD94-45EB-8650-8F07ED5A02B0}" destId="{9C6EECB6-E0B5-41A6-8E81-776C7B59A46C}" srcOrd="1" destOrd="0" presId="urn:microsoft.com/office/officeart/2005/8/layout/hierarchy6"/>
    <dgm:cxn modelId="{EDE89C2C-DD09-45FE-813C-D276FAE6A2CA}" type="presParOf" srcId="{9C6EECB6-E0B5-41A6-8E81-776C7B59A46C}" destId="{0554D7D9-48D3-4065-9AA7-099BB46770E3}" srcOrd="0" destOrd="0" presId="urn:microsoft.com/office/officeart/2005/8/layout/hierarchy6"/>
    <dgm:cxn modelId="{0B852ABA-68EE-4B8F-AA9E-CCD10C300964}" type="presParOf" srcId="{9C6EECB6-E0B5-41A6-8E81-776C7B59A46C}" destId="{AA8FF141-E2AC-4BAB-8FF5-C76CF9AE9AF3}" srcOrd="1" destOrd="0" presId="urn:microsoft.com/office/officeart/2005/8/layout/hierarchy6"/>
    <dgm:cxn modelId="{D1A8BC35-FC18-4385-A53A-69B5553A9EC1}" type="presParOf" srcId="{AA8FF141-E2AC-4BAB-8FF5-C76CF9AE9AF3}" destId="{6A04CD76-80E7-4B9F-BBCA-C93DE0C1F763}" srcOrd="0" destOrd="0" presId="urn:microsoft.com/office/officeart/2005/8/layout/hierarchy6"/>
    <dgm:cxn modelId="{143601DF-8752-4443-80B1-67804ED5382D}" type="presParOf" srcId="{AA8FF141-E2AC-4BAB-8FF5-C76CF9AE9AF3}" destId="{16B6B891-4962-4EC8-8A09-5C76A938A164}" srcOrd="1" destOrd="0" presId="urn:microsoft.com/office/officeart/2005/8/layout/hierarchy6"/>
    <dgm:cxn modelId="{D1090072-BD6E-4015-80FC-CAF29866548E}" type="presParOf" srcId="{70BB717B-EAFC-45D4-A9DD-2FB51FC8579C}" destId="{EEAC3DF0-8A88-4907-9AF3-5BE8FD0C55AD}" srcOrd="8" destOrd="0" presId="urn:microsoft.com/office/officeart/2005/8/layout/hierarchy6"/>
    <dgm:cxn modelId="{E197B3AD-00B7-4F1D-972B-FEC540C9627A}" type="presParOf" srcId="{70BB717B-EAFC-45D4-A9DD-2FB51FC8579C}" destId="{FE05B120-24D8-4392-B430-F24158B9A081}" srcOrd="9" destOrd="0" presId="urn:microsoft.com/office/officeart/2005/8/layout/hierarchy6"/>
    <dgm:cxn modelId="{E4DD62E9-1D01-4BEC-A232-5EF9B1AED354}" type="presParOf" srcId="{FE05B120-24D8-4392-B430-F24158B9A081}" destId="{F8BF177A-7174-405A-BD07-0B18848817F8}" srcOrd="0" destOrd="0" presId="urn:microsoft.com/office/officeart/2005/8/layout/hierarchy6"/>
    <dgm:cxn modelId="{D8D52D79-725E-4FFB-A56A-17E84027BEF0}" type="presParOf" srcId="{FE05B120-24D8-4392-B430-F24158B9A081}" destId="{F0005FEF-7D8E-4F01-B2FE-DB32B4933E47}" srcOrd="1" destOrd="0" presId="urn:microsoft.com/office/officeart/2005/8/layout/hierarchy6"/>
    <dgm:cxn modelId="{A81D890D-8336-4425-9ACE-4D816B552BB6}" type="presParOf" srcId="{F0005FEF-7D8E-4F01-B2FE-DB32B4933E47}" destId="{519AC91F-DCA1-449A-AD85-20D5AD3365E1}" srcOrd="0" destOrd="0" presId="urn:microsoft.com/office/officeart/2005/8/layout/hierarchy6"/>
    <dgm:cxn modelId="{7248B330-3230-44D0-AF09-C5CF2EB7E7A9}" type="presParOf" srcId="{F0005FEF-7D8E-4F01-B2FE-DB32B4933E47}" destId="{890BC248-83A1-4E81-A506-E8BAE563F34F}" srcOrd="1" destOrd="0" presId="urn:microsoft.com/office/officeart/2005/8/layout/hierarchy6"/>
    <dgm:cxn modelId="{78B35C03-D8A6-439B-AFF5-573E604C37EF}" type="presParOf" srcId="{890BC248-83A1-4E81-A506-E8BAE563F34F}" destId="{D7D199AD-D552-4EFF-A034-0A8AEDBD5AEF}" srcOrd="0" destOrd="0" presId="urn:microsoft.com/office/officeart/2005/8/layout/hierarchy6"/>
    <dgm:cxn modelId="{7E6922E9-5D3C-4491-B921-22673BC69196}" type="presParOf" srcId="{890BC248-83A1-4E81-A506-E8BAE563F34F}" destId="{3D0C76FA-0923-4848-9A1F-776E481EC027}" srcOrd="1" destOrd="0" presId="urn:microsoft.com/office/officeart/2005/8/layout/hierarchy6"/>
    <dgm:cxn modelId="{986BB569-0EC8-4DAA-9D75-ADC03B76F993}" type="presParOf" srcId="{3D0C76FA-0923-4848-9A1F-776E481EC027}" destId="{37A839E4-BA5E-4417-8A68-74EA5923E74E}" srcOrd="0" destOrd="0" presId="urn:microsoft.com/office/officeart/2005/8/layout/hierarchy6"/>
    <dgm:cxn modelId="{4DC4016E-E19D-4A67-B764-FAF2BDDE3D81}" type="presParOf" srcId="{3D0C76FA-0923-4848-9A1F-776E481EC027}" destId="{FA4B0DE8-CB1E-4158-A7CE-1ACECA3F951D}" srcOrd="1" destOrd="0" presId="urn:microsoft.com/office/officeart/2005/8/layout/hierarchy6"/>
    <dgm:cxn modelId="{506497C4-1AE0-498A-92A9-58234FBB2C90}" type="presParOf" srcId="{FA4B0DE8-CB1E-4158-A7CE-1ACECA3F951D}" destId="{1FABD587-F0B1-4757-91FE-D0171509DF79}" srcOrd="0" destOrd="0" presId="urn:microsoft.com/office/officeart/2005/8/layout/hierarchy6"/>
    <dgm:cxn modelId="{850436CF-B226-4326-851E-BBBA8E0C6DDC}" type="presParOf" srcId="{FA4B0DE8-CB1E-4158-A7CE-1ACECA3F951D}" destId="{0BB3775F-6BB3-4CA8-823A-542421856ACD}" srcOrd="1" destOrd="0" presId="urn:microsoft.com/office/officeart/2005/8/layout/hierarchy6"/>
    <dgm:cxn modelId="{59D164F0-4292-4F82-A3B1-9CE26640B386}" type="presParOf" srcId="{0BB3775F-6BB3-4CA8-823A-542421856ACD}" destId="{CB0E2E33-AB90-4403-BF36-BC9F55D03B4F}" srcOrd="0" destOrd="0" presId="urn:microsoft.com/office/officeart/2005/8/layout/hierarchy6"/>
    <dgm:cxn modelId="{2BCFD37D-461B-4264-95A4-0F52ACAC8F4A}" type="presParOf" srcId="{0BB3775F-6BB3-4CA8-823A-542421856ACD}" destId="{017BA374-28FB-4C07-9DCE-B21EF345D829}" srcOrd="1" destOrd="0" presId="urn:microsoft.com/office/officeart/2005/8/layout/hierarchy6"/>
    <dgm:cxn modelId="{7979D5E9-67D8-4EB6-ACEA-EF9C53575164}" type="presParOf" srcId="{017BA374-28FB-4C07-9DCE-B21EF345D829}" destId="{E4B45EA0-BA6C-4729-98D4-157E56CF8336}" srcOrd="0" destOrd="0" presId="urn:microsoft.com/office/officeart/2005/8/layout/hierarchy6"/>
    <dgm:cxn modelId="{956DD1C5-51AD-46CE-844C-2E6AB944EC81}" type="presParOf" srcId="{017BA374-28FB-4C07-9DCE-B21EF345D829}" destId="{877756DF-F8F3-4C7D-A08C-C19883C5E8F6}" srcOrd="1" destOrd="0" presId="urn:microsoft.com/office/officeart/2005/8/layout/hierarchy6"/>
    <dgm:cxn modelId="{0D76C77B-EA89-4965-81A4-2B6EB15BAD5A}" type="presParOf" srcId="{877756DF-F8F3-4C7D-A08C-C19883C5E8F6}" destId="{74A4086C-B1E9-4493-B1C1-E659FA3CDBF2}" srcOrd="0" destOrd="0" presId="urn:microsoft.com/office/officeart/2005/8/layout/hierarchy6"/>
    <dgm:cxn modelId="{4F821670-C15D-4EC0-815A-B5F5D53C772E}" type="presParOf" srcId="{877756DF-F8F3-4C7D-A08C-C19883C5E8F6}" destId="{7AA8DDA6-7C79-40C6-8E83-D00130EDE2ED}" srcOrd="1" destOrd="0" presId="urn:microsoft.com/office/officeart/2005/8/layout/hierarchy6"/>
    <dgm:cxn modelId="{EE9E7C14-01FB-4DC6-B993-3FF724C9DC9E}" type="presParOf" srcId="{7AA8DDA6-7C79-40C6-8E83-D00130EDE2ED}" destId="{630F98E4-EC17-43C6-AED5-832DCFFD39F6}" srcOrd="0" destOrd="0" presId="urn:microsoft.com/office/officeart/2005/8/layout/hierarchy6"/>
    <dgm:cxn modelId="{6FE828D7-31A7-43D7-BEBF-EEC851B4531C}" type="presParOf" srcId="{7AA8DDA6-7C79-40C6-8E83-D00130EDE2ED}" destId="{63E11C52-380B-4821-ABF4-B0F3BEECCBE3}" srcOrd="1" destOrd="0" presId="urn:microsoft.com/office/officeart/2005/8/layout/hierarchy6"/>
    <dgm:cxn modelId="{39C4D2D5-5B0B-4EBE-9AED-D2FE6B5D47BC}" type="presParOf" srcId="{70BB717B-EAFC-45D4-A9DD-2FB51FC8579C}" destId="{E1042CBB-D540-4B37-802A-09E6AB301596}" srcOrd="10" destOrd="0" presId="urn:microsoft.com/office/officeart/2005/8/layout/hierarchy6"/>
    <dgm:cxn modelId="{4E40633B-1B48-488A-9F61-B1C682A379B8}" type="presParOf" srcId="{70BB717B-EAFC-45D4-A9DD-2FB51FC8579C}" destId="{14C77136-A206-44BD-ACB1-FB9ACD78821D}" srcOrd="11" destOrd="0" presId="urn:microsoft.com/office/officeart/2005/8/layout/hierarchy6"/>
    <dgm:cxn modelId="{B7F1A8E3-4360-418C-9E7B-399742D307C1}" type="presParOf" srcId="{14C77136-A206-44BD-ACB1-FB9ACD78821D}" destId="{AF8438C5-BED5-41B9-80E1-681C01F513FC}" srcOrd="0" destOrd="0" presId="urn:microsoft.com/office/officeart/2005/8/layout/hierarchy6"/>
    <dgm:cxn modelId="{2BB81BEF-037F-4694-8C0F-393D6AAEE571}" type="presParOf" srcId="{14C77136-A206-44BD-ACB1-FB9ACD78821D}" destId="{139AD5BB-F2BC-405D-BEF3-541902A7336C}" srcOrd="1" destOrd="0" presId="urn:microsoft.com/office/officeart/2005/8/layout/hierarchy6"/>
    <dgm:cxn modelId="{57FA1396-8FA4-498C-9BB0-55AF48FF809B}" type="presParOf" srcId="{139AD5BB-F2BC-405D-BEF3-541902A7336C}" destId="{EC662DDA-27C9-4E05-A2BA-9DA600404B40}" srcOrd="0" destOrd="0" presId="urn:microsoft.com/office/officeart/2005/8/layout/hierarchy6"/>
    <dgm:cxn modelId="{D8FB5C11-91A4-49EF-B674-4318F2274C20}" type="presParOf" srcId="{139AD5BB-F2BC-405D-BEF3-541902A7336C}" destId="{1CC9A8EA-601C-4AF8-AFAE-CA278925D0AF}" srcOrd="1" destOrd="0" presId="urn:microsoft.com/office/officeart/2005/8/layout/hierarchy6"/>
    <dgm:cxn modelId="{DEA9F9D0-785A-49B0-A40E-845D7DE66646}" type="presParOf" srcId="{1CC9A8EA-601C-4AF8-AFAE-CA278925D0AF}" destId="{DF37194C-23B9-45F5-A704-6573BB213CC0}" srcOrd="0" destOrd="0" presId="urn:microsoft.com/office/officeart/2005/8/layout/hierarchy6"/>
    <dgm:cxn modelId="{18EE3759-9886-4B27-8161-51B47DE44766}" type="presParOf" srcId="{1CC9A8EA-601C-4AF8-AFAE-CA278925D0AF}" destId="{4994D5C4-9041-42DA-8549-8AF3E8DCE389}" srcOrd="1" destOrd="0" presId="urn:microsoft.com/office/officeart/2005/8/layout/hierarchy6"/>
    <dgm:cxn modelId="{42FB291F-1B1B-4942-9BE5-A3AA89F24AB1}" type="presParOf" srcId="{4994D5C4-9041-42DA-8549-8AF3E8DCE389}" destId="{498744C7-BCBF-459D-A364-14A78B8A12E3}" srcOrd="0" destOrd="0" presId="urn:microsoft.com/office/officeart/2005/8/layout/hierarchy6"/>
    <dgm:cxn modelId="{69389DBA-C8EF-436D-A464-BAA09756B83D}" type="presParOf" srcId="{4994D5C4-9041-42DA-8549-8AF3E8DCE389}" destId="{94FE66BC-D0E1-4AC6-8BD5-D7CE70141832}" srcOrd="1" destOrd="0" presId="urn:microsoft.com/office/officeart/2005/8/layout/hierarchy6"/>
    <dgm:cxn modelId="{3188CACD-F2E2-4B32-8F6C-E68A275B89C5}" type="presParOf" srcId="{94FE66BC-D0E1-4AC6-8BD5-D7CE70141832}" destId="{E7156C62-3D87-411F-987D-9C19F710A242}" srcOrd="0" destOrd="0" presId="urn:microsoft.com/office/officeart/2005/8/layout/hierarchy6"/>
    <dgm:cxn modelId="{B7542F4A-5A06-4073-BA55-67D3205CF319}" type="presParOf" srcId="{94FE66BC-D0E1-4AC6-8BD5-D7CE70141832}" destId="{FA44F60C-F905-4AE8-A0F2-3293B105FD7C}" srcOrd="1" destOrd="0" presId="urn:microsoft.com/office/officeart/2005/8/layout/hierarchy6"/>
    <dgm:cxn modelId="{7A0BB57F-9B5C-43FB-9AB6-D5D4A18056D8}" type="presParOf" srcId="{FA44F60C-F905-4AE8-A0F2-3293B105FD7C}" destId="{F73AAA04-4533-440F-978E-68E9BF05A354}" srcOrd="0" destOrd="0" presId="urn:microsoft.com/office/officeart/2005/8/layout/hierarchy6"/>
    <dgm:cxn modelId="{CDC5100D-E930-42CB-81CC-31F8BFE75D3B}" type="presParOf" srcId="{FA44F60C-F905-4AE8-A0F2-3293B105FD7C}" destId="{3780BD25-A4EA-4FA5-8200-78D97043EC03}" srcOrd="1" destOrd="0" presId="urn:microsoft.com/office/officeart/2005/8/layout/hierarchy6"/>
    <dgm:cxn modelId="{C8E14608-243C-4D52-AEB7-CBA66D993B3D}" type="presParOf" srcId="{3780BD25-A4EA-4FA5-8200-78D97043EC03}" destId="{081E7E9D-F2A4-4925-AE8F-495A6C54B6B1}" srcOrd="0" destOrd="0" presId="urn:microsoft.com/office/officeart/2005/8/layout/hierarchy6"/>
    <dgm:cxn modelId="{A420686E-0302-485C-8953-1844A389A573}" type="presParOf" srcId="{3780BD25-A4EA-4FA5-8200-78D97043EC03}" destId="{A2AB694A-ABBD-4AA6-8581-FE80777F488A}" srcOrd="1" destOrd="0" presId="urn:microsoft.com/office/officeart/2005/8/layout/hierarchy6"/>
    <dgm:cxn modelId="{7E1E9AB6-538E-4FFA-9747-B5D96D891D2F}" type="presParOf" srcId="{70BB717B-EAFC-45D4-A9DD-2FB51FC8579C}" destId="{231B59D0-9724-449E-BC36-37764B9E8AFC}" srcOrd="12" destOrd="0" presId="urn:microsoft.com/office/officeart/2005/8/layout/hierarchy6"/>
    <dgm:cxn modelId="{170E121C-B72F-41F1-8761-AA2F78EDF778}" type="presParOf" srcId="{70BB717B-EAFC-45D4-A9DD-2FB51FC8579C}" destId="{02CE0A79-0342-432F-BC03-E3BB7FBB0957}" srcOrd="13" destOrd="0" presId="urn:microsoft.com/office/officeart/2005/8/layout/hierarchy6"/>
    <dgm:cxn modelId="{2FA91C36-4139-4AC2-A09A-A2B9E0F94199}" type="presParOf" srcId="{02CE0A79-0342-432F-BC03-E3BB7FBB0957}" destId="{4455627E-7290-4915-9193-5C1BBE95FA5F}" srcOrd="0" destOrd="0" presId="urn:microsoft.com/office/officeart/2005/8/layout/hierarchy6"/>
    <dgm:cxn modelId="{6AB22459-1170-4731-BA55-437D47BA9290}" type="presParOf" srcId="{02CE0A79-0342-432F-BC03-E3BB7FBB0957}" destId="{5C1A0F89-0A0E-498E-9CF2-EC007613A298}" srcOrd="1" destOrd="0" presId="urn:microsoft.com/office/officeart/2005/8/layout/hierarchy6"/>
    <dgm:cxn modelId="{D1924696-9A3B-4692-AA01-3953B162753E}" type="presParOf" srcId="{5C1A0F89-0A0E-498E-9CF2-EC007613A298}" destId="{D428BC34-92FC-4A51-9AFC-7BC76E5DA3FD}" srcOrd="0" destOrd="0" presId="urn:microsoft.com/office/officeart/2005/8/layout/hierarchy6"/>
    <dgm:cxn modelId="{C8E30F54-2790-4074-AE2A-F37808611693}" type="presParOf" srcId="{5C1A0F89-0A0E-498E-9CF2-EC007613A298}" destId="{4C4EFD22-CB1B-46A8-B91F-40A1865F222D}" srcOrd="1" destOrd="0" presId="urn:microsoft.com/office/officeart/2005/8/layout/hierarchy6"/>
    <dgm:cxn modelId="{87BF18D1-FB49-49FB-81EA-17DBB823517F}" type="presParOf" srcId="{4C4EFD22-CB1B-46A8-B91F-40A1865F222D}" destId="{DD91DFE7-F9A7-4907-9A26-F9EEC075C009}" srcOrd="0" destOrd="0" presId="urn:microsoft.com/office/officeart/2005/8/layout/hierarchy6"/>
    <dgm:cxn modelId="{008BA48B-F273-4715-AEB0-CA7433AC5E43}" type="presParOf" srcId="{4C4EFD22-CB1B-46A8-B91F-40A1865F222D}" destId="{94CEAAA6-DFA9-4442-8859-0555E4BCC4ED}" srcOrd="1" destOrd="0" presId="urn:microsoft.com/office/officeart/2005/8/layout/hierarchy6"/>
    <dgm:cxn modelId="{17B32F5C-B92C-4B11-827B-75F135C86836}" type="presParOf" srcId="{94CEAAA6-DFA9-4442-8859-0555E4BCC4ED}" destId="{30474CE0-5B8A-446C-B03D-2541352D8DF1}" srcOrd="0" destOrd="0" presId="urn:microsoft.com/office/officeart/2005/8/layout/hierarchy6"/>
    <dgm:cxn modelId="{1C555BFE-C8F7-48FA-99E1-643D3EF57E99}" type="presParOf" srcId="{94CEAAA6-DFA9-4442-8859-0555E4BCC4ED}" destId="{0D52003F-A548-4AED-A86A-0192624B54D9}" srcOrd="1" destOrd="0" presId="urn:microsoft.com/office/officeart/2005/8/layout/hierarchy6"/>
    <dgm:cxn modelId="{ADA82122-68D7-4A08-A814-B322C4F48F63}" type="presParOf" srcId="{0D52003F-A548-4AED-A86A-0192624B54D9}" destId="{5022477C-786C-4BD6-80F1-376B11BF2FDD}" srcOrd="0" destOrd="0" presId="urn:microsoft.com/office/officeart/2005/8/layout/hierarchy6"/>
    <dgm:cxn modelId="{F762C657-581B-4CAA-9248-A2F686497AD5}" type="presParOf" srcId="{0D52003F-A548-4AED-A86A-0192624B54D9}" destId="{5233753B-C327-42A8-8E70-25633FA47EBF}" srcOrd="1" destOrd="0" presId="urn:microsoft.com/office/officeart/2005/8/layout/hierarchy6"/>
    <dgm:cxn modelId="{DF4CB53E-62A3-4AE8-8BBD-DD9F4DC0D91F}" type="presParOf" srcId="{5233753B-C327-42A8-8E70-25633FA47EBF}" destId="{AE28A81D-DE7C-47D8-A700-67711045FDED}" srcOrd="0" destOrd="0" presId="urn:microsoft.com/office/officeart/2005/8/layout/hierarchy6"/>
    <dgm:cxn modelId="{039D803B-B1E3-4A62-95F2-27D1FA6588FE}" type="presParOf" srcId="{5233753B-C327-42A8-8E70-25633FA47EBF}" destId="{73F912A6-55C5-440E-905B-38E73299606C}" srcOrd="1" destOrd="0" presId="urn:microsoft.com/office/officeart/2005/8/layout/hierarchy6"/>
    <dgm:cxn modelId="{1675D975-4B41-4FAB-9407-436B84824A73}" type="presParOf" srcId="{73F912A6-55C5-440E-905B-38E73299606C}" destId="{0AF868FD-CF3D-4FA8-BCA4-49D6CDDFE35A}" srcOrd="0" destOrd="0" presId="urn:microsoft.com/office/officeart/2005/8/layout/hierarchy6"/>
    <dgm:cxn modelId="{4C8FB629-4333-477D-949F-D62622782DB0}" type="presParOf" srcId="{73F912A6-55C5-440E-905B-38E73299606C}" destId="{E4C912E5-8504-4C0D-8F05-D1775B43305F}" srcOrd="1" destOrd="0" presId="urn:microsoft.com/office/officeart/2005/8/layout/hierarchy6"/>
    <dgm:cxn modelId="{2A84EF4A-2478-4E25-A7B7-F34DF2A67F01}" type="presParOf" srcId="{70BB717B-EAFC-45D4-A9DD-2FB51FC8579C}" destId="{0943B8AA-16F6-421D-BFAE-8586AA59A86A}" srcOrd="14" destOrd="0" presId="urn:microsoft.com/office/officeart/2005/8/layout/hierarchy6"/>
    <dgm:cxn modelId="{39FC9768-AECD-4812-A794-800D95137C2F}" type="presParOf" srcId="{70BB717B-EAFC-45D4-A9DD-2FB51FC8579C}" destId="{B0D790B2-89A4-4132-AF56-10910C8FA574}" srcOrd="15" destOrd="0" presId="urn:microsoft.com/office/officeart/2005/8/layout/hierarchy6"/>
    <dgm:cxn modelId="{9D3F2A42-1CC4-415D-B8E7-488F4B0FFF1C}" type="presParOf" srcId="{B0D790B2-89A4-4132-AF56-10910C8FA574}" destId="{A971C868-F6C2-4E97-B4D4-7C10E0FFFEE9}" srcOrd="0" destOrd="0" presId="urn:microsoft.com/office/officeart/2005/8/layout/hierarchy6"/>
    <dgm:cxn modelId="{8C02F823-9E95-4568-A0E8-3E8195F07F2C}" type="presParOf" srcId="{B0D790B2-89A4-4132-AF56-10910C8FA574}" destId="{EF66311B-7B01-49E2-8576-4724B0FB36B1}" srcOrd="1" destOrd="0" presId="urn:microsoft.com/office/officeart/2005/8/layout/hierarchy6"/>
    <dgm:cxn modelId="{B736D025-393D-41F4-AFAB-035A34888A33}" type="presParOf" srcId="{EF66311B-7B01-49E2-8576-4724B0FB36B1}" destId="{BF168FCF-03EA-4B8C-8F1B-0CFC3D71EA96}" srcOrd="0" destOrd="0" presId="urn:microsoft.com/office/officeart/2005/8/layout/hierarchy6"/>
    <dgm:cxn modelId="{1114521B-0DB4-4F71-806F-F6827E0C204D}" type="presParOf" srcId="{EF66311B-7B01-49E2-8576-4724B0FB36B1}" destId="{9EB138AB-9B52-49AA-ACB7-3ED5654C170B}" srcOrd="1" destOrd="0" presId="urn:microsoft.com/office/officeart/2005/8/layout/hierarchy6"/>
    <dgm:cxn modelId="{9D738544-6FA8-4D66-A522-EDFC442C8350}" type="presParOf" srcId="{9EB138AB-9B52-49AA-ACB7-3ED5654C170B}" destId="{18881832-B161-4D28-9394-0373FF2D2937}" srcOrd="0" destOrd="0" presId="urn:microsoft.com/office/officeart/2005/8/layout/hierarchy6"/>
    <dgm:cxn modelId="{49EBDBEF-F8A6-4009-A120-578980848F4B}" type="presParOf" srcId="{9EB138AB-9B52-49AA-ACB7-3ED5654C170B}" destId="{851C138E-11DB-4E14-A96C-C8D033D2E899}" srcOrd="1" destOrd="0" presId="urn:microsoft.com/office/officeart/2005/8/layout/hierarchy6"/>
    <dgm:cxn modelId="{987D547F-4B95-45AA-956D-B397EA4F4E87}" type="presParOf" srcId="{851C138E-11DB-4E14-A96C-C8D033D2E899}" destId="{20D5C45A-0D31-4BA4-9BAC-E0A57EF865B9}" srcOrd="0" destOrd="0" presId="urn:microsoft.com/office/officeart/2005/8/layout/hierarchy6"/>
    <dgm:cxn modelId="{5DA33147-1046-4987-BE59-F462E5171050}" type="presParOf" srcId="{851C138E-11DB-4E14-A96C-C8D033D2E899}" destId="{4828C72A-9D76-4030-A173-839292D2017A}" srcOrd="1" destOrd="0" presId="urn:microsoft.com/office/officeart/2005/8/layout/hierarchy6"/>
    <dgm:cxn modelId="{E365C26F-5FC8-4C1C-B474-B5F8AEBA7977}" type="presParOf" srcId="{4828C72A-9D76-4030-A173-839292D2017A}" destId="{736E7CF9-CF84-4202-9DBA-A55B8127DC1E}" srcOrd="0" destOrd="0" presId="urn:microsoft.com/office/officeart/2005/8/layout/hierarchy6"/>
    <dgm:cxn modelId="{816B1916-E451-46F7-A76D-7504857399B8}" type="presParOf" srcId="{4828C72A-9D76-4030-A173-839292D2017A}" destId="{4FD22E27-4298-4F4B-BF1B-31FFC0B30E4B}" srcOrd="1" destOrd="0" presId="urn:microsoft.com/office/officeart/2005/8/layout/hierarchy6"/>
    <dgm:cxn modelId="{793F9D75-A193-45A4-8977-076712723455}" type="presParOf" srcId="{4FD22E27-4298-4F4B-BF1B-31FFC0B30E4B}" destId="{AC5AB1AD-83A6-45CE-B2D6-0AEC92467791}" srcOrd="0" destOrd="0" presId="urn:microsoft.com/office/officeart/2005/8/layout/hierarchy6"/>
    <dgm:cxn modelId="{EEA5D73D-D23B-4A0E-A8C1-A021243666BF}" type="presParOf" srcId="{4FD22E27-4298-4F4B-BF1B-31FFC0B30E4B}" destId="{B629E6F8-0E10-45A5-BCEA-C5DEB448859E}" srcOrd="1" destOrd="0" presId="urn:microsoft.com/office/officeart/2005/8/layout/hierarchy6"/>
    <dgm:cxn modelId="{B7AA104A-F4CA-456C-9474-077B6E873C21}" type="presParOf" srcId="{B629E6F8-0E10-45A5-BCEA-C5DEB448859E}" destId="{526D2593-92B5-484F-AD79-B7FB18624BF0}" srcOrd="0" destOrd="0" presId="urn:microsoft.com/office/officeart/2005/8/layout/hierarchy6"/>
    <dgm:cxn modelId="{D9EF6FC2-6285-4E83-851B-8610987D6F76}" type="presParOf" srcId="{B629E6F8-0E10-45A5-BCEA-C5DEB448859E}" destId="{B4876BF5-6E1F-409A-85A1-6D4F46D092BA}" srcOrd="1" destOrd="0" presId="urn:microsoft.com/office/officeart/2005/8/layout/hierarchy6"/>
    <dgm:cxn modelId="{1D10BE6D-7E14-4D64-B3ED-E64DF38F2B0A}" type="presParOf" srcId="{70BB717B-EAFC-45D4-A9DD-2FB51FC8579C}" destId="{4B9CAEB8-8235-40B2-BEEB-1E3E909F5711}" srcOrd="16" destOrd="0" presId="urn:microsoft.com/office/officeart/2005/8/layout/hierarchy6"/>
    <dgm:cxn modelId="{411D33E3-0E64-475D-A088-707705120775}" type="presParOf" srcId="{70BB717B-EAFC-45D4-A9DD-2FB51FC8579C}" destId="{696A3B9A-FE52-4424-9D43-8ADBDFB16D04}" srcOrd="17" destOrd="0" presId="urn:microsoft.com/office/officeart/2005/8/layout/hierarchy6"/>
    <dgm:cxn modelId="{9D2A6BD9-18F0-4FA2-9893-5313CD92F48D}" type="presParOf" srcId="{696A3B9A-FE52-4424-9D43-8ADBDFB16D04}" destId="{18D8F3ED-C556-4086-B87D-E831897C1EA7}" srcOrd="0" destOrd="0" presId="urn:microsoft.com/office/officeart/2005/8/layout/hierarchy6"/>
    <dgm:cxn modelId="{1485E961-6847-4C12-A36F-23C6C3314981}" type="presParOf" srcId="{696A3B9A-FE52-4424-9D43-8ADBDFB16D04}" destId="{0EB46B10-1918-4C53-BC70-2D254F97D23D}" srcOrd="1" destOrd="0" presId="urn:microsoft.com/office/officeart/2005/8/layout/hierarchy6"/>
    <dgm:cxn modelId="{8B1F174D-DFCB-4619-A725-2B37251BD644}" type="presParOf" srcId="{0EB46B10-1918-4C53-BC70-2D254F97D23D}" destId="{78CDD805-0FEB-4226-829B-7E370BC9B8A3}" srcOrd="0" destOrd="0" presId="urn:microsoft.com/office/officeart/2005/8/layout/hierarchy6"/>
    <dgm:cxn modelId="{2E0B9D9E-AC53-4901-A477-120B01519C69}" type="presParOf" srcId="{0EB46B10-1918-4C53-BC70-2D254F97D23D}" destId="{DA9591BA-68FB-4B44-97EB-557922887AE4}" srcOrd="1" destOrd="0" presId="urn:microsoft.com/office/officeart/2005/8/layout/hierarchy6"/>
    <dgm:cxn modelId="{F34DC5BD-3789-4A8A-84EF-48C4994E1139}" type="presParOf" srcId="{DA9591BA-68FB-4B44-97EB-557922887AE4}" destId="{3108D404-A2AE-4F0B-A5AF-2C41E25916DC}" srcOrd="0" destOrd="0" presId="urn:microsoft.com/office/officeart/2005/8/layout/hierarchy6"/>
    <dgm:cxn modelId="{0B8175B8-9853-48D4-84B0-C5937625B097}" type="presParOf" srcId="{DA9591BA-68FB-4B44-97EB-557922887AE4}" destId="{0951A388-E0DF-41CC-B095-0DCA44FBB70D}" srcOrd="1" destOrd="0" presId="urn:microsoft.com/office/officeart/2005/8/layout/hierarchy6"/>
    <dgm:cxn modelId="{0DA12E25-19F2-4A28-8AC5-8E31A8B01168}" type="presParOf" srcId="{0951A388-E0DF-41CC-B095-0DCA44FBB70D}" destId="{46D57648-E3E2-4B61-A995-699D58EA10E4}" srcOrd="0" destOrd="0" presId="urn:microsoft.com/office/officeart/2005/8/layout/hierarchy6"/>
    <dgm:cxn modelId="{E7ED2B2B-4357-47FE-888E-C4824A648B80}" type="presParOf" srcId="{0951A388-E0DF-41CC-B095-0DCA44FBB70D}" destId="{C2F26DEC-7B14-495C-9E82-BBE7EE2E61AC}" srcOrd="1" destOrd="0" presId="urn:microsoft.com/office/officeart/2005/8/layout/hierarchy6"/>
    <dgm:cxn modelId="{8771AA9C-1AA1-4EBE-9553-08DB2D3D8AD4}" type="presParOf" srcId="{C2F26DEC-7B14-495C-9E82-BBE7EE2E61AC}" destId="{A95B04CF-1925-485E-B8F0-F0D8B112B598}" srcOrd="0" destOrd="0" presId="urn:microsoft.com/office/officeart/2005/8/layout/hierarchy6"/>
    <dgm:cxn modelId="{53D499FB-E236-4D32-91BC-B818B08F3CC4}" type="presParOf" srcId="{C2F26DEC-7B14-495C-9E82-BBE7EE2E61AC}" destId="{6C366278-1801-4B53-A589-94A9859BF365}" srcOrd="1" destOrd="0" presId="urn:microsoft.com/office/officeart/2005/8/layout/hierarchy6"/>
    <dgm:cxn modelId="{E7D09A76-8353-48CC-A9E9-25ACFD0D98B0}" type="presParOf" srcId="{6C366278-1801-4B53-A589-94A9859BF365}" destId="{658D20D9-311C-4960-99CF-BB21533C27EC}" srcOrd="0" destOrd="0" presId="urn:microsoft.com/office/officeart/2005/8/layout/hierarchy6"/>
    <dgm:cxn modelId="{7FEB2B24-7EFB-4B1C-ACF6-A9E3594422B0}" type="presParOf" srcId="{6C366278-1801-4B53-A589-94A9859BF365}" destId="{F6741912-2127-4E54-9377-17C150D74E88}" srcOrd="1" destOrd="0" presId="urn:microsoft.com/office/officeart/2005/8/layout/hierarchy6"/>
    <dgm:cxn modelId="{694D6A28-23D8-456A-AA73-78A8EF3B9431}" type="presParOf" srcId="{F6741912-2127-4E54-9377-17C150D74E88}" destId="{6C6CF59E-9394-46C9-9C32-97BD6A1A92EE}" srcOrd="0" destOrd="0" presId="urn:microsoft.com/office/officeart/2005/8/layout/hierarchy6"/>
    <dgm:cxn modelId="{6E5BD36E-7661-4AA9-ACC9-1D989F5F8882}" type="presParOf" srcId="{F6741912-2127-4E54-9377-17C150D74E88}" destId="{D9592F05-CB52-49AF-B8C1-B72E17940331}" srcOrd="1" destOrd="0" presId="urn:microsoft.com/office/officeart/2005/8/layout/hierarchy6"/>
    <dgm:cxn modelId="{F61807CC-9D6A-4ED2-9F39-76885702B48D}" type="presParOf" srcId="{70BB717B-EAFC-45D4-A9DD-2FB51FC8579C}" destId="{2715FCC9-8CAF-4639-B227-019479A20152}" srcOrd="18" destOrd="0" presId="urn:microsoft.com/office/officeart/2005/8/layout/hierarchy6"/>
    <dgm:cxn modelId="{3194F52E-44EE-4ACB-9BCE-BF0A378554C2}" type="presParOf" srcId="{70BB717B-EAFC-45D4-A9DD-2FB51FC8579C}" destId="{A9A3126D-15AA-438D-8AA2-6B94A9267066}" srcOrd="19" destOrd="0" presId="urn:microsoft.com/office/officeart/2005/8/layout/hierarchy6"/>
    <dgm:cxn modelId="{654AEEEA-BA8F-461F-B162-63202F928AB2}" type="presParOf" srcId="{A9A3126D-15AA-438D-8AA2-6B94A9267066}" destId="{7E6591E2-CC49-46EE-884A-9AB820FC5619}" srcOrd="0" destOrd="0" presId="urn:microsoft.com/office/officeart/2005/8/layout/hierarchy6"/>
    <dgm:cxn modelId="{ED6AFDC7-034A-4B71-9351-F0603FF6A2E6}" type="presParOf" srcId="{A9A3126D-15AA-438D-8AA2-6B94A9267066}" destId="{D4BFD793-2158-4EA7-A3F6-584B0568EFAA}" srcOrd="1" destOrd="0" presId="urn:microsoft.com/office/officeart/2005/8/layout/hierarchy6"/>
    <dgm:cxn modelId="{597653B4-4252-4ABD-88EA-354AF0EEA243}" type="presParOf" srcId="{D4BFD793-2158-4EA7-A3F6-584B0568EFAA}" destId="{04C50FBA-90C9-4B7C-AC43-437FA20F4E64}" srcOrd="0" destOrd="0" presId="urn:microsoft.com/office/officeart/2005/8/layout/hierarchy6"/>
    <dgm:cxn modelId="{FA0EE8EF-C080-41B2-AB00-A6EB100093AF}" type="presParOf" srcId="{D4BFD793-2158-4EA7-A3F6-584B0568EFAA}" destId="{7F6D0B0C-9B58-4377-972D-F51AB47F3044}" srcOrd="1" destOrd="0" presId="urn:microsoft.com/office/officeart/2005/8/layout/hierarchy6"/>
    <dgm:cxn modelId="{6A94F0C8-DD7D-40DA-AE79-97F97416D814}" type="presParOf" srcId="{7F6D0B0C-9B58-4377-972D-F51AB47F3044}" destId="{B19D061C-79FA-4741-8CB4-32BF72B9C9C1}" srcOrd="0" destOrd="0" presId="urn:microsoft.com/office/officeart/2005/8/layout/hierarchy6"/>
    <dgm:cxn modelId="{08DEABA2-2DB0-48D0-9DF5-363E8143F024}" type="presParOf" srcId="{7F6D0B0C-9B58-4377-972D-F51AB47F3044}" destId="{96CF8594-3A23-4D87-8C86-1224AF9A7462}" srcOrd="1" destOrd="0" presId="urn:microsoft.com/office/officeart/2005/8/layout/hierarchy6"/>
    <dgm:cxn modelId="{B7F061F8-B4AA-47A3-A77B-88664D8B7713}" type="presParOf" srcId="{96CF8594-3A23-4D87-8C86-1224AF9A7462}" destId="{C98B72D8-91CC-4D97-94C1-EC34B0AEF320}" srcOrd="0" destOrd="0" presId="urn:microsoft.com/office/officeart/2005/8/layout/hierarchy6"/>
    <dgm:cxn modelId="{CB5CD81B-4969-4277-99F9-DE7DD4FB68C1}" type="presParOf" srcId="{96CF8594-3A23-4D87-8C86-1224AF9A7462}" destId="{E2585294-8FBF-4E17-A6EB-7D8D7A83AD4E}" srcOrd="1" destOrd="0" presId="urn:microsoft.com/office/officeart/2005/8/layout/hierarchy6"/>
    <dgm:cxn modelId="{90EC730C-2182-4FA7-ABD5-A0C39EC7DD67}" type="presParOf" srcId="{E2585294-8FBF-4E17-A6EB-7D8D7A83AD4E}" destId="{A28A6EB2-8997-4CE7-B207-246CB8B2D194}" srcOrd="0" destOrd="0" presId="urn:microsoft.com/office/officeart/2005/8/layout/hierarchy6"/>
    <dgm:cxn modelId="{A6513774-DB05-42E8-A8E5-3787CEBBD129}" type="presParOf" srcId="{E2585294-8FBF-4E17-A6EB-7D8D7A83AD4E}" destId="{0C113746-ECFC-4F18-A367-428B66E1F391}" srcOrd="1" destOrd="0" presId="urn:microsoft.com/office/officeart/2005/8/layout/hierarchy6"/>
    <dgm:cxn modelId="{D6E00BF5-8F74-4053-B022-DFFE60CB174B}" type="presParOf" srcId="{0C113746-ECFC-4F18-A367-428B66E1F391}" destId="{06EBCE4C-40AA-4148-AAB1-55070F3A5696}" srcOrd="0" destOrd="0" presId="urn:microsoft.com/office/officeart/2005/8/layout/hierarchy6"/>
    <dgm:cxn modelId="{06F90502-F3C3-4D17-ABC7-FCDDF05A0AB9}" type="presParOf" srcId="{0C113746-ECFC-4F18-A367-428B66E1F391}" destId="{12035DB3-C748-4944-97AA-C46231238A9A}" srcOrd="1" destOrd="0" presId="urn:microsoft.com/office/officeart/2005/8/layout/hierarchy6"/>
    <dgm:cxn modelId="{3E08C3AB-9307-4B40-AFC4-501BEA20DB5B}" type="presParOf" srcId="{12035DB3-C748-4944-97AA-C46231238A9A}" destId="{1A1DA2BC-C84E-484B-BCB6-A263FD3B35D1}" srcOrd="0" destOrd="0" presId="urn:microsoft.com/office/officeart/2005/8/layout/hierarchy6"/>
    <dgm:cxn modelId="{EF18EC87-9AD7-4086-818E-36745668DE1A}" type="presParOf" srcId="{12035DB3-C748-4944-97AA-C46231238A9A}" destId="{9D73BE5B-3F48-4017-9D8B-4E802CBC4914}" srcOrd="1" destOrd="0" presId="urn:microsoft.com/office/officeart/2005/8/layout/hierarchy6"/>
    <dgm:cxn modelId="{FEC30B7A-9939-49D6-9D86-341EF33DD6CB}" type="presParOf" srcId="{4F7668B5-DDAA-4EB1-9CAA-31EDF4BAD954}" destId="{DD5797CA-126C-41F4-8195-8450AB4B12AB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E441E3A4-416F-4EBA-BC5C-54DF911F19DF}">
      <dsp:nvSpPr>
        <dsp:cNvPr id="0" name=""/>
        <dsp:cNvSpPr/>
      </dsp:nvSpPr>
      <dsp:spPr>
        <a:xfrm>
          <a:off x="4633331" y="333133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ssessed for eligibility (n=745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4633331" y="333133"/>
        <a:ext cx="791951" cy="527967"/>
      </dsp:txXfrm>
    </dsp:sp>
    <dsp:sp modelId="{DA1598AF-1FD9-4696-8747-EBDD27CC05A5}">
      <dsp:nvSpPr>
        <dsp:cNvPr id="0" name=""/>
        <dsp:cNvSpPr/>
      </dsp:nvSpPr>
      <dsp:spPr>
        <a:xfrm>
          <a:off x="3517542" y="861101"/>
          <a:ext cx="1511764" cy="275472"/>
        </a:xfrm>
        <a:custGeom>
          <a:avLst/>
          <a:gdLst/>
          <a:ahLst/>
          <a:cxnLst/>
          <a:rect l="0" t="0" r="0" b="0"/>
          <a:pathLst>
            <a:path>
              <a:moveTo>
                <a:pt x="1511764" y="0"/>
              </a:moveTo>
              <a:lnTo>
                <a:pt x="1511764" y="137736"/>
              </a:lnTo>
              <a:lnTo>
                <a:pt x="0" y="137736"/>
              </a:lnTo>
              <a:lnTo>
                <a:pt x="0" y="275472"/>
              </a:lnTo>
            </a:path>
          </a:pathLst>
        </a:custGeom>
        <a:noFill/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B8D128-CE78-4028-888C-9ACCC469CFCB}">
      <dsp:nvSpPr>
        <dsp:cNvPr id="0" name=""/>
        <dsp:cNvSpPr/>
      </dsp:nvSpPr>
      <dsp:spPr>
        <a:xfrm>
          <a:off x="2653471" y="1136573"/>
          <a:ext cx="1728141" cy="67037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3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l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Excluded (n=134)                                                                                           - Not meeting inclusion/exclusion criteria (n=38)                                                                                        - Declined to participate (n=20)                                                                           - Physician decision (n=5)                                                                                      - Protocol deviations (n=64)                                                                                    - Other reasons (n=7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2653471" y="1136573"/>
        <a:ext cx="1728141" cy="670376"/>
      </dsp:txXfrm>
    </dsp:sp>
    <dsp:sp modelId="{DA4B162F-B5BD-4151-B74C-0A2ABCFB2AE8}">
      <dsp:nvSpPr>
        <dsp:cNvPr id="0" name=""/>
        <dsp:cNvSpPr/>
      </dsp:nvSpPr>
      <dsp:spPr>
        <a:xfrm>
          <a:off x="4983479" y="861101"/>
          <a:ext cx="91440" cy="482705"/>
        </a:xfrm>
        <a:custGeom>
          <a:avLst/>
          <a:gdLst/>
          <a:ahLst/>
          <a:cxnLst/>
          <a:rect l="0" t="0" r="0" b="0"/>
          <a:pathLst>
            <a:path>
              <a:moveTo>
                <a:pt x="45826" y="0"/>
              </a:moveTo>
              <a:lnTo>
                <a:pt x="45826" y="241352"/>
              </a:lnTo>
              <a:lnTo>
                <a:pt x="45720" y="241352"/>
              </a:lnTo>
              <a:lnTo>
                <a:pt x="45720" y="482705"/>
              </a:lnTo>
            </a:path>
          </a:pathLst>
        </a:custGeom>
        <a:noFill/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B84D04-171A-40C0-A3B7-65934639EB45}">
      <dsp:nvSpPr>
        <dsp:cNvPr id="0" name=""/>
        <dsp:cNvSpPr/>
      </dsp:nvSpPr>
      <dsp:spPr>
        <a:xfrm>
          <a:off x="4633224" y="134380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3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Randomised                      (n=611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4633224" y="1343806"/>
        <a:ext cx="791951" cy="527967"/>
      </dsp:txXfrm>
    </dsp:sp>
    <dsp:sp modelId="{F98F92CB-9A8A-4D5F-8F45-CD6939988006}">
      <dsp:nvSpPr>
        <dsp:cNvPr id="0" name=""/>
        <dsp:cNvSpPr/>
      </dsp:nvSpPr>
      <dsp:spPr>
        <a:xfrm>
          <a:off x="396282" y="1871774"/>
          <a:ext cx="4632917" cy="211187"/>
        </a:xfrm>
        <a:custGeom>
          <a:avLst/>
          <a:gdLst/>
          <a:ahLst/>
          <a:cxnLst/>
          <a:rect l="0" t="0" r="0" b="0"/>
          <a:pathLst>
            <a:path>
              <a:moveTo>
                <a:pt x="4632917" y="0"/>
              </a:moveTo>
              <a:lnTo>
                <a:pt x="4632917" y="105593"/>
              </a:lnTo>
              <a:lnTo>
                <a:pt x="0" y="105593"/>
              </a:lnTo>
              <a:lnTo>
                <a:pt x="0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F1C5222-4F44-49DA-A12E-BA6D3EFBC678}">
      <dsp:nvSpPr>
        <dsp:cNvPr id="0" name=""/>
        <dsp:cNvSpPr/>
      </dsp:nvSpPr>
      <dsp:spPr>
        <a:xfrm>
          <a:off x="306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DKP12.5/TRAM37.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1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306" y="2082961"/>
        <a:ext cx="791951" cy="527967"/>
      </dsp:txXfrm>
    </dsp:sp>
    <dsp:sp modelId="{62D66920-9763-4F51-BE68-C3F5E3FD1E2F}">
      <dsp:nvSpPr>
        <dsp:cNvPr id="0" name=""/>
        <dsp:cNvSpPr/>
      </dsp:nvSpPr>
      <dsp:spPr>
        <a:xfrm>
          <a:off x="350562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24CFB9-4182-47C8-B8B7-247F5C6211CC}">
      <dsp:nvSpPr>
        <dsp:cNvPr id="0" name=""/>
        <dsp:cNvSpPr/>
      </dsp:nvSpPr>
      <dsp:spPr>
        <a:xfrm>
          <a:off x="306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12.5/TRAM37.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1)                             Received (n=61)                                  Not received (n=0) Received wrong (n=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306" y="2822116"/>
        <a:ext cx="791951" cy="527967"/>
      </dsp:txXfrm>
    </dsp:sp>
    <dsp:sp modelId="{0D476ABB-1530-4F10-992A-0CA243F97F00}">
      <dsp:nvSpPr>
        <dsp:cNvPr id="0" name=""/>
        <dsp:cNvSpPr/>
      </dsp:nvSpPr>
      <dsp:spPr>
        <a:xfrm>
          <a:off x="350562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8AFC94-5B26-4528-8F8C-91EC72C9EB35}">
      <dsp:nvSpPr>
        <dsp:cNvPr id="0" name=""/>
        <dsp:cNvSpPr/>
      </dsp:nvSpPr>
      <dsp:spPr>
        <a:xfrm>
          <a:off x="306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600" kern="1200">
              <a:latin typeface="Times New Roman" pitchFamily="18" charset="0"/>
              <a:cs typeface="Times New Roman" pitchFamily="18" charset="0"/>
            </a:rPr>
            <a:t>Discontinued (n=0)</a:t>
          </a:r>
        </a:p>
      </dsp:txBody>
      <dsp:txXfrm>
        <a:off x="306" y="3561270"/>
        <a:ext cx="791951" cy="527967"/>
      </dsp:txXfrm>
    </dsp:sp>
    <dsp:sp modelId="{2032468B-ADB8-4CD3-9DF4-28E44A4DE512}">
      <dsp:nvSpPr>
        <dsp:cNvPr id="0" name=""/>
        <dsp:cNvSpPr/>
      </dsp:nvSpPr>
      <dsp:spPr>
        <a:xfrm>
          <a:off x="350562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EA6BE8-2870-4083-A5E5-5A9F173D19E8}">
      <dsp:nvSpPr>
        <dsp:cNvPr id="0" name=""/>
        <dsp:cNvSpPr/>
      </dsp:nvSpPr>
      <dsp:spPr>
        <a:xfrm>
          <a:off x="306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12.5/TRAM37.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1)                            ITT (n=60)                                  PP (n=58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306" y="4300425"/>
        <a:ext cx="791951" cy="527967"/>
      </dsp:txXfrm>
    </dsp:sp>
    <dsp:sp modelId="{B41B96F4-4E11-466D-90AF-93E2B7EC1237}">
      <dsp:nvSpPr>
        <dsp:cNvPr id="0" name=""/>
        <dsp:cNvSpPr/>
      </dsp:nvSpPr>
      <dsp:spPr>
        <a:xfrm>
          <a:off x="1425819" y="1871774"/>
          <a:ext cx="3603380" cy="211187"/>
        </a:xfrm>
        <a:custGeom>
          <a:avLst/>
          <a:gdLst/>
          <a:ahLst/>
          <a:cxnLst/>
          <a:rect l="0" t="0" r="0" b="0"/>
          <a:pathLst>
            <a:path>
              <a:moveTo>
                <a:pt x="3603380" y="0"/>
              </a:moveTo>
              <a:lnTo>
                <a:pt x="3603380" y="105593"/>
              </a:lnTo>
              <a:lnTo>
                <a:pt x="0" y="105593"/>
              </a:lnTo>
              <a:lnTo>
                <a:pt x="0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E98D1F5-F135-4C37-8166-547BD52AC853}">
      <dsp:nvSpPr>
        <dsp:cNvPr id="0" name=""/>
        <dsp:cNvSpPr/>
      </dsp:nvSpPr>
      <dsp:spPr>
        <a:xfrm>
          <a:off x="1029844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DKP12.5/TRAM7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3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1029844" y="2082961"/>
        <a:ext cx="791951" cy="527967"/>
      </dsp:txXfrm>
    </dsp:sp>
    <dsp:sp modelId="{39701CE1-21D6-48DB-9789-0F105E1A61A8}">
      <dsp:nvSpPr>
        <dsp:cNvPr id="0" name=""/>
        <dsp:cNvSpPr/>
      </dsp:nvSpPr>
      <dsp:spPr>
        <a:xfrm>
          <a:off x="1380099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3E4FD6-C8C2-4A98-B139-EB2627CD286C}">
      <dsp:nvSpPr>
        <dsp:cNvPr id="0" name=""/>
        <dsp:cNvSpPr/>
      </dsp:nvSpPr>
      <dsp:spPr>
        <a:xfrm>
          <a:off x="1029844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12.5/TRAM7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3)                             Received (n=63)                                            Not received (n=0)                   Received wrong (n=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1029844" y="2822116"/>
        <a:ext cx="791951" cy="527967"/>
      </dsp:txXfrm>
    </dsp:sp>
    <dsp:sp modelId="{4D4EA670-2E3E-4D21-B5D9-7B3BABD80990}">
      <dsp:nvSpPr>
        <dsp:cNvPr id="0" name=""/>
        <dsp:cNvSpPr/>
      </dsp:nvSpPr>
      <dsp:spPr>
        <a:xfrm>
          <a:off x="1380099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54943A-9FCE-4358-93A0-E4752E6A03F5}">
      <dsp:nvSpPr>
        <dsp:cNvPr id="0" name=""/>
        <dsp:cNvSpPr/>
      </dsp:nvSpPr>
      <dsp:spPr>
        <a:xfrm>
          <a:off x="1029844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Discontinued (n=1)                           - eDiary failure (n=1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1029844" y="3561270"/>
        <a:ext cx="791951" cy="527967"/>
      </dsp:txXfrm>
    </dsp:sp>
    <dsp:sp modelId="{D2304440-9C12-49D4-86A7-3B249FFE851A}">
      <dsp:nvSpPr>
        <dsp:cNvPr id="0" name=""/>
        <dsp:cNvSpPr/>
      </dsp:nvSpPr>
      <dsp:spPr>
        <a:xfrm>
          <a:off x="1380099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D642781-DC84-4AE4-95FD-1FA09D2DED40}">
      <dsp:nvSpPr>
        <dsp:cNvPr id="0" name=""/>
        <dsp:cNvSpPr/>
      </dsp:nvSpPr>
      <dsp:spPr>
        <a:xfrm>
          <a:off x="1029844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12.5/TRAM7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3)                                ITT (n=62)                                     PP (n=59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1029844" y="4300425"/>
        <a:ext cx="791951" cy="527967"/>
      </dsp:txXfrm>
    </dsp:sp>
    <dsp:sp modelId="{2E98E518-5649-48F1-BE9B-6DFE6D9AB608}">
      <dsp:nvSpPr>
        <dsp:cNvPr id="0" name=""/>
        <dsp:cNvSpPr/>
      </dsp:nvSpPr>
      <dsp:spPr>
        <a:xfrm>
          <a:off x="2455357" y="1871774"/>
          <a:ext cx="2573842" cy="211187"/>
        </a:xfrm>
        <a:custGeom>
          <a:avLst/>
          <a:gdLst/>
          <a:ahLst/>
          <a:cxnLst/>
          <a:rect l="0" t="0" r="0" b="0"/>
          <a:pathLst>
            <a:path>
              <a:moveTo>
                <a:pt x="2573842" y="0"/>
              </a:moveTo>
              <a:lnTo>
                <a:pt x="2573842" y="105593"/>
              </a:lnTo>
              <a:lnTo>
                <a:pt x="0" y="105593"/>
              </a:lnTo>
              <a:lnTo>
                <a:pt x="0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4AE345-49B0-40A4-8897-E45636184843}">
      <dsp:nvSpPr>
        <dsp:cNvPr id="0" name=""/>
        <dsp:cNvSpPr/>
      </dsp:nvSpPr>
      <dsp:spPr>
        <a:xfrm>
          <a:off x="2059381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DKP25/TRAM37.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3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2059381" y="2082961"/>
        <a:ext cx="791951" cy="527967"/>
      </dsp:txXfrm>
    </dsp:sp>
    <dsp:sp modelId="{1DD4C5CA-15BB-4D84-8721-083CAE2AB24D}">
      <dsp:nvSpPr>
        <dsp:cNvPr id="0" name=""/>
        <dsp:cNvSpPr/>
      </dsp:nvSpPr>
      <dsp:spPr>
        <a:xfrm>
          <a:off x="2409637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4BFA40-A81D-47D2-AA34-324FA7CD0C53}">
      <dsp:nvSpPr>
        <dsp:cNvPr id="0" name=""/>
        <dsp:cNvSpPr/>
      </dsp:nvSpPr>
      <dsp:spPr>
        <a:xfrm>
          <a:off x="2059381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25/TRAM37.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3)                                    Received (n=63)                                     Not received (n=0)                                 Received wrong (n=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2059381" y="2822116"/>
        <a:ext cx="791951" cy="527967"/>
      </dsp:txXfrm>
    </dsp:sp>
    <dsp:sp modelId="{00C0AF73-3B9D-410A-91A2-AF0826244674}">
      <dsp:nvSpPr>
        <dsp:cNvPr id="0" name=""/>
        <dsp:cNvSpPr/>
      </dsp:nvSpPr>
      <dsp:spPr>
        <a:xfrm>
          <a:off x="2409637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76C0FF-6DFF-49E8-866B-2222B9AF3C0C}">
      <dsp:nvSpPr>
        <dsp:cNvPr id="0" name=""/>
        <dsp:cNvSpPr/>
      </dsp:nvSpPr>
      <dsp:spPr>
        <a:xfrm>
          <a:off x="2059381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Discontinued (n=1)                    - lost to f.u. (n=1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2059381" y="3561270"/>
        <a:ext cx="791951" cy="527967"/>
      </dsp:txXfrm>
    </dsp:sp>
    <dsp:sp modelId="{CC48A818-6981-4A32-8733-24E74F05B499}">
      <dsp:nvSpPr>
        <dsp:cNvPr id="0" name=""/>
        <dsp:cNvSpPr/>
      </dsp:nvSpPr>
      <dsp:spPr>
        <a:xfrm>
          <a:off x="2409637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9B2131-5731-4E33-8BB9-13A36C667211}">
      <dsp:nvSpPr>
        <dsp:cNvPr id="0" name=""/>
        <dsp:cNvSpPr/>
      </dsp:nvSpPr>
      <dsp:spPr>
        <a:xfrm>
          <a:off x="2059381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25/TRAM37.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3)                               ITT (n=63)                    PP (n=58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2059381" y="4300425"/>
        <a:ext cx="791951" cy="527967"/>
      </dsp:txXfrm>
    </dsp:sp>
    <dsp:sp modelId="{1E1BCF54-6A55-4425-949B-51D4D24D8492}">
      <dsp:nvSpPr>
        <dsp:cNvPr id="0" name=""/>
        <dsp:cNvSpPr/>
      </dsp:nvSpPr>
      <dsp:spPr>
        <a:xfrm>
          <a:off x="3484894" y="1871774"/>
          <a:ext cx="1544305" cy="211187"/>
        </a:xfrm>
        <a:custGeom>
          <a:avLst/>
          <a:gdLst/>
          <a:ahLst/>
          <a:cxnLst/>
          <a:rect l="0" t="0" r="0" b="0"/>
          <a:pathLst>
            <a:path>
              <a:moveTo>
                <a:pt x="1544305" y="0"/>
              </a:moveTo>
              <a:lnTo>
                <a:pt x="1544305" y="105593"/>
              </a:lnTo>
              <a:lnTo>
                <a:pt x="0" y="105593"/>
              </a:lnTo>
              <a:lnTo>
                <a:pt x="0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46B6E8-63B7-43E0-B3F5-1D4D9EE2E54C}">
      <dsp:nvSpPr>
        <dsp:cNvPr id="0" name=""/>
        <dsp:cNvSpPr/>
      </dsp:nvSpPr>
      <dsp:spPr>
        <a:xfrm>
          <a:off x="3088918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DKP25/TRAM75                                   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1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3088918" y="2082961"/>
        <a:ext cx="791951" cy="527967"/>
      </dsp:txXfrm>
    </dsp:sp>
    <dsp:sp modelId="{43E4B734-DBA2-4A1E-87C4-4EF26E13AB72}">
      <dsp:nvSpPr>
        <dsp:cNvPr id="0" name=""/>
        <dsp:cNvSpPr/>
      </dsp:nvSpPr>
      <dsp:spPr>
        <a:xfrm>
          <a:off x="3439174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C2762A-EEAC-42FD-85B6-3A890F859338}">
      <dsp:nvSpPr>
        <dsp:cNvPr id="0" name=""/>
        <dsp:cNvSpPr/>
      </dsp:nvSpPr>
      <dsp:spPr>
        <a:xfrm>
          <a:off x="3088918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25/TRAM75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1)                              Received (n=61)                                       Not received (n=0)                          Received wrong (n=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3088918" y="2822116"/>
        <a:ext cx="791951" cy="527967"/>
      </dsp:txXfrm>
    </dsp:sp>
    <dsp:sp modelId="{06810ADC-AF8D-4337-8AF7-966D9207F693}">
      <dsp:nvSpPr>
        <dsp:cNvPr id="0" name=""/>
        <dsp:cNvSpPr/>
      </dsp:nvSpPr>
      <dsp:spPr>
        <a:xfrm>
          <a:off x="3439174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7B50CB-E98A-4CF1-A2CA-4F3F21DC40AD}">
      <dsp:nvSpPr>
        <dsp:cNvPr id="0" name=""/>
        <dsp:cNvSpPr/>
      </dsp:nvSpPr>
      <dsp:spPr>
        <a:xfrm>
          <a:off x="3088918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Discontinued (n=1)                             - lost to f.u. (n=1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3088918" y="3561270"/>
        <a:ext cx="791951" cy="527967"/>
      </dsp:txXfrm>
    </dsp:sp>
    <dsp:sp modelId="{0554D7D9-48D3-4065-9AA7-099BB46770E3}">
      <dsp:nvSpPr>
        <dsp:cNvPr id="0" name=""/>
        <dsp:cNvSpPr/>
      </dsp:nvSpPr>
      <dsp:spPr>
        <a:xfrm>
          <a:off x="3439174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A04CD76-80E7-4B9F-BBCA-C93DE0C1F763}">
      <dsp:nvSpPr>
        <dsp:cNvPr id="0" name=""/>
        <dsp:cNvSpPr/>
      </dsp:nvSpPr>
      <dsp:spPr>
        <a:xfrm>
          <a:off x="3088918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25/TRAM75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1)                          ITT (n=61)                      PP (n=57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3088918" y="4300425"/>
        <a:ext cx="791951" cy="527967"/>
      </dsp:txXfrm>
    </dsp:sp>
    <dsp:sp modelId="{EEAC3DF0-8A88-4907-9AF3-5BE8FD0C55AD}">
      <dsp:nvSpPr>
        <dsp:cNvPr id="0" name=""/>
        <dsp:cNvSpPr/>
      </dsp:nvSpPr>
      <dsp:spPr>
        <a:xfrm>
          <a:off x="4514431" y="1871774"/>
          <a:ext cx="514768" cy="211187"/>
        </a:xfrm>
        <a:custGeom>
          <a:avLst/>
          <a:gdLst/>
          <a:ahLst/>
          <a:cxnLst/>
          <a:rect l="0" t="0" r="0" b="0"/>
          <a:pathLst>
            <a:path>
              <a:moveTo>
                <a:pt x="514768" y="0"/>
              </a:moveTo>
              <a:lnTo>
                <a:pt x="514768" y="105593"/>
              </a:lnTo>
              <a:lnTo>
                <a:pt x="0" y="105593"/>
              </a:lnTo>
              <a:lnTo>
                <a:pt x="0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BF177A-7174-405A-BD07-0B18848817F8}">
      <dsp:nvSpPr>
        <dsp:cNvPr id="0" name=""/>
        <dsp:cNvSpPr/>
      </dsp:nvSpPr>
      <dsp:spPr>
        <a:xfrm>
          <a:off x="4118455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                    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DKP12.5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4118455" y="2082961"/>
        <a:ext cx="791951" cy="527967"/>
      </dsp:txXfrm>
    </dsp:sp>
    <dsp:sp modelId="{519AC91F-DCA1-449A-AD85-20D5AD3365E1}">
      <dsp:nvSpPr>
        <dsp:cNvPr id="0" name=""/>
        <dsp:cNvSpPr/>
      </dsp:nvSpPr>
      <dsp:spPr>
        <a:xfrm>
          <a:off x="4468711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D199AD-D552-4EFF-A034-0A8AEDBD5AEF}">
      <dsp:nvSpPr>
        <dsp:cNvPr id="0" name=""/>
        <dsp:cNvSpPr/>
      </dsp:nvSpPr>
      <dsp:spPr>
        <a:xfrm>
          <a:off x="4118455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12.5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0)                                  Received (n=60)                                     Not received (n=0)                             Received wrong (n=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4118455" y="2822116"/>
        <a:ext cx="791951" cy="527967"/>
      </dsp:txXfrm>
    </dsp:sp>
    <dsp:sp modelId="{37A839E4-BA5E-4417-8A68-74EA5923E74E}">
      <dsp:nvSpPr>
        <dsp:cNvPr id="0" name=""/>
        <dsp:cNvSpPr/>
      </dsp:nvSpPr>
      <dsp:spPr>
        <a:xfrm>
          <a:off x="4468711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ABD587-F0B1-4757-91FE-D0171509DF79}">
      <dsp:nvSpPr>
        <dsp:cNvPr id="0" name=""/>
        <dsp:cNvSpPr/>
      </dsp:nvSpPr>
      <dsp:spPr>
        <a:xfrm>
          <a:off x="4118455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600" kern="1200">
              <a:latin typeface="Times New Roman" pitchFamily="18" charset="0"/>
              <a:cs typeface="Times New Roman" pitchFamily="18" charset="0"/>
            </a:rPr>
            <a:t>Discontinued (n=0)</a:t>
          </a:r>
        </a:p>
      </dsp:txBody>
      <dsp:txXfrm>
        <a:off x="4118455" y="3561270"/>
        <a:ext cx="791951" cy="527967"/>
      </dsp:txXfrm>
    </dsp:sp>
    <dsp:sp modelId="{CB0E2E33-AB90-4403-BF36-BC9F55D03B4F}">
      <dsp:nvSpPr>
        <dsp:cNvPr id="0" name=""/>
        <dsp:cNvSpPr/>
      </dsp:nvSpPr>
      <dsp:spPr>
        <a:xfrm>
          <a:off x="4468711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4B45EA0-BA6C-4729-98D4-157E56CF8336}">
      <dsp:nvSpPr>
        <dsp:cNvPr id="0" name=""/>
        <dsp:cNvSpPr/>
      </dsp:nvSpPr>
      <dsp:spPr>
        <a:xfrm>
          <a:off x="4118455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12.5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0)                ITT (n=60)                     PP (n=55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4118455" y="4300425"/>
        <a:ext cx="791951" cy="527967"/>
      </dsp:txXfrm>
    </dsp:sp>
    <dsp:sp modelId="{74A4086C-B1E9-4493-B1C1-E659FA3CDBF2}">
      <dsp:nvSpPr>
        <dsp:cNvPr id="0" name=""/>
        <dsp:cNvSpPr/>
      </dsp:nvSpPr>
      <dsp:spPr>
        <a:xfrm>
          <a:off x="4514431" y="4828393"/>
          <a:ext cx="524715" cy="2426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1337"/>
              </a:lnTo>
              <a:lnTo>
                <a:pt x="524715" y="121337"/>
              </a:lnTo>
              <a:lnTo>
                <a:pt x="524715" y="242675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0F98E4-EC17-43C6-AED5-832DCFFD39F6}">
      <dsp:nvSpPr>
        <dsp:cNvPr id="0" name=""/>
        <dsp:cNvSpPr/>
      </dsp:nvSpPr>
      <dsp:spPr>
        <a:xfrm>
          <a:off x="4643171" y="5071068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OVERALL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11)                ITT (n=606)                              PP (n=567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4643171" y="5071068"/>
        <a:ext cx="791951" cy="527967"/>
      </dsp:txXfrm>
    </dsp:sp>
    <dsp:sp modelId="{E1042CBB-D540-4B37-802A-09E6AB301596}">
      <dsp:nvSpPr>
        <dsp:cNvPr id="0" name=""/>
        <dsp:cNvSpPr/>
      </dsp:nvSpPr>
      <dsp:spPr>
        <a:xfrm>
          <a:off x="5029199" y="1871774"/>
          <a:ext cx="514768" cy="211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593"/>
              </a:lnTo>
              <a:lnTo>
                <a:pt x="514768" y="105593"/>
              </a:lnTo>
              <a:lnTo>
                <a:pt x="514768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8438C5-BED5-41B9-80E1-681C01F513FC}">
      <dsp:nvSpPr>
        <dsp:cNvPr id="0" name=""/>
        <dsp:cNvSpPr/>
      </dsp:nvSpPr>
      <dsp:spPr>
        <a:xfrm>
          <a:off x="5147992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                      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DKP25  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2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5147992" y="2082961"/>
        <a:ext cx="791951" cy="527967"/>
      </dsp:txXfrm>
    </dsp:sp>
    <dsp:sp modelId="{EC662DDA-27C9-4E05-A2BA-9DA600404B40}">
      <dsp:nvSpPr>
        <dsp:cNvPr id="0" name=""/>
        <dsp:cNvSpPr/>
      </dsp:nvSpPr>
      <dsp:spPr>
        <a:xfrm>
          <a:off x="5498248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37194C-23B9-45F5-A704-6573BB213CC0}">
      <dsp:nvSpPr>
        <dsp:cNvPr id="0" name=""/>
        <dsp:cNvSpPr/>
      </dsp:nvSpPr>
      <dsp:spPr>
        <a:xfrm>
          <a:off x="5147992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25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1)                               Received (n=61)                     Not received (n=1)</a:t>
          </a:r>
          <a:r>
            <a:rPr lang="en-US" sz="600" kern="1200" baseline="30000">
              <a:latin typeface="Times New Roman" pitchFamily="18" charset="0"/>
              <a:cs typeface="Times New Roman" pitchFamily="18" charset="0"/>
            </a:rPr>
            <a:t>a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Received wrong (n=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5147992" y="2822116"/>
        <a:ext cx="791951" cy="527967"/>
      </dsp:txXfrm>
    </dsp:sp>
    <dsp:sp modelId="{498744C7-BCBF-459D-A364-14A78B8A12E3}">
      <dsp:nvSpPr>
        <dsp:cNvPr id="0" name=""/>
        <dsp:cNvSpPr/>
      </dsp:nvSpPr>
      <dsp:spPr>
        <a:xfrm>
          <a:off x="5498248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156C62-3D87-411F-987D-9C19F710A242}">
      <dsp:nvSpPr>
        <dsp:cNvPr id="0" name=""/>
        <dsp:cNvSpPr/>
      </dsp:nvSpPr>
      <dsp:spPr>
        <a:xfrm>
          <a:off x="5147992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600" kern="1200">
              <a:latin typeface="Times New Roman" pitchFamily="18" charset="0"/>
              <a:cs typeface="Times New Roman" pitchFamily="18" charset="0"/>
            </a:rPr>
            <a:t>Discontinued (n=0)</a:t>
          </a:r>
        </a:p>
      </dsp:txBody>
      <dsp:txXfrm>
        <a:off x="5147992" y="3561270"/>
        <a:ext cx="791951" cy="527967"/>
      </dsp:txXfrm>
    </dsp:sp>
    <dsp:sp modelId="{F73AAA04-4533-440F-978E-68E9BF05A354}">
      <dsp:nvSpPr>
        <dsp:cNvPr id="0" name=""/>
        <dsp:cNvSpPr/>
      </dsp:nvSpPr>
      <dsp:spPr>
        <a:xfrm>
          <a:off x="5498248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1E7E9D-F2A4-4925-AE8F-495A6C54B6B1}">
      <dsp:nvSpPr>
        <dsp:cNvPr id="0" name=""/>
        <dsp:cNvSpPr/>
      </dsp:nvSpPr>
      <dsp:spPr>
        <a:xfrm>
          <a:off x="5147992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DKP25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1)                      ITT (n=60)                         PP (n=56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5147992" y="4300425"/>
        <a:ext cx="791951" cy="527967"/>
      </dsp:txXfrm>
    </dsp:sp>
    <dsp:sp modelId="{231B59D0-9724-449E-BC36-37764B9E8AFC}">
      <dsp:nvSpPr>
        <dsp:cNvPr id="0" name=""/>
        <dsp:cNvSpPr/>
      </dsp:nvSpPr>
      <dsp:spPr>
        <a:xfrm>
          <a:off x="5029199" y="1871774"/>
          <a:ext cx="1544305" cy="211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593"/>
              </a:lnTo>
              <a:lnTo>
                <a:pt x="1544305" y="105593"/>
              </a:lnTo>
              <a:lnTo>
                <a:pt x="1544305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55627E-7290-4915-9193-5C1BBE95FA5F}">
      <dsp:nvSpPr>
        <dsp:cNvPr id="0" name=""/>
        <dsp:cNvSpPr/>
      </dsp:nvSpPr>
      <dsp:spPr>
        <a:xfrm>
          <a:off x="6177529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                                    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TRAM37.5                    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58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6177529" y="2082961"/>
        <a:ext cx="791951" cy="527967"/>
      </dsp:txXfrm>
    </dsp:sp>
    <dsp:sp modelId="{D428BC34-92FC-4A51-9AFC-7BC76E5DA3FD}">
      <dsp:nvSpPr>
        <dsp:cNvPr id="0" name=""/>
        <dsp:cNvSpPr/>
      </dsp:nvSpPr>
      <dsp:spPr>
        <a:xfrm>
          <a:off x="6527785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91DFE7-F9A7-4907-9A26-F9EEC075C009}">
      <dsp:nvSpPr>
        <dsp:cNvPr id="0" name=""/>
        <dsp:cNvSpPr/>
      </dsp:nvSpPr>
      <dsp:spPr>
        <a:xfrm>
          <a:off x="6177529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TRAM37.5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59)                                  Received (n=58)                       Not received (n=0)                                 Received wrong (n=1)</a:t>
          </a:r>
          <a:r>
            <a:rPr lang="en-US" sz="600" kern="1200" baseline="30000">
              <a:latin typeface="Times New Roman" pitchFamily="18" charset="0"/>
              <a:cs typeface="Times New Roman" pitchFamily="18" charset="0"/>
            </a:rPr>
            <a:t>a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6177529" y="2822116"/>
        <a:ext cx="791951" cy="527967"/>
      </dsp:txXfrm>
    </dsp:sp>
    <dsp:sp modelId="{30474CE0-5B8A-446C-B03D-2541352D8DF1}">
      <dsp:nvSpPr>
        <dsp:cNvPr id="0" name=""/>
        <dsp:cNvSpPr/>
      </dsp:nvSpPr>
      <dsp:spPr>
        <a:xfrm>
          <a:off x="6527785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22477C-786C-4BD6-80F1-376B11BF2FDD}">
      <dsp:nvSpPr>
        <dsp:cNvPr id="0" name=""/>
        <dsp:cNvSpPr/>
      </dsp:nvSpPr>
      <dsp:spPr>
        <a:xfrm>
          <a:off x="6177529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Discontinued (n=1)                           - lost to f.u. (n=1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6177529" y="3561270"/>
        <a:ext cx="791951" cy="527967"/>
      </dsp:txXfrm>
    </dsp:sp>
    <dsp:sp modelId="{AE28A81D-DE7C-47D8-A700-67711045FDED}">
      <dsp:nvSpPr>
        <dsp:cNvPr id="0" name=""/>
        <dsp:cNvSpPr/>
      </dsp:nvSpPr>
      <dsp:spPr>
        <a:xfrm>
          <a:off x="6527785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F868FD-CF3D-4FA8-BCA4-49D6CDDFE35A}">
      <dsp:nvSpPr>
        <dsp:cNvPr id="0" name=""/>
        <dsp:cNvSpPr/>
      </dsp:nvSpPr>
      <dsp:spPr>
        <a:xfrm>
          <a:off x="6177529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TRAM37.5  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59)                                ITT (n=59)                               PP (n=55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6177529" y="4300425"/>
        <a:ext cx="791951" cy="527967"/>
      </dsp:txXfrm>
    </dsp:sp>
    <dsp:sp modelId="{0943B8AA-16F6-421D-BFAE-8586AA59A86A}">
      <dsp:nvSpPr>
        <dsp:cNvPr id="0" name=""/>
        <dsp:cNvSpPr/>
      </dsp:nvSpPr>
      <dsp:spPr>
        <a:xfrm>
          <a:off x="5029199" y="1871774"/>
          <a:ext cx="2573842" cy="211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593"/>
              </a:lnTo>
              <a:lnTo>
                <a:pt x="2573842" y="105593"/>
              </a:lnTo>
              <a:lnTo>
                <a:pt x="2573842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71C868-F6C2-4E97-B4D4-7C10E0FFFEE9}">
      <dsp:nvSpPr>
        <dsp:cNvPr id="0" name=""/>
        <dsp:cNvSpPr/>
      </dsp:nvSpPr>
      <dsp:spPr>
        <a:xfrm>
          <a:off x="7207067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                      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TRAM75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7207067" y="2082961"/>
        <a:ext cx="791951" cy="527967"/>
      </dsp:txXfrm>
    </dsp:sp>
    <dsp:sp modelId="{BF168FCF-03EA-4B8C-8F1B-0CFC3D71EA96}">
      <dsp:nvSpPr>
        <dsp:cNvPr id="0" name=""/>
        <dsp:cNvSpPr/>
      </dsp:nvSpPr>
      <dsp:spPr>
        <a:xfrm>
          <a:off x="7557322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881832-B161-4D28-9394-0373FF2D2937}">
      <dsp:nvSpPr>
        <dsp:cNvPr id="0" name=""/>
        <dsp:cNvSpPr/>
      </dsp:nvSpPr>
      <dsp:spPr>
        <a:xfrm>
          <a:off x="7207067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TRAM75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0)                             Received (n=60)                         Not received (n=0)           Received wrong (n=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7207067" y="2822116"/>
        <a:ext cx="791951" cy="527967"/>
      </dsp:txXfrm>
    </dsp:sp>
    <dsp:sp modelId="{20D5C45A-0D31-4BA4-9BAC-E0A57EF865B9}">
      <dsp:nvSpPr>
        <dsp:cNvPr id="0" name=""/>
        <dsp:cNvSpPr/>
      </dsp:nvSpPr>
      <dsp:spPr>
        <a:xfrm>
          <a:off x="7557322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6E7CF9-CF84-4202-9DBA-A55B8127DC1E}">
      <dsp:nvSpPr>
        <dsp:cNvPr id="0" name=""/>
        <dsp:cNvSpPr/>
      </dsp:nvSpPr>
      <dsp:spPr>
        <a:xfrm>
          <a:off x="7207067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600" kern="1200">
              <a:latin typeface="Times New Roman" pitchFamily="18" charset="0"/>
              <a:cs typeface="Times New Roman" pitchFamily="18" charset="0"/>
            </a:rPr>
            <a:t>Discontinued (n=0)</a:t>
          </a:r>
        </a:p>
      </dsp:txBody>
      <dsp:txXfrm>
        <a:off x="7207067" y="3561270"/>
        <a:ext cx="791951" cy="527967"/>
      </dsp:txXfrm>
    </dsp:sp>
    <dsp:sp modelId="{AC5AB1AD-83A6-45CE-B2D6-0AEC92467791}">
      <dsp:nvSpPr>
        <dsp:cNvPr id="0" name=""/>
        <dsp:cNvSpPr/>
      </dsp:nvSpPr>
      <dsp:spPr>
        <a:xfrm>
          <a:off x="7557322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6D2593-92B5-484F-AD79-B7FB18624BF0}">
      <dsp:nvSpPr>
        <dsp:cNvPr id="0" name=""/>
        <dsp:cNvSpPr/>
      </dsp:nvSpPr>
      <dsp:spPr>
        <a:xfrm>
          <a:off x="7207067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TRAM75               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0)                      ITT (n=60)                              PP (n=55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7207067" y="4300425"/>
        <a:ext cx="791951" cy="527967"/>
      </dsp:txXfrm>
    </dsp:sp>
    <dsp:sp modelId="{4B9CAEB8-8235-40B2-BEEB-1E3E909F5711}">
      <dsp:nvSpPr>
        <dsp:cNvPr id="0" name=""/>
        <dsp:cNvSpPr/>
      </dsp:nvSpPr>
      <dsp:spPr>
        <a:xfrm>
          <a:off x="5029199" y="1871774"/>
          <a:ext cx="3603380" cy="211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593"/>
              </a:lnTo>
              <a:lnTo>
                <a:pt x="3603380" y="105593"/>
              </a:lnTo>
              <a:lnTo>
                <a:pt x="3603380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D8F3ED-C556-4086-B87D-E831897C1EA7}">
      <dsp:nvSpPr>
        <dsp:cNvPr id="0" name=""/>
        <dsp:cNvSpPr/>
      </dsp:nvSpPr>
      <dsp:spPr>
        <a:xfrm>
          <a:off x="8236604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                  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IBU400     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1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8236604" y="2082961"/>
        <a:ext cx="791951" cy="527967"/>
      </dsp:txXfrm>
    </dsp:sp>
    <dsp:sp modelId="{78CDD805-0FEB-4226-829B-7E370BC9B8A3}">
      <dsp:nvSpPr>
        <dsp:cNvPr id="0" name=""/>
        <dsp:cNvSpPr/>
      </dsp:nvSpPr>
      <dsp:spPr>
        <a:xfrm>
          <a:off x="8586860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08D404-A2AE-4F0B-A5AF-2C41E25916DC}">
      <dsp:nvSpPr>
        <dsp:cNvPr id="0" name=""/>
        <dsp:cNvSpPr/>
      </dsp:nvSpPr>
      <dsp:spPr>
        <a:xfrm>
          <a:off x="8236604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IBU400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1)                                      Received (n=61)                     Not received (n=0)                             Received wrong (n=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8236604" y="2822116"/>
        <a:ext cx="791951" cy="527967"/>
      </dsp:txXfrm>
    </dsp:sp>
    <dsp:sp modelId="{46D57648-E3E2-4B61-A995-699D58EA10E4}">
      <dsp:nvSpPr>
        <dsp:cNvPr id="0" name=""/>
        <dsp:cNvSpPr/>
      </dsp:nvSpPr>
      <dsp:spPr>
        <a:xfrm>
          <a:off x="8586860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5B04CF-1925-485E-B8F0-F0D8B112B598}">
      <dsp:nvSpPr>
        <dsp:cNvPr id="0" name=""/>
        <dsp:cNvSpPr/>
      </dsp:nvSpPr>
      <dsp:spPr>
        <a:xfrm>
          <a:off x="8236604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600" kern="1200">
              <a:latin typeface="Times New Roman" pitchFamily="18" charset="0"/>
              <a:cs typeface="Times New Roman" pitchFamily="18" charset="0"/>
            </a:rPr>
            <a:t>Discontinued (n=0)</a:t>
          </a:r>
        </a:p>
      </dsp:txBody>
      <dsp:txXfrm>
        <a:off x="8236604" y="3561270"/>
        <a:ext cx="791951" cy="527967"/>
      </dsp:txXfrm>
    </dsp:sp>
    <dsp:sp modelId="{658D20D9-311C-4960-99CF-BB21533C27EC}">
      <dsp:nvSpPr>
        <dsp:cNvPr id="0" name=""/>
        <dsp:cNvSpPr/>
      </dsp:nvSpPr>
      <dsp:spPr>
        <a:xfrm>
          <a:off x="8586860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6CF59E-9394-46C9-9C32-97BD6A1A92EE}">
      <dsp:nvSpPr>
        <dsp:cNvPr id="0" name=""/>
        <dsp:cNvSpPr/>
      </dsp:nvSpPr>
      <dsp:spPr>
        <a:xfrm>
          <a:off x="8236604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IBU400       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1)                             ITT (n=60)                                   PP (n=55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8236604" y="4300425"/>
        <a:ext cx="791951" cy="527967"/>
      </dsp:txXfrm>
    </dsp:sp>
    <dsp:sp modelId="{2715FCC9-8CAF-4639-B227-019479A20152}">
      <dsp:nvSpPr>
        <dsp:cNvPr id="0" name=""/>
        <dsp:cNvSpPr/>
      </dsp:nvSpPr>
      <dsp:spPr>
        <a:xfrm>
          <a:off x="5029199" y="1871774"/>
          <a:ext cx="4632917" cy="211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593"/>
              </a:lnTo>
              <a:lnTo>
                <a:pt x="4632917" y="105593"/>
              </a:lnTo>
              <a:lnTo>
                <a:pt x="4632917" y="211187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6591E2-CC49-46EE-884A-9AB820FC5619}">
      <dsp:nvSpPr>
        <dsp:cNvPr id="0" name=""/>
        <dsp:cNvSpPr/>
      </dsp:nvSpPr>
      <dsp:spPr>
        <a:xfrm>
          <a:off x="9266141" y="2082961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Allocated to                      </a:t>
          </a:r>
          <a:r>
            <a:rPr lang="en-US" sz="600" b="1" kern="1200">
              <a:latin typeface="Times New Roman" pitchFamily="18" charset="0"/>
              <a:cs typeface="Times New Roman" pitchFamily="18" charset="0"/>
            </a:rPr>
            <a:t>PLACEBO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2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9266141" y="2082961"/>
        <a:ext cx="791951" cy="527967"/>
      </dsp:txXfrm>
    </dsp:sp>
    <dsp:sp modelId="{04C50FBA-90C9-4B7C-AC43-437FA20F4E64}">
      <dsp:nvSpPr>
        <dsp:cNvPr id="0" name=""/>
        <dsp:cNvSpPr/>
      </dsp:nvSpPr>
      <dsp:spPr>
        <a:xfrm>
          <a:off x="9616397" y="2610929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9D061C-79FA-4741-8CB4-32BF72B9C9C1}">
      <dsp:nvSpPr>
        <dsp:cNvPr id="0" name=""/>
        <dsp:cNvSpPr/>
      </dsp:nvSpPr>
      <dsp:spPr>
        <a:xfrm>
          <a:off x="9266141" y="2822116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PLACEBO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(n=62)                                   Received (n=62)                         Not received (n=0)                                  Received wrong (n=0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9266141" y="2822116"/>
        <a:ext cx="791951" cy="527967"/>
      </dsp:txXfrm>
    </dsp:sp>
    <dsp:sp modelId="{C98B72D8-91CC-4D97-94C1-EC34B0AEF320}">
      <dsp:nvSpPr>
        <dsp:cNvPr id="0" name=""/>
        <dsp:cNvSpPr/>
      </dsp:nvSpPr>
      <dsp:spPr>
        <a:xfrm>
          <a:off x="9616397" y="3350083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8A6EB2-8997-4CE7-B207-246CB8B2D194}">
      <dsp:nvSpPr>
        <dsp:cNvPr id="0" name=""/>
        <dsp:cNvSpPr/>
      </dsp:nvSpPr>
      <dsp:spPr>
        <a:xfrm>
          <a:off x="9266141" y="3561270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600" kern="1200">
              <a:latin typeface="Times New Roman" pitchFamily="18" charset="0"/>
              <a:cs typeface="Times New Roman" pitchFamily="18" charset="0"/>
            </a:rPr>
            <a:t>Discontinued (n=0)</a:t>
          </a:r>
        </a:p>
      </dsp:txBody>
      <dsp:txXfrm>
        <a:off x="9266141" y="3561270"/>
        <a:ext cx="791951" cy="527967"/>
      </dsp:txXfrm>
    </dsp:sp>
    <dsp:sp modelId="{06EBCE4C-40AA-4148-AAB1-55070F3A5696}">
      <dsp:nvSpPr>
        <dsp:cNvPr id="0" name=""/>
        <dsp:cNvSpPr/>
      </dsp:nvSpPr>
      <dsp:spPr>
        <a:xfrm>
          <a:off x="9616397" y="4089238"/>
          <a:ext cx="91440" cy="211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7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1DA2BC-C84E-484B-BCB6-A263FD3B35D1}">
      <dsp:nvSpPr>
        <dsp:cNvPr id="0" name=""/>
        <dsp:cNvSpPr/>
      </dsp:nvSpPr>
      <dsp:spPr>
        <a:xfrm>
          <a:off x="9266141" y="4300425"/>
          <a:ext cx="791951" cy="52796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5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>
              <a:latin typeface="Times New Roman" pitchFamily="18" charset="0"/>
              <a:cs typeface="Times New Roman" pitchFamily="18" charset="0"/>
            </a:rPr>
            <a:t>PLACEBO                             </a:t>
          </a:r>
          <a:r>
            <a:rPr lang="en-US" sz="600" kern="1200">
              <a:latin typeface="Times New Roman" pitchFamily="18" charset="0"/>
              <a:cs typeface="Times New Roman" pitchFamily="18" charset="0"/>
            </a:rPr>
            <a:t>Safety (n=62)                         ITT (n=62)                                PP (n=59)</a:t>
          </a:r>
          <a:endParaRPr lang="es-ES" sz="600" kern="1200">
            <a:latin typeface="Times New Roman" pitchFamily="18" charset="0"/>
            <a:cs typeface="Times New Roman" pitchFamily="18" charset="0"/>
          </a:endParaRPr>
        </a:p>
      </dsp:txBody>
      <dsp:txXfrm>
        <a:off x="9266141" y="4300425"/>
        <a:ext cx="791951" cy="52796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Menarini</Company>
  <LinksUpToDate>false</LinksUpToDate>
  <CharactersWithSpaces>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3</cp:revision>
  <cp:lastPrinted>2015-04-27T09:57:00Z</cp:lastPrinted>
  <dcterms:created xsi:type="dcterms:W3CDTF">2015-06-10T10:53:00Z</dcterms:created>
  <dcterms:modified xsi:type="dcterms:W3CDTF">2015-06-10T12:59:00Z</dcterms:modified>
</cp:coreProperties>
</file>